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B89B12" w14:textId="77777777" w:rsidR="00FA5AE2" w:rsidRDefault="00FA5AE2" w:rsidP="00FA5AE2">
      <w:pPr>
        <w:rPr>
          <w:b/>
          <w:noProof/>
          <w:sz w:val="28"/>
          <w:szCs w:val="28"/>
          <w:lang w:val="vi-VN"/>
        </w:rPr>
      </w:pPr>
      <w:r w:rsidRPr="00D10550">
        <w:rPr>
          <w:b/>
          <w:noProof/>
          <w:sz w:val="28"/>
          <w:szCs w:val="28"/>
          <w:lang w:val="vi-VN"/>
        </w:rPr>
        <w:t>Appendices</w:t>
      </w:r>
    </w:p>
    <w:p w14:paraId="0521E5F2" w14:textId="77777777" w:rsidR="00FA5AE2" w:rsidRDefault="00FA5AE2" w:rsidP="00FA5AE2">
      <w:pPr>
        <w:rPr>
          <w:b/>
          <w:noProof/>
          <w:sz w:val="28"/>
          <w:szCs w:val="28"/>
          <w:lang w:val="vi-VN"/>
        </w:rPr>
      </w:pPr>
    </w:p>
    <w:p w14:paraId="007F37AE" w14:textId="77777777" w:rsidR="00FA5AE2" w:rsidRDefault="00FA5AE2" w:rsidP="00FA5AE2">
      <w:pPr>
        <w:jc w:val="both"/>
        <w:rPr>
          <w:b/>
          <w:noProof/>
          <w:lang w:val="vi-VN"/>
        </w:rPr>
      </w:pPr>
      <w:r w:rsidRPr="00334532">
        <w:rPr>
          <w:b/>
          <w:noProof/>
          <w:lang w:val="vi-VN"/>
        </w:rPr>
        <w:t xml:space="preserve">Appendix A </w:t>
      </w:r>
    </w:p>
    <w:p w14:paraId="2B87BB9E" w14:textId="77777777" w:rsidR="00FA5AE2" w:rsidRPr="00B426FB" w:rsidRDefault="00FA5AE2" w:rsidP="00FA5AE2">
      <w:pPr>
        <w:pStyle w:val="ListParagraph"/>
        <w:ind w:left="0"/>
        <w:jc w:val="center"/>
        <w:rPr>
          <w:rFonts w:ascii="Times New Roman" w:hAnsi="Times New Roman" w:cs="Times New Roman"/>
          <w:b/>
        </w:rPr>
      </w:pPr>
      <w:r w:rsidRPr="00B426FB">
        <w:rPr>
          <w:rFonts w:ascii="Times New Roman" w:hAnsi="Times New Roman" w:cs="Times New Roman"/>
          <w:b/>
        </w:rPr>
        <w:t>Learner Autonomy Perception Questionnaire</w:t>
      </w:r>
    </w:p>
    <w:p w14:paraId="11357917" w14:textId="77777777" w:rsidR="00FA5AE2" w:rsidRPr="00362F3F" w:rsidRDefault="00FA5AE2" w:rsidP="00FA5AE2">
      <w:pPr>
        <w:jc w:val="both"/>
        <w:rPr>
          <w:lang w:val="vi-VN"/>
        </w:rPr>
      </w:pPr>
      <w:r w:rsidRPr="00B426FB">
        <w:t xml:space="preserve">The </w:t>
      </w:r>
      <w:r>
        <w:t xml:space="preserve">following </w:t>
      </w:r>
      <w:r w:rsidRPr="00B426FB">
        <w:t xml:space="preserve">statements are aimed at investigating your perception of learner autonomy. Please indicate the extent to which you agree or disagree with each of the statements about your English </w:t>
      </w:r>
      <w:r>
        <w:t xml:space="preserve">learning </w:t>
      </w:r>
      <w:r w:rsidRPr="00B426FB">
        <w:t xml:space="preserve">by </w:t>
      </w:r>
      <w:r w:rsidRPr="00B426FB">
        <w:rPr>
          <w:b/>
          <w:i/>
        </w:rPr>
        <w:t>circling the number that matches your opinion</w:t>
      </w:r>
      <w:r w:rsidRPr="00B426FB">
        <w:t xml:space="preserve">. </w:t>
      </w:r>
      <w:r w:rsidRPr="00B426FB">
        <w:rPr>
          <w:b/>
          <w:i/>
        </w:rPr>
        <w:t>Number 0 is an example</w:t>
      </w:r>
      <w:r w:rsidRPr="00B426FB">
        <w:t xml:space="preserve">. </w:t>
      </w:r>
      <w:r w:rsidRPr="00362F3F">
        <w:rPr>
          <w:lang w:val="vi-VN"/>
        </w:rPr>
        <w:t xml:space="preserve"> </w:t>
      </w:r>
    </w:p>
    <w:p w14:paraId="4B731A6B" w14:textId="77777777" w:rsidR="00FA5AE2" w:rsidRPr="00362F3F" w:rsidRDefault="00FA5AE2" w:rsidP="00FA5AE2">
      <w:pPr>
        <w:jc w:val="both"/>
        <w:rPr>
          <w:lang w:val="vi-VN"/>
        </w:rPr>
      </w:pPr>
    </w:p>
    <w:p w14:paraId="19C95FC4" w14:textId="77777777" w:rsidR="00FA5AE2" w:rsidRPr="00362F3F" w:rsidRDefault="00FA5AE2" w:rsidP="00FA5AE2">
      <w:pPr>
        <w:jc w:val="center"/>
        <w:rPr>
          <w:lang w:val="vi-VN"/>
        </w:rPr>
      </w:pPr>
      <w:r w:rsidRPr="00362F3F">
        <w:rPr>
          <w:lang w:val="hu-HU"/>
        </w:rPr>
        <w:t>1=</w:t>
      </w:r>
      <w:r w:rsidRPr="00362F3F">
        <w:rPr>
          <w:lang w:val="vi-VN"/>
        </w:rPr>
        <w:t xml:space="preserve"> Strongly disagree</w:t>
      </w:r>
      <w:r w:rsidRPr="00362F3F">
        <w:rPr>
          <w:lang w:val="hu-HU"/>
        </w:rPr>
        <w:t>; 2=</w:t>
      </w:r>
      <w:r w:rsidRPr="00362F3F">
        <w:rPr>
          <w:lang w:val="vi-VN"/>
        </w:rPr>
        <w:t xml:space="preserve"> Disagree</w:t>
      </w:r>
      <w:r w:rsidRPr="00362F3F">
        <w:rPr>
          <w:lang w:val="hu-HU"/>
        </w:rPr>
        <w:t>; 3=</w:t>
      </w:r>
      <w:r w:rsidRPr="00362F3F">
        <w:rPr>
          <w:lang w:val="vi-VN"/>
        </w:rPr>
        <w:t xml:space="preserve"> Neutral</w:t>
      </w:r>
      <w:r w:rsidRPr="00362F3F">
        <w:rPr>
          <w:lang w:val="hu-HU"/>
        </w:rPr>
        <w:t>; 4=</w:t>
      </w:r>
      <w:r w:rsidRPr="00362F3F">
        <w:rPr>
          <w:lang w:val="vi-VN"/>
        </w:rPr>
        <w:t>Agree; 5= Strongly agree</w:t>
      </w:r>
    </w:p>
    <w:p w14:paraId="5D6B98C0" w14:textId="77777777" w:rsidR="00FA5AE2" w:rsidRPr="00CD3701" w:rsidRDefault="00FA5AE2" w:rsidP="00FA5AE2">
      <w:pPr>
        <w:jc w:val="both"/>
        <w:rPr>
          <w:lang w:val="vi-VN"/>
        </w:rPr>
      </w:pPr>
    </w:p>
    <w:tbl>
      <w:tblPr>
        <w:tblStyle w:val="TableGrid"/>
        <w:tblW w:w="921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568"/>
        <w:gridCol w:w="5811"/>
        <w:gridCol w:w="567"/>
        <w:gridCol w:w="567"/>
        <w:gridCol w:w="567"/>
        <w:gridCol w:w="567"/>
        <w:gridCol w:w="567"/>
      </w:tblGrid>
      <w:tr w:rsidR="00FA5AE2" w:rsidRPr="00054235" w14:paraId="59B37A21" w14:textId="77777777" w:rsidTr="00B426FB">
        <w:trPr>
          <w:cantSplit/>
          <w:trHeight w:val="1988"/>
        </w:trPr>
        <w:tc>
          <w:tcPr>
            <w:tcW w:w="568" w:type="dxa"/>
            <w:shd w:val="clear" w:color="auto" w:fill="FFC000"/>
            <w:vAlign w:val="center"/>
          </w:tcPr>
          <w:p w14:paraId="03CFE096" w14:textId="77777777" w:rsidR="00FA5AE2" w:rsidRPr="00B426FB" w:rsidRDefault="00FA5AE2" w:rsidP="00B426FB">
            <w:pPr>
              <w:jc w:val="center"/>
              <w:rPr>
                <w:b/>
              </w:rPr>
            </w:pPr>
            <w:r w:rsidRPr="00B426FB">
              <w:rPr>
                <w:b/>
              </w:rPr>
              <w:t>No.</w:t>
            </w:r>
          </w:p>
        </w:tc>
        <w:tc>
          <w:tcPr>
            <w:tcW w:w="5811" w:type="dxa"/>
            <w:shd w:val="clear" w:color="auto" w:fill="FFC000"/>
            <w:vAlign w:val="center"/>
          </w:tcPr>
          <w:p w14:paraId="58E77E02" w14:textId="77777777" w:rsidR="00FA5AE2" w:rsidRPr="00B426FB" w:rsidRDefault="00FA5AE2" w:rsidP="00B426FB">
            <w:pPr>
              <w:jc w:val="center"/>
              <w:rPr>
                <w:b/>
              </w:rPr>
            </w:pPr>
            <w:r w:rsidRPr="00B426FB">
              <w:rPr>
                <w:b/>
              </w:rPr>
              <w:t>STATEMENTS</w:t>
            </w:r>
          </w:p>
        </w:tc>
        <w:tc>
          <w:tcPr>
            <w:tcW w:w="567" w:type="dxa"/>
            <w:shd w:val="clear" w:color="auto" w:fill="FFC000"/>
            <w:textDirection w:val="tbRl"/>
          </w:tcPr>
          <w:p w14:paraId="43D9F050" w14:textId="77777777" w:rsidR="00FA5AE2" w:rsidRPr="00B426FB" w:rsidRDefault="00FA5AE2" w:rsidP="00B426FB">
            <w:pPr>
              <w:ind w:left="113" w:right="113"/>
              <w:jc w:val="center"/>
              <w:rPr>
                <w:b/>
              </w:rPr>
            </w:pPr>
            <w:r w:rsidRPr="00B426FB">
              <w:t>Strongly disagree</w:t>
            </w:r>
          </w:p>
        </w:tc>
        <w:tc>
          <w:tcPr>
            <w:tcW w:w="567" w:type="dxa"/>
            <w:shd w:val="clear" w:color="auto" w:fill="FFC000"/>
            <w:textDirection w:val="tbRl"/>
          </w:tcPr>
          <w:p w14:paraId="1AE501E2" w14:textId="77777777" w:rsidR="00FA5AE2" w:rsidRPr="00B426FB" w:rsidRDefault="00FA5AE2" w:rsidP="00B426FB">
            <w:pPr>
              <w:ind w:left="113" w:right="113"/>
              <w:jc w:val="center"/>
            </w:pPr>
            <w:r w:rsidRPr="00B426FB">
              <w:t>Disagree</w:t>
            </w:r>
          </w:p>
          <w:p w14:paraId="5E860641" w14:textId="77777777" w:rsidR="00FA5AE2" w:rsidRPr="00B426FB" w:rsidRDefault="00FA5AE2" w:rsidP="00B426FB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567" w:type="dxa"/>
            <w:shd w:val="clear" w:color="auto" w:fill="FFC000"/>
            <w:textDirection w:val="tbRl"/>
          </w:tcPr>
          <w:p w14:paraId="56AACC92" w14:textId="77777777" w:rsidR="00FA5AE2" w:rsidRPr="00B426FB" w:rsidRDefault="00FA5AE2" w:rsidP="00B426FB">
            <w:pPr>
              <w:ind w:left="113" w:right="113"/>
              <w:jc w:val="center"/>
              <w:rPr>
                <w:b/>
              </w:rPr>
            </w:pPr>
            <w:r w:rsidRPr="00B426FB">
              <w:t>Neutral</w:t>
            </w:r>
          </w:p>
        </w:tc>
        <w:tc>
          <w:tcPr>
            <w:tcW w:w="567" w:type="dxa"/>
            <w:shd w:val="clear" w:color="auto" w:fill="FFC000"/>
            <w:textDirection w:val="tbRl"/>
          </w:tcPr>
          <w:p w14:paraId="7176D886" w14:textId="77777777" w:rsidR="00FA5AE2" w:rsidRPr="00B426FB" w:rsidRDefault="00FA5AE2" w:rsidP="00B426FB">
            <w:pPr>
              <w:ind w:left="113" w:right="113"/>
              <w:jc w:val="center"/>
              <w:rPr>
                <w:b/>
              </w:rPr>
            </w:pPr>
            <w:r w:rsidRPr="00B426FB">
              <w:t>Agree</w:t>
            </w:r>
          </w:p>
        </w:tc>
        <w:tc>
          <w:tcPr>
            <w:tcW w:w="567" w:type="dxa"/>
            <w:shd w:val="clear" w:color="auto" w:fill="FFC000"/>
            <w:textDirection w:val="tbRl"/>
          </w:tcPr>
          <w:p w14:paraId="775D8490" w14:textId="77777777" w:rsidR="00FA5AE2" w:rsidRPr="00B426FB" w:rsidRDefault="00FA5AE2" w:rsidP="00B426FB">
            <w:pPr>
              <w:ind w:left="113" w:right="113"/>
              <w:jc w:val="center"/>
              <w:rPr>
                <w:b/>
              </w:rPr>
            </w:pPr>
            <w:r w:rsidRPr="00B426FB">
              <w:t>Strongly agree</w:t>
            </w:r>
          </w:p>
        </w:tc>
      </w:tr>
      <w:tr w:rsidR="00FA5AE2" w:rsidRPr="00054235" w14:paraId="08DB4F9E" w14:textId="77777777" w:rsidTr="00B426FB">
        <w:trPr>
          <w:trHeight w:val="255"/>
        </w:trPr>
        <w:tc>
          <w:tcPr>
            <w:tcW w:w="568" w:type="dxa"/>
            <w:shd w:val="clear" w:color="auto" w:fill="auto"/>
          </w:tcPr>
          <w:p w14:paraId="55611A88" w14:textId="77777777" w:rsidR="00FA5AE2" w:rsidRPr="00B426FB" w:rsidRDefault="00FA5AE2" w:rsidP="00B426FB">
            <w:pPr>
              <w:spacing w:line="276" w:lineRule="auto"/>
              <w:ind w:right="175"/>
            </w:pPr>
            <w:r w:rsidRPr="00B426FB">
              <w:t>0</w:t>
            </w:r>
          </w:p>
        </w:tc>
        <w:tc>
          <w:tcPr>
            <w:tcW w:w="5811" w:type="dxa"/>
            <w:shd w:val="clear" w:color="auto" w:fill="auto"/>
          </w:tcPr>
          <w:p w14:paraId="0943A562" w14:textId="77777777" w:rsidR="00FA5AE2" w:rsidRPr="00B426FB" w:rsidRDefault="00FA5AE2" w:rsidP="00B426FB">
            <w:pPr>
              <w:spacing w:line="276" w:lineRule="auto"/>
            </w:pPr>
            <w:r w:rsidRPr="00B426FB">
              <w:t xml:space="preserve">I like using Facebook to chat with my friends. </w:t>
            </w:r>
          </w:p>
        </w:tc>
        <w:tc>
          <w:tcPr>
            <w:tcW w:w="567" w:type="dxa"/>
            <w:shd w:val="clear" w:color="auto" w:fill="auto"/>
          </w:tcPr>
          <w:p w14:paraId="032C4924" w14:textId="77777777" w:rsidR="00FA5AE2" w:rsidRPr="00B426FB" w:rsidRDefault="00FA5AE2" w:rsidP="00B426FB">
            <w:pPr>
              <w:spacing w:line="276" w:lineRule="auto"/>
              <w:jc w:val="center"/>
              <w:rPr>
                <w:b/>
              </w:rPr>
            </w:pPr>
            <w:r w:rsidRPr="00B426FB">
              <w:t>1</w:t>
            </w:r>
          </w:p>
        </w:tc>
        <w:tc>
          <w:tcPr>
            <w:tcW w:w="567" w:type="dxa"/>
            <w:shd w:val="clear" w:color="auto" w:fill="auto"/>
          </w:tcPr>
          <w:p w14:paraId="54FEA7D1" w14:textId="77777777" w:rsidR="00FA5AE2" w:rsidRPr="00B426FB" w:rsidRDefault="00FA5AE2" w:rsidP="00B426FB">
            <w:pPr>
              <w:spacing w:line="276" w:lineRule="auto"/>
              <w:jc w:val="center"/>
              <w:rPr>
                <w:b/>
              </w:rPr>
            </w:pPr>
            <w:r w:rsidRPr="00B426FB">
              <w:t>2</w:t>
            </w:r>
          </w:p>
        </w:tc>
        <w:tc>
          <w:tcPr>
            <w:tcW w:w="567" w:type="dxa"/>
            <w:shd w:val="clear" w:color="auto" w:fill="auto"/>
          </w:tcPr>
          <w:p w14:paraId="4878F08B" w14:textId="77777777" w:rsidR="00FA5AE2" w:rsidRPr="00B426FB" w:rsidRDefault="00FA5AE2" w:rsidP="00B426FB">
            <w:pPr>
              <w:spacing w:line="276" w:lineRule="auto"/>
              <w:jc w:val="center"/>
              <w:rPr>
                <w:b/>
              </w:rPr>
            </w:pPr>
            <w:r w:rsidRPr="00B426FB">
              <w:t>3</w:t>
            </w:r>
          </w:p>
        </w:tc>
        <w:tc>
          <w:tcPr>
            <w:tcW w:w="567" w:type="dxa"/>
            <w:shd w:val="clear" w:color="auto" w:fill="auto"/>
          </w:tcPr>
          <w:p w14:paraId="62B0D963" w14:textId="77777777" w:rsidR="00FA5AE2" w:rsidRPr="00B426FB" w:rsidRDefault="00FA5AE2" w:rsidP="00B426FB">
            <w:pPr>
              <w:spacing w:line="276" w:lineRule="auto"/>
              <w:jc w:val="center"/>
              <w:rPr>
                <w:b/>
              </w:rPr>
            </w:pPr>
            <w:r w:rsidRPr="00B426FB">
              <w:t>4</w:t>
            </w:r>
          </w:p>
        </w:tc>
        <w:tc>
          <w:tcPr>
            <w:tcW w:w="567" w:type="dxa"/>
            <w:shd w:val="clear" w:color="auto" w:fill="auto"/>
          </w:tcPr>
          <w:p w14:paraId="3590A373" w14:textId="77777777" w:rsidR="00FA5AE2" w:rsidRPr="00B426FB" w:rsidRDefault="00FA5AE2" w:rsidP="00B426FB">
            <w:pPr>
              <w:spacing w:line="276" w:lineRule="auto"/>
              <w:jc w:val="center"/>
              <w:rPr>
                <w:b/>
                <w:sz w:val="28"/>
                <w:szCs w:val="28"/>
              </w:rPr>
            </w:pPr>
            <w:r w:rsidRPr="00B426FB">
              <w:rPr>
                <w:b/>
                <w:sz w:val="28"/>
                <w:szCs w:val="28"/>
              </w:rPr>
              <w:sym w:font="Wingdings" w:char="F085"/>
            </w:r>
          </w:p>
        </w:tc>
      </w:tr>
      <w:tr w:rsidR="00FA5AE2" w:rsidRPr="00054235" w14:paraId="1C0D2BB5" w14:textId="77777777" w:rsidTr="00B426FB">
        <w:tc>
          <w:tcPr>
            <w:tcW w:w="568" w:type="dxa"/>
          </w:tcPr>
          <w:p w14:paraId="608A15E5" w14:textId="77777777" w:rsidR="00FA5AE2" w:rsidRPr="00B426FB" w:rsidRDefault="00FA5AE2" w:rsidP="00B426FB">
            <w:pPr>
              <w:pStyle w:val="ListParagraph"/>
              <w:spacing w:line="276" w:lineRule="auto"/>
              <w:ind w:left="0" w:right="175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11" w:type="dxa"/>
          </w:tcPr>
          <w:p w14:paraId="2C76E68E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The teachers should explain everything to us.</w:t>
            </w:r>
          </w:p>
        </w:tc>
        <w:tc>
          <w:tcPr>
            <w:tcW w:w="567" w:type="dxa"/>
          </w:tcPr>
          <w:p w14:paraId="6877B2CB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53131473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1E045F8A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28D1E9DB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18053D4B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5</w:t>
            </w:r>
          </w:p>
        </w:tc>
      </w:tr>
      <w:tr w:rsidR="00FA5AE2" w:rsidRPr="00054235" w14:paraId="2BF14D09" w14:textId="77777777" w:rsidTr="00B426FB">
        <w:tc>
          <w:tcPr>
            <w:tcW w:w="568" w:type="dxa"/>
          </w:tcPr>
          <w:p w14:paraId="405280D7" w14:textId="77777777" w:rsidR="00FA5AE2" w:rsidRPr="00B426FB" w:rsidRDefault="00FA5AE2" w:rsidP="00B426FB">
            <w:pPr>
              <w:pStyle w:val="ListParagraph"/>
              <w:spacing w:line="276" w:lineRule="auto"/>
              <w:ind w:left="34" w:right="175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11" w:type="dxa"/>
          </w:tcPr>
          <w:p w14:paraId="382599E3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learn English because it will help me to get a good job.</w:t>
            </w:r>
          </w:p>
        </w:tc>
        <w:tc>
          <w:tcPr>
            <w:tcW w:w="567" w:type="dxa"/>
          </w:tcPr>
          <w:p w14:paraId="158D74E1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6EC9A64A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48FD5AD2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3A920088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0E2B3DDF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5</w:t>
            </w:r>
          </w:p>
        </w:tc>
      </w:tr>
      <w:tr w:rsidR="00FA5AE2" w:rsidRPr="00054235" w14:paraId="30B5EF48" w14:textId="77777777" w:rsidTr="00B426FB">
        <w:tc>
          <w:tcPr>
            <w:tcW w:w="568" w:type="dxa"/>
          </w:tcPr>
          <w:p w14:paraId="63250E83" w14:textId="77777777" w:rsidR="00FA5AE2" w:rsidRPr="00B426FB" w:rsidRDefault="00FA5AE2" w:rsidP="00B426FB">
            <w:pPr>
              <w:pStyle w:val="ListParagraph"/>
              <w:spacing w:line="276" w:lineRule="auto"/>
              <w:ind w:left="34" w:right="175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11" w:type="dxa"/>
          </w:tcPr>
          <w:p w14:paraId="1FAA92EE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 xml:space="preserve">When it comes to </w:t>
            </w:r>
            <w:r>
              <w:t>any English task</w:t>
            </w:r>
            <w:r w:rsidRPr="002F2304">
              <w:t xml:space="preserve">s, </w:t>
            </w:r>
            <w:r w:rsidRPr="00B426FB">
              <w:t>I work very carefully to make sure I understand everything.</w:t>
            </w:r>
          </w:p>
        </w:tc>
        <w:tc>
          <w:tcPr>
            <w:tcW w:w="567" w:type="dxa"/>
          </w:tcPr>
          <w:p w14:paraId="6DD3780B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64B1380D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7DC046E0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546BFEC1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4E1903DC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5</w:t>
            </w:r>
          </w:p>
        </w:tc>
      </w:tr>
      <w:tr w:rsidR="00FA5AE2" w:rsidRPr="00054235" w14:paraId="1BA4C3E9" w14:textId="77777777" w:rsidTr="00B426FB">
        <w:tc>
          <w:tcPr>
            <w:tcW w:w="568" w:type="dxa"/>
          </w:tcPr>
          <w:p w14:paraId="4EA96742" w14:textId="77777777" w:rsidR="00FA5AE2" w:rsidRPr="00B426FB" w:rsidRDefault="00FA5AE2" w:rsidP="00B426FB">
            <w:pPr>
              <w:pStyle w:val="ListParagraph"/>
              <w:spacing w:line="276" w:lineRule="auto"/>
              <w:ind w:left="34" w:right="175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11" w:type="dxa"/>
          </w:tcPr>
          <w:p w14:paraId="53EB4177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rPr>
                <w:color w:val="000000" w:themeColor="text1"/>
              </w:rPr>
              <w:t>If I have any opportunities to use English outside class, I</w:t>
            </w:r>
            <w:r>
              <w:rPr>
                <w:color w:val="000000" w:themeColor="text1"/>
              </w:rPr>
              <w:t>’ll</w:t>
            </w:r>
            <w:r w:rsidRPr="00B426FB">
              <w:rPr>
                <w:color w:val="000000" w:themeColor="text1"/>
              </w:rPr>
              <w:t xml:space="preserve"> use it most of the time and </w:t>
            </w:r>
            <w:r>
              <w:rPr>
                <w:color w:val="000000" w:themeColor="text1"/>
              </w:rPr>
              <w:t xml:space="preserve">some </w:t>
            </w:r>
            <w:r w:rsidRPr="00B426FB">
              <w:rPr>
                <w:color w:val="000000" w:themeColor="text1"/>
              </w:rPr>
              <w:t>Vietnamese</w:t>
            </w:r>
            <w:r>
              <w:rPr>
                <w:color w:val="000000" w:themeColor="text1"/>
              </w:rPr>
              <w:t>,</w:t>
            </w:r>
            <w:r w:rsidRPr="00B426FB">
              <w:rPr>
                <w:color w:val="000000" w:themeColor="text1"/>
              </w:rPr>
              <w:t xml:space="preserve"> if necessary. </w:t>
            </w:r>
          </w:p>
        </w:tc>
        <w:tc>
          <w:tcPr>
            <w:tcW w:w="567" w:type="dxa"/>
          </w:tcPr>
          <w:p w14:paraId="033B610E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1806FC01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5EFE6265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601197BA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1DF6AF03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5</w:t>
            </w:r>
          </w:p>
        </w:tc>
      </w:tr>
      <w:tr w:rsidR="00FA5AE2" w:rsidRPr="00054235" w14:paraId="01B2B0B9" w14:textId="77777777" w:rsidTr="00B426FB">
        <w:tc>
          <w:tcPr>
            <w:tcW w:w="568" w:type="dxa"/>
          </w:tcPr>
          <w:p w14:paraId="1AFC6F81" w14:textId="77777777" w:rsidR="00FA5AE2" w:rsidRPr="00B426FB" w:rsidRDefault="00FA5AE2" w:rsidP="00B426FB">
            <w:pPr>
              <w:pStyle w:val="ListParagraph"/>
              <w:spacing w:line="276" w:lineRule="auto"/>
              <w:ind w:left="34" w:right="175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11" w:type="dxa"/>
          </w:tcPr>
          <w:p w14:paraId="614E61A2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 xml:space="preserve">I have my own opinions about </w:t>
            </w:r>
            <w:r w:rsidRPr="002E62BF">
              <w:t xml:space="preserve">learning </w:t>
            </w:r>
            <w:r w:rsidRPr="00B426FB">
              <w:t>English and can defend them.</w:t>
            </w:r>
          </w:p>
        </w:tc>
        <w:tc>
          <w:tcPr>
            <w:tcW w:w="567" w:type="dxa"/>
          </w:tcPr>
          <w:p w14:paraId="17045F6B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1DCD3E00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65D04D54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03338CBA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6BAA5CB0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5</w:t>
            </w:r>
          </w:p>
        </w:tc>
      </w:tr>
      <w:tr w:rsidR="00FA5AE2" w:rsidRPr="00054235" w14:paraId="31DD98BB" w14:textId="77777777" w:rsidTr="00B426FB">
        <w:tc>
          <w:tcPr>
            <w:tcW w:w="568" w:type="dxa"/>
          </w:tcPr>
          <w:p w14:paraId="3F325916" w14:textId="77777777" w:rsidR="00FA5AE2" w:rsidRPr="00B426FB" w:rsidRDefault="00FA5AE2" w:rsidP="00B426FB">
            <w:pPr>
              <w:pStyle w:val="ListParagraph"/>
              <w:spacing w:line="276" w:lineRule="auto"/>
              <w:ind w:left="34" w:right="175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11" w:type="dxa"/>
          </w:tcPr>
          <w:p w14:paraId="09907D76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The most important part of learning a foreign language is learning grammar.</w:t>
            </w:r>
          </w:p>
        </w:tc>
        <w:tc>
          <w:tcPr>
            <w:tcW w:w="567" w:type="dxa"/>
          </w:tcPr>
          <w:p w14:paraId="0729C188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67F23195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5164FD4A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2A55E9C2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3CF58434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5</w:t>
            </w:r>
          </w:p>
        </w:tc>
      </w:tr>
      <w:tr w:rsidR="00FA5AE2" w:rsidRPr="00054235" w14:paraId="5DD56DF6" w14:textId="77777777" w:rsidTr="00B426FB">
        <w:tc>
          <w:tcPr>
            <w:tcW w:w="568" w:type="dxa"/>
          </w:tcPr>
          <w:p w14:paraId="1D390F9C" w14:textId="77777777" w:rsidR="00FA5AE2" w:rsidRPr="00B426FB" w:rsidRDefault="00FA5AE2" w:rsidP="00B426FB">
            <w:pPr>
              <w:pStyle w:val="ListParagraph"/>
              <w:spacing w:line="276" w:lineRule="auto"/>
              <w:ind w:left="34" w:right="175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11" w:type="dxa"/>
          </w:tcPr>
          <w:p w14:paraId="311886B3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People in Vietnam who can speak English well have a better social status (e.g. they make more money, they are more educated, etc.).</w:t>
            </w:r>
          </w:p>
        </w:tc>
        <w:tc>
          <w:tcPr>
            <w:tcW w:w="567" w:type="dxa"/>
          </w:tcPr>
          <w:p w14:paraId="14F44F41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7B913C5D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0DC5AE21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73B5E2A8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23C5297D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5</w:t>
            </w:r>
          </w:p>
        </w:tc>
      </w:tr>
      <w:tr w:rsidR="00FA5AE2" w:rsidRPr="00054235" w14:paraId="35324FC7" w14:textId="77777777" w:rsidTr="00B426FB">
        <w:tc>
          <w:tcPr>
            <w:tcW w:w="568" w:type="dxa"/>
          </w:tcPr>
          <w:p w14:paraId="5FE85021" w14:textId="77777777" w:rsidR="00FA5AE2" w:rsidRPr="00B426FB" w:rsidRDefault="00FA5AE2" w:rsidP="00B426FB">
            <w:pPr>
              <w:pStyle w:val="ListParagraph"/>
              <w:spacing w:line="276" w:lineRule="auto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11" w:type="dxa"/>
          </w:tcPr>
          <w:p w14:paraId="6E56F30D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</w:t>
            </w:r>
            <w:r>
              <w:t>’m</w:t>
            </w:r>
            <w:r w:rsidRPr="00B426FB">
              <w:t xml:space="preserve"> determined to achieve the target I</w:t>
            </w:r>
            <w:r>
              <w:t xml:space="preserve">’ve </w:t>
            </w:r>
            <w:r w:rsidRPr="00B426FB">
              <w:t>set for my English learning.</w:t>
            </w:r>
          </w:p>
        </w:tc>
        <w:tc>
          <w:tcPr>
            <w:tcW w:w="567" w:type="dxa"/>
          </w:tcPr>
          <w:p w14:paraId="18B73D99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48C2E46F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77C24598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72F4DF29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37222D58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5</w:t>
            </w:r>
          </w:p>
        </w:tc>
      </w:tr>
      <w:tr w:rsidR="00FA5AE2" w:rsidRPr="00054235" w14:paraId="24E76FE8" w14:textId="77777777" w:rsidTr="00B426FB">
        <w:tc>
          <w:tcPr>
            <w:tcW w:w="568" w:type="dxa"/>
          </w:tcPr>
          <w:p w14:paraId="662B51B8" w14:textId="77777777" w:rsidR="00FA5AE2" w:rsidRPr="00B426FB" w:rsidRDefault="00FA5AE2" w:rsidP="00B426FB">
            <w:pPr>
              <w:pStyle w:val="ListParagraph"/>
              <w:spacing w:line="276" w:lineRule="auto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11" w:type="dxa"/>
          </w:tcPr>
          <w:p w14:paraId="26EAE42D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 xml:space="preserve">I change my </w:t>
            </w:r>
            <w:r>
              <w:t>learning</w:t>
            </w:r>
            <w:r w:rsidRPr="00B426FB">
              <w:t xml:space="preserve"> content and target according to my needs.</w:t>
            </w:r>
          </w:p>
        </w:tc>
        <w:tc>
          <w:tcPr>
            <w:tcW w:w="567" w:type="dxa"/>
          </w:tcPr>
          <w:p w14:paraId="1C404E25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6A0292F7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7FCD1067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78FB373A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588296FE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5</w:t>
            </w:r>
          </w:p>
        </w:tc>
      </w:tr>
      <w:tr w:rsidR="00FA5AE2" w:rsidRPr="00054235" w14:paraId="7E3E28B6" w14:textId="77777777" w:rsidTr="00B426FB">
        <w:tc>
          <w:tcPr>
            <w:tcW w:w="568" w:type="dxa"/>
          </w:tcPr>
          <w:p w14:paraId="5DBCE4C1" w14:textId="77777777" w:rsidR="00FA5AE2" w:rsidRPr="00B426FB" w:rsidRDefault="00FA5AE2" w:rsidP="00B426FB">
            <w:pPr>
              <w:pStyle w:val="ListParagraph"/>
              <w:spacing w:line="276" w:lineRule="auto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811" w:type="dxa"/>
          </w:tcPr>
          <w:p w14:paraId="32A0B946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think about the methods I use to learn English and whether they are good.</w:t>
            </w:r>
          </w:p>
        </w:tc>
        <w:tc>
          <w:tcPr>
            <w:tcW w:w="567" w:type="dxa"/>
          </w:tcPr>
          <w:p w14:paraId="5AF08141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579B77BF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024DD220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7E82D323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7BEAEAC9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5</w:t>
            </w:r>
          </w:p>
        </w:tc>
      </w:tr>
      <w:tr w:rsidR="00FA5AE2" w:rsidRPr="00054235" w14:paraId="7D64F221" w14:textId="77777777" w:rsidTr="00B426FB">
        <w:tc>
          <w:tcPr>
            <w:tcW w:w="568" w:type="dxa"/>
          </w:tcPr>
          <w:p w14:paraId="31ACCC86" w14:textId="77777777" w:rsidR="00FA5AE2" w:rsidRPr="00B426FB" w:rsidRDefault="00FA5AE2" w:rsidP="00B426FB">
            <w:pPr>
              <w:pStyle w:val="ListParagraph"/>
              <w:spacing w:line="276" w:lineRule="auto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811" w:type="dxa"/>
          </w:tcPr>
          <w:p w14:paraId="4D2EF4A4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The teachers should decide the objectives of my English courses.</w:t>
            </w:r>
          </w:p>
        </w:tc>
        <w:tc>
          <w:tcPr>
            <w:tcW w:w="567" w:type="dxa"/>
          </w:tcPr>
          <w:p w14:paraId="1D6C07C1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5472383A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3CE3DCFE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0CA1C089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34640D74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5</w:t>
            </w:r>
          </w:p>
        </w:tc>
      </w:tr>
      <w:tr w:rsidR="00FA5AE2" w:rsidRPr="00054235" w14:paraId="6BB5821C" w14:textId="77777777" w:rsidTr="00B426FB">
        <w:tc>
          <w:tcPr>
            <w:tcW w:w="568" w:type="dxa"/>
          </w:tcPr>
          <w:p w14:paraId="24A9D7C6" w14:textId="77777777" w:rsidR="00FA5AE2" w:rsidRPr="00B426FB" w:rsidRDefault="00FA5AE2" w:rsidP="00B426FB">
            <w:pPr>
              <w:pStyle w:val="ListParagraph"/>
              <w:spacing w:line="276" w:lineRule="auto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811" w:type="dxa"/>
          </w:tcPr>
          <w:p w14:paraId="22C77D1B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learn English because I want to pass exams.</w:t>
            </w:r>
          </w:p>
        </w:tc>
        <w:tc>
          <w:tcPr>
            <w:tcW w:w="567" w:type="dxa"/>
          </w:tcPr>
          <w:p w14:paraId="5A1734CC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47515498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162726EF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770D5EE3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56FE0FEB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5</w:t>
            </w:r>
          </w:p>
        </w:tc>
      </w:tr>
      <w:tr w:rsidR="00FA5AE2" w:rsidRPr="00054235" w14:paraId="1F86D882" w14:textId="77777777" w:rsidTr="00B426FB">
        <w:tc>
          <w:tcPr>
            <w:tcW w:w="568" w:type="dxa"/>
          </w:tcPr>
          <w:p w14:paraId="2D4D60E9" w14:textId="77777777" w:rsidR="00FA5AE2" w:rsidRPr="00B426FB" w:rsidRDefault="00FA5AE2" w:rsidP="00B426FB">
            <w:pPr>
              <w:pStyle w:val="ListParagraph"/>
              <w:spacing w:line="276" w:lineRule="auto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811" w:type="dxa"/>
          </w:tcPr>
          <w:p w14:paraId="0C8BA47D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use my learning style effectively.</w:t>
            </w:r>
          </w:p>
        </w:tc>
        <w:tc>
          <w:tcPr>
            <w:tcW w:w="567" w:type="dxa"/>
          </w:tcPr>
          <w:p w14:paraId="6431FAB8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6C6C3E3B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0F9C5206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7B037BEE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4FB64BCD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5</w:t>
            </w:r>
          </w:p>
        </w:tc>
      </w:tr>
      <w:tr w:rsidR="00FA5AE2" w:rsidRPr="00054235" w14:paraId="1A161455" w14:textId="77777777" w:rsidTr="00B426FB">
        <w:tc>
          <w:tcPr>
            <w:tcW w:w="568" w:type="dxa"/>
          </w:tcPr>
          <w:p w14:paraId="132CAF52" w14:textId="77777777" w:rsidR="00FA5AE2" w:rsidRPr="00B426FB" w:rsidRDefault="00FA5AE2" w:rsidP="00B426FB">
            <w:pPr>
              <w:pStyle w:val="ListParagraph"/>
              <w:spacing w:line="276" w:lineRule="auto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811" w:type="dxa"/>
          </w:tcPr>
          <w:p w14:paraId="344EAA31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The teachers should evaluate my learning.</w:t>
            </w:r>
          </w:p>
        </w:tc>
        <w:tc>
          <w:tcPr>
            <w:tcW w:w="567" w:type="dxa"/>
          </w:tcPr>
          <w:p w14:paraId="48E3E5A1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69ED246F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499B9316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706687E2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2877E197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5</w:t>
            </w:r>
          </w:p>
        </w:tc>
      </w:tr>
      <w:tr w:rsidR="00FA5AE2" w:rsidRPr="00054235" w14:paraId="149C4ACC" w14:textId="77777777" w:rsidTr="00B426FB">
        <w:tc>
          <w:tcPr>
            <w:tcW w:w="568" w:type="dxa"/>
          </w:tcPr>
          <w:p w14:paraId="5C16B660" w14:textId="77777777" w:rsidR="00FA5AE2" w:rsidRPr="00B426FB" w:rsidRDefault="00FA5AE2" w:rsidP="00B426FB">
            <w:pPr>
              <w:pStyle w:val="ListParagraph"/>
              <w:spacing w:line="276" w:lineRule="auto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811" w:type="dxa"/>
          </w:tcPr>
          <w:p w14:paraId="6E5F753C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try to listen to English regularly (songs, radio, TV, YouTube, Facebook, etc.)</w:t>
            </w:r>
            <w:r>
              <w:t>.</w:t>
            </w:r>
          </w:p>
        </w:tc>
        <w:tc>
          <w:tcPr>
            <w:tcW w:w="567" w:type="dxa"/>
          </w:tcPr>
          <w:p w14:paraId="5F21825F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23934EDB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6544E0F4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1E76CFBA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4F0BD94D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5</w:t>
            </w:r>
          </w:p>
        </w:tc>
      </w:tr>
      <w:tr w:rsidR="00FA5AE2" w:rsidRPr="00054235" w14:paraId="7EF37EA8" w14:textId="77777777" w:rsidTr="00B426FB">
        <w:tc>
          <w:tcPr>
            <w:tcW w:w="568" w:type="dxa"/>
          </w:tcPr>
          <w:p w14:paraId="4AEE3632" w14:textId="77777777" w:rsidR="00FA5AE2" w:rsidRPr="00B426FB" w:rsidRDefault="00FA5AE2" w:rsidP="00B426FB">
            <w:pPr>
              <w:pStyle w:val="ListParagraph"/>
              <w:spacing w:line="276" w:lineRule="auto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811" w:type="dxa"/>
          </w:tcPr>
          <w:p w14:paraId="2FA1FDF2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have chances to work with my classmates in activities in English class.</w:t>
            </w:r>
          </w:p>
        </w:tc>
        <w:tc>
          <w:tcPr>
            <w:tcW w:w="567" w:type="dxa"/>
          </w:tcPr>
          <w:p w14:paraId="74980853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07844913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78F4072F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44C49980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45418E0E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5</w:t>
            </w:r>
          </w:p>
        </w:tc>
      </w:tr>
      <w:tr w:rsidR="00FA5AE2" w:rsidRPr="00054235" w14:paraId="5C0B731B" w14:textId="77777777" w:rsidTr="00B426FB">
        <w:tc>
          <w:tcPr>
            <w:tcW w:w="568" w:type="dxa"/>
          </w:tcPr>
          <w:p w14:paraId="5E4EEF7C" w14:textId="77777777" w:rsidR="00FA5AE2" w:rsidRPr="00B426FB" w:rsidRDefault="00FA5AE2" w:rsidP="00B426FB">
            <w:pPr>
              <w:pStyle w:val="ListParagraph"/>
              <w:spacing w:line="276" w:lineRule="auto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811" w:type="dxa"/>
          </w:tcPr>
          <w:p w14:paraId="15465D03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 xml:space="preserve">I check my English proficiency by taking English tests </w:t>
            </w:r>
            <w:r w:rsidRPr="00B426FB">
              <w:lastRenderedPageBreak/>
              <w:t>voluntarily.</w:t>
            </w:r>
          </w:p>
        </w:tc>
        <w:tc>
          <w:tcPr>
            <w:tcW w:w="567" w:type="dxa"/>
          </w:tcPr>
          <w:p w14:paraId="476B0452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lastRenderedPageBreak/>
              <w:t>1</w:t>
            </w:r>
          </w:p>
        </w:tc>
        <w:tc>
          <w:tcPr>
            <w:tcW w:w="567" w:type="dxa"/>
          </w:tcPr>
          <w:p w14:paraId="6F919B86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4008466F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1882F9C0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73B40407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5</w:t>
            </w:r>
          </w:p>
        </w:tc>
      </w:tr>
      <w:tr w:rsidR="00FA5AE2" w:rsidRPr="00054235" w14:paraId="68F409A1" w14:textId="77777777" w:rsidTr="00B426FB">
        <w:tc>
          <w:tcPr>
            <w:tcW w:w="568" w:type="dxa"/>
          </w:tcPr>
          <w:p w14:paraId="3E4BC8AC" w14:textId="77777777" w:rsidR="00FA5AE2" w:rsidRPr="00B426FB" w:rsidRDefault="00FA5AE2" w:rsidP="00B426FB">
            <w:pPr>
              <w:pStyle w:val="ListParagraph"/>
              <w:spacing w:line="276" w:lineRule="auto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811" w:type="dxa"/>
          </w:tcPr>
          <w:p w14:paraId="7C5E3D9B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 xml:space="preserve">Before doing </w:t>
            </w:r>
            <w:r>
              <w:t xml:space="preserve">any English tasks, </w:t>
            </w:r>
            <w:r w:rsidRPr="00B426FB">
              <w:t xml:space="preserve">I think about the knowledge I have </w:t>
            </w:r>
            <w:r>
              <w:t>of</w:t>
            </w:r>
            <w:r w:rsidRPr="00B426FB">
              <w:t xml:space="preserve"> the topics involved.</w:t>
            </w:r>
          </w:p>
        </w:tc>
        <w:tc>
          <w:tcPr>
            <w:tcW w:w="567" w:type="dxa"/>
          </w:tcPr>
          <w:p w14:paraId="466E5C51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12D876C1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15509019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4EB4DB95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0B58CE6E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5</w:t>
            </w:r>
          </w:p>
        </w:tc>
      </w:tr>
      <w:tr w:rsidR="00FA5AE2" w:rsidRPr="00054235" w14:paraId="64C13772" w14:textId="77777777" w:rsidTr="00B426FB">
        <w:tc>
          <w:tcPr>
            <w:tcW w:w="568" w:type="dxa"/>
          </w:tcPr>
          <w:p w14:paraId="7522641D" w14:textId="77777777" w:rsidR="00FA5AE2" w:rsidRPr="00B426FB" w:rsidRDefault="00FA5AE2" w:rsidP="00B426FB">
            <w:pPr>
              <w:pStyle w:val="ListParagraph"/>
              <w:spacing w:line="276" w:lineRule="auto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811" w:type="dxa"/>
          </w:tcPr>
          <w:p w14:paraId="4367ABB0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make good use of materials and resources when studying English.</w:t>
            </w:r>
          </w:p>
        </w:tc>
        <w:tc>
          <w:tcPr>
            <w:tcW w:w="567" w:type="dxa"/>
          </w:tcPr>
          <w:p w14:paraId="7B326237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56EECBAB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22084A58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3318E909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5DB0DAA8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5</w:t>
            </w:r>
          </w:p>
        </w:tc>
      </w:tr>
      <w:tr w:rsidR="00FA5AE2" w:rsidRPr="00054235" w14:paraId="4B336241" w14:textId="77777777" w:rsidTr="00B426FB">
        <w:tc>
          <w:tcPr>
            <w:tcW w:w="568" w:type="dxa"/>
          </w:tcPr>
          <w:p w14:paraId="6378F724" w14:textId="77777777" w:rsidR="00FA5AE2" w:rsidRPr="00B426FB" w:rsidRDefault="00FA5AE2" w:rsidP="00B426FB">
            <w:pPr>
              <w:pStyle w:val="ListParagraph"/>
              <w:spacing w:line="276" w:lineRule="auto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811" w:type="dxa"/>
          </w:tcPr>
          <w:p w14:paraId="32ADFB0B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To learn English well, it</w:t>
            </w:r>
            <w:r>
              <w:t>’</w:t>
            </w:r>
            <w:r w:rsidRPr="00B426FB">
              <w:t xml:space="preserve">s important to know one’s personality, motivation, personal needs, expectations, learning styles, </w:t>
            </w:r>
            <w:r w:rsidRPr="00573755">
              <w:t>strengths</w:t>
            </w:r>
            <w:r w:rsidRPr="00B426FB">
              <w:t>, weaknesses, etc., in English.</w:t>
            </w:r>
          </w:p>
        </w:tc>
        <w:tc>
          <w:tcPr>
            <w:tcW w:w="567" w:type="dxa"/>
          </w:tcPr>
          <w:p w14:paraId="57849C1A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156579C0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70FC683B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1E378317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52ACD34F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5</w:t>
            </w:r>
          </w:p>
        </w:tc>
      </w:tr>
      <w:tr w:rsidR="00FA5AE2" w:rsidRPr="00054235" w14:paraId="4C0F9F61" w14:textId="77777777" w:rsidTr="00B426FB">
        <w:tc>
          <w:tcPr>
            <w:tcW w:w="568" w:type="dxa"/>
          </w:tcPr>
          <w:p w14:paraId="0D4D2851" w14:textId="77777777" w:rsidR="00FA5AE2" w:rsidRPr="00B426FB" w:rsidRDefault="00FA5AE2" w:rsidP="00B426FB">
            <w:pPr>
              <w:pStyle w:val="ListParagraph"/>
              <w:spacing w:line="276" w:lineRule="auto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811" w:type="dxa"/>
          </w:tcPr>
          <w:p w14:paraId="64105097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 xml:space="preserve">I try </w:t>
            </w:r>
            <w:r w:rsidRPr="00BC2CE0">
              <w:rPr>
                <w:lang w:val="vi-VN"/>
              </w:rPr>
              <w:t xml:space="preserve">using </w:t>
            </w:r>
            <w:r w:rsidRPr="00B426FB">
              <w:t>other methods if one method of learning English does</w:t>
            </w:r>
            <w:r>
              <w:t>n’t</w:t>
            </w:r>
            <w:r w:rsidRPr="00B426FB">
              <w:t xml:space="preserve"> suit me.</w:t>
            </w:r>
          </w:p>
        </w:tc>
        <w:tc>
          <w:tcPr>
            <w:tcW w:w="567" w:type="dxa"/>
          </w:tcPr>
          <w:p w14:paraId="60F08E4A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078F9A22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2B18B763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6E400ACF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29EB89BB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5</w:t>
            </w:r>
          </w:p>
        </w:tc>
      </w:tr>
      <w:tr w:rsidR="00FA5AE2" w:rsidRPr="00054235" w14:paraId="5F9DD381" w14:textId="77777777" w:rsidTr="00B426FB">
        <w:tc>
          <w:tcPr>
            <w:tcW w:w="568" w:type="dxa"/>
          </w:tcPr>
          <w:p w14:paraId="0E621AEB" w14:textId="77777777" w:rsidR="00FA5AE2" w:rsidRPr="00B426FB" w:rsidRDefault="00FA5AE2" w:rsidP="00B426FB">
            <w:pPr>
              <w:pStyle w:val="ListParagraph"/>
              <w:spacing w:line="276" w:lineRule="auto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811" w:type="dxa"/>
          </w:tcPr>
          <w:p w14:paraId="64AF5235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The teachers should ensure my progress in learning English.</w:t>
            </w:r>
          </w:p>
        </w:tc>
        <w:tc>
          <w:tcPr>
            <w:tcW w:w="567" w:type="dxa"/>
          </w:tcPr>
          <w:p w14:paraId="34F194DF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32E8EBC8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2CAA170C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1442F477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67A9292F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5</w:t>
            </w:r>
          </w:p>
        </w:tc>
      </w:tr>
      <w:tr w:rsidR="00FA5AE2" w:rsidRPr="00054235" w14:paraId="697116B5" w14:textId="77777777" w:rsidTr="00B426FB">
        <w:tc>
          <w:tcPr>
            <w:tcW w:w="568" w:type="dxa"/>
          </w:tcPr>
          <w:p w14:paraId="44C7D720" w14:textId="77777777" w:rsidR="00FA5AE2" w:rsidRPr="00B426FB" w:rsidRDefault="00FA5AE2" w:rsidP="00B426FB">
            <w:pPr>
              <w:pStyle w:val="ListParagraph"/>
              <w:spacing w:line="276" w:lineRule="auto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811" w:type="dxa"/>
          </w:tcPr>
          <w:p w14:paraId="4194C99B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learn English so that I can communicate with English</w:t>
            </w:r>
            <w:r>
              <w:t xml:space="preserve"> speakers</w:t>
            </w:r>
            <w:r w:rsidRPr="00B426FB">
              <w:t>.</w:t>
            </w:r>
          </w:p>
        </w:tc>
        <w:tc>
          <w:tcPr>
            <w:tcW w:w="567" w:type="dxa"/>
          </w:tcPr>
          <w:p w14:paraId="04071721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1F0EFBF8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1CE52EAA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1F3BF3DF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5A0769C2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5</w:t>
            </w:r>
          </w:p>
        </w:tc>
      </w:tr>
      <w:tr w:rsidR="00FA5AE2" w:rsidRPr="00054235" w14:paraId="2F9975BE" w14:textId="77777777" w:rsidTr="00B426FB">
        <w:tc>
          <w:tcPr>
            <w:tcW w:w="568" w:type="dxa"/>
          </w:tcPr>
          <w:p w14:paraId="328118CA" w14:textId="77777777" w:rsidR="00FA5AE2" w:rsidRPr="00B426FB" w:rsidRDefault="00FA5AE2" w:rsidP="00B426FB">
            <w:pPr>
              <w:pStyle w:val="ListParagraph"/>
              <w:spacing w:line="276" w:lineRule="auto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811" w:type="dxa"/>
          </w:tcPr>
          <w:p w14:paraId="1DA0BA9A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f my teacher wanted someone to do an extra English assignment, I</w:t>
            </w:r>
            <w:r>
              <w:t>’d</w:t>
            </w:r>
            <w:r w:rsidRPr="00B426FB">
              <w:t xml:space="preserve"> definitely volunteer.</w:t>
            </w:r>
          </w:p>
        </w:tc>
        <w:tc>
          <w:tcPr>
            <w:tcW w:w="567" w:type="dxa"/>
          </w:tcPr>
          <w:p w14:paraId="3A2368C8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7B779B64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36914A42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7EDA946C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227CFA42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5</w:t>
            </w:r>
          </w:p>
        </w:tc>
      </w:tr>
      <w:tr w:rsidR="00FA5AE2" w:rsidRPr="00054235" w14:paraId="1F572D39" w14:textId="77777777" w:rsidTr="00B426FB">
        <w:tc>
          <w:tcPr>
            <w:tcW w:w="568" w:type="dxa"/>
          </w:tcPr>
          <w:p w14:paraId="2D46C39B" w14:textId="77777777" w:rsidR="00FA5AE2" w:rsidRPr="00B426FB" w:rsidRDefault="00FA5AE2" w:rsidP="00B426FB">
            <w:pPr>
              <w:pStyle w:val="ListParagraph"/>
              <w:spacing w:line="276" w:lineRule="auto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811" w:type="dxa"/>
          </w:tcPr>
          <w:p w14:paraId="0ECAD306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t</w:t>
            </w:r>
            <w:r>
              <w:t>’</w:t>
            </w:r>
            <w:r w:rsidRPr="00B426FB">
              <w:t>s important to understand every word when you read an English text.</w:t>
            </w:r>
          </w:p>
        </w:tc>
        <w:tc>
          <w:tcPr>
            <w:tcW w:w="567" w:type="dxa"/>
          </w:tcPr>
          <w:p w14:paraId="160E4C1F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3D8B0AEB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1A2EA20E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0A0BADE9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7D1B674F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5</w:t>
            </w:r>
          </w:p>
        </w:tc>
      </w:tr>
      <w:tr w:rsidR="00FA5AE2" w:rsidRPr="00054235" w14:paraId="3D89913D" w14:textId="77777777" w:rsidTr="00B426FB">
        <w:tc>
          <w:tcPr>
            <w:tcW w:w="568" w:type="dxa"/>
          </w:tcPr>
          <w:p w14:paraId="6E6EB05B" w14:textId="77777777" w:rsidR="00FA5AE2" w:rsidRPr="00B426FB" w:rsidRDefault="00FA5AE2" w:rsidP="00B426FB">
            <w:pPr>
              <w:pStyle w:val="ListParagraph"/>
              <w:spacing w:line="276" w:lineRule="auto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811" w:type="dxa"/>
          </w:tcPr>
          <w:p w14:paraId="27708C4B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 xml:space="preserve">There are a lot of opportunities </w:t>
            </w:r>
            <w:r>
              <w:t>to</w:t>
            </w:r>
            <w:r w:rsidRPr="00B426FB">
              <w:t xml:space="preserve"> learn English in Vietnam.</w:t>
            </w:r>
          </w:p>
        </w:tc>
        <w:tc>
          <w:tcPr>
            <w:tcW w:w="567" w:type="dxa"/>
          </w:tcPr>
          <w:p w14:paraId="23C2EF31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085EEB65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3C7924D5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0E86E07D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675EDE78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5</w:t>
            </w:r>
          </w:p>
        </w:tc>
      </w:tr>
      <w:tr w:rsidR="00FA5AE2" w:rsidRPr="00054235" w14:paraId="2DD74467" w14:textId="77777777" w:rsidTr="00B426FB">
        <w:tc>
          <w:tcPr>
            <w:tcW w:w="568" w:type="dxa"/>
          </w:tcPr>
          <w:p w14:paraId="61959D5C" w14:textId="77777777" w:rsidR="00FA5AE2" w:rsidRPr="00B426FB" w:rsidRDefault="00FA5AE2" w:rsidP="00B426FB">
            <w:pPr>
              <w:pStyle w:val="ListParagraph"/>
              <w:spacing w:line="276" w:lineRule="auto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811" w:type="dxa"/>
          </w:tcPr>
          <w:p w14:paraId="43C2C836" w14:textId="77777777" w:rsidR="00FA5AE2" w:rsidRPr="00B426FB" w:rsidRDefault="00FA5AE2" w:rsidP="00B426FB">
            <w:pPr>
              <w:spacing w:line="276" w:lineRule="auto"/>
              <w:jc w:val="both"/>
              <w:rPr>
                <w:color w:val="FF0000"/>
              </w:rPr>
            </w:pPr>
            <w:r w:rsidRPr="00B426FB">
              <w:t>I know how to set my own learning goals.</w:t>
            </w:r>
          </w:p>
        </w:tc>
        <w:tc>
          <w:tcPr>
            <w:tcW w:w="567" w:type="dxa"/>
          </w:tcPr>
          <w:p w14:paraId="228787C6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44708DB2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2CF8CC8B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5FCBB308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24A01F23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5</w:t>
            </w:r>
          </w:p>
        </w:tc>
      </w:tr>
      <w:tr w:rsidR="00FA5AE2" w:rsidRPr="00054235" w14:paraId="15F7C934" w14:textId="77777777" w:rsidTr="00B426FB">
        <w:tc>
          <w:tcPr>
            <w:tcW w:w="568" w:type="dxa"/>
          </w:tcPr>
          <w:p w14:paraId="3667F038" w14:textId="77777777" w:rsidR="00FA5AE2" w:rsidRPr="00B426FB" w:rsidRDefault="00FA5AE2" w:rsidP="00B426FB">
            <w:pPr>
              <w:pStyle w:val="ListParagraph"/>
              <w:spacing w:line="276" w:lineRule="auto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811" w:type="dxa"/>
          </w:tcPr>
          <w:p w14:paraId="4C777527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carry out learning plans once they</w:t>
            </w:r>
            <w:r>
              <w:t>’ve</w:t>
            </w:r>
            <w:r w:rsidRPr="00B426FB">
              <w:t xml:space="preserve"> been made.</w:t>
            </w:r>
          </w:p>
        </w:tc>
        <w:tc>
          <w:tcPr>
            <w:tcW w:w="567" w:type="dxa"/>
          </w:tcPr>
          <w:p w14:paraId="1DD626B9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3B983A9C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5A0D3D60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48F86963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7CEFC8D0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5</w:t>
            </w:r>
          </w:p>
        </w:tc>
      </w:tr>
      <w:tr w:rsidR="00FA5AE2" w:rsidRPr="00054235" w14:paraId="5FAD1B0A" w14:textId="77777777" w:rsidTr="00B426FB">
        <w:tc>
          <w:tcPr>
            <w:tcW w:w="568" w:type="dxa"/>
          </w:tcPr>
          <w:p w14:paraId="5DEE8A42" w14:textId="77777777" w:rsidR="00FA5AE2" w:rsidRPr="00B426FB" w:rsidRDefault="00FA5AE2" w:rsidP="00B426FB">
            <w:pPr>
              <w:pStyle w:val="ListParagraph"/>
              <w:spacing w:line="276" w:lineRule="auto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811" w:type="dxa"/>
          </w:tcPr>
          <w:p w14:paraId="233AF2ED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 xml:space="preserve">I </w:t>
            </w:r>
            <w:r>
              <w:t>take advantage of</w:t>
            </w:r>
            <w:r w:rsidRPr="00B426FB">
              <w:t xml:space="preserve"> opportunities to speak English.</w:t>
            </w:r>
          </w:p>
        </w:tc>
        <w:tc>
          <w:tcPr>
            <w:tcW w:w="567" w:type="dxa"/>
          </w:tcPr>
          <w:p w14:paraId="2786259F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605E0F17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1375C664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2848A66C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06254AA4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5</w:t>
            </w:r>
          </w:p>
        </w:tc>
      </w:tr>
      <w:tr w:rsidR="00FA5AE2" w:rsidRPr="00054235" w14:paraId="60978A09" w14:textId="77777777" w:rsidTr="00B426FB">
        <w:tc>
          <w:tcPr>
            <w:tcW w:w="568" w:type="dxa"/>
          </w:tcPr>
          <w:p w14:paraId="0EF347F2" w14:textId="77777777" w:rsidR="00FA5AE2" w:rsidRPr="00B426FB" w:rsidRDefault="00FA5AE2" w:rsidP="00B426FB">
            <w:pPr>
              <w:pStyle w:val="ListParagraph"/>
              <w:spacing w:line="276" w:lineRule="auto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811" w:type="dxa"/>
          </w:tcPr>
          <w:p w14:paraId="261BC550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have chances to discuss learning issues with my classmates.</w:t>
            </w:r>
          </w:p>
        </w:tc>
        <w:tc>
          <w:tcPr>
            <w:tcW w:w="567" w:type="dxa"/>
          </w:tcPr>
          <w:p w14:paraId="126D62F6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097A2321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2DA25F76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49350DBB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135C8CF0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5</w:t>
            </w:r>
          </w:p>
        </w:tc>
      </w:tr>
      <w:tr w:rsidR="00FA5AE2" w:rsidRPr="00054235" w14:paraId="366A09FC" w14:textId="77777777" w:rsidTr="00B426FB">
        <w:tc>
          <w:tcPr>
            <w:tcW w:w="568" w:type="dxa"/>
          </w:tcPr>
          <w:p w14:paraId="3097539C" w14:textId="77777777" w:rsidR="00FA5AE2" w:rsidRPr="00B426FB" w:rsidRDefault="00FA5AE2" w:rsidP="00B426FB">
            <w:pPr>
              <w:pStyle w:val="ListParagraph"/>
              <w:spacing w:line="276" w:lineRule="auto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811" w:type="dxa"/>
          </w:tcPr>
          <w:p w14:paraId="386F676E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</w:t>
            </w:r>
            <w:r>
              <w:t>’d</w:t>
            </w:r>
            <w:r w:rsidRPr="00B426FB">
              <w:t xml:space="preserve"> like to have friends from English-speaking countries.</w:t>
            </w:r>
          </w:p>
        </w:tc>
        <w:tc>
          <w:tcPr>
            <w:tcW w:w="567" w:type="dxa"/>
          </w:tcPr>
          <w:p w14:paraId="24DFC60C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37BD8118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7C0E3B2D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490115CC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49AE150A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5</w:t>
            </w:r>
          </w:p>
        </w:tc>
      </w:tr>
      <w:tr w:rsidR="00FA5AE2" w:rsidRPr="00054235" w14:paraId="75153CF7" w14:textId="77777777" w:rsidTr="00B426FB">
        <w:tc>
          <w:tcPr>
            <w:tcW w:w="568" w:type="dxa"/>
          </w:tcPr>
          <w:p w14:paraId="1D0DCADC" w14:textId="77777777" w:rsidR="00FA5AE2" w:rsidRPr="00B426FB" w:rsidRDefault="00FA5AE2" w:rsidP="00B426FB">
            <w:pPr>
              <w:pStyle w:val="ListParagraph"/>
              <w:spacing w:line="276" w:lineRule="auto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811" w:type="dxa"/>
          </w:tcPr>
          <w:p w14:paraId="352C2A3F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The teachers should decide how long to spend on each activity.</w:t>
            </w:r>
          </w:p>
        </w:tc>
        <w:tc>
          <w:tcPr>
            <w:tcW w:w="567" w:type="dxa"/>
          </w:tcPr>
          <w:p w14:paraId="7A5D81EF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704E9FDD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1357CCCF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2A58EDDA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30A99711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5</w:t>
            </w:r>
          </w:p>
        </w:tc>
      </w:tr>
      <w:tr w:rsidR="00FA5AE2" w:rsidRPr="00054235" w14:paraId="720F8EDB" w14:textId="77777777" w:rsidTr="00B426FB">
        <w:tc>
          <w:tcPr>
            <w:tcW w:w="568" w:type="dxa"/>
          </w:tcPr>
          <w:p w14:paraId="4AD0CF1C" w14:textId="77777777" w:rsidR="00FA5AE2" w:rsidRPr="00B426FB" w:rsidRDefault="00FA5AE2" w:rsidP="00B426FB">
            <w:pPr>
              <w:pStyle w:val="ListParagraph"/>
              <w:spacing w:line="276" w:lineRule="auto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811" w:type="dxa"/>
          </w:tcPr>
          <w:p w14:paraId="47A636EB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 xml:space="preserve">The teachers should ask us to </w:t>
            </w:r>
            <w:r>
              <w:t>share</w:t>
            </w:r>
            <w:r w:rsidRPr="00B426FB">
              <w:t xml:space="preserve"> our views in class.</w:t>
            </w:r>
          </w:p>
        </w:tc>
        <w:tc>
          <w:tcPr>
            <w:tcW w:w="567" w:type="dxa"/>
          </w:tcPr>
          <w:p w14:paraId="4E95B5BA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60699109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4CEDF8C2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606D194B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547044E3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5</w:t>
            </w:r>
          </w:p>
        </w:tc>
      </w:tr>
      <w:tr w:rsidR="00FA5AE2" w:rsidRPr="00054235" w14:paraId="3BB44CC8" w14:textId="77777777" w:rsidTr="00B426FB">
        <w:tc>
          <w:tcPr>
            <w:tcW w:w="568" w:type="dxa"/>
          </w:tcPr>
          <w:p w14:paraId="59E851F5" w14:textId="77777777" w:rsidR="00FA5AE2" w:rsidRPr="00B426FB" w:rsidRDefault="00FA5AE2" w:rsidP="00B426FB">
            <w:pPr>
              <w:pStyle w:val="ListParagraph"/>
              <w:spacing w:line="276" w:lineRule="auto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811" w:type="dxa"/>
          </w:tcPr>
          <w:p w14:paraId="409CFB25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learn English because it</w:t>
            </w:r>
            <w:r>
              <w:t>’s</w:t>
            </w:r>
            <w:r w:rsidRPr="00B426FB">
              <w:t xml:space="preserve"> a required course at my university.</w:t>
            </w:r>
          </w:p>
        </w:tc>
        <w:tc>
          <w:tcPr>
            <w:tcW w:w="567" w:type="dxa"/>
          </w:tcPr>
          <w:p w14:paraId="615B9DCB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12C16F68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21DBA985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03032AC3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2B8C2D58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5</w:t>
            </w:r>
          </w:p>
        </w:tc>
      </w:tr>
      <w:tr w:rsidR="00FA5AE2" w:rsidRPr="00054235" w14:paraId="10357155" w14:textId="77777777" w:rsidTr="00B426FB">
        <w:tc>
          <w:tcPr>
            <w:tcW w:w="568" w:type="dxa"/>
          </w:tcPr>
          <w:p w14:paraId="0EF26DE6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811" w:type="dxa"/>
          </w:tcPr>
          <w:p w14:paraId="056ED0D9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 xml:space="preserve">If English were not taught at </w:t>
            </w:r>
            <w:r>
              <w:t xml:space="preserve">my </w:t>
            </w:r>
            <w:r w:rsidRPr="00B426FB">
              <w:t>university, I</w:t>
            </w:r>
            <w:r>
              <w:t>’d</w:t>
            </w:r>
            <w:r w:rsidRPr="00B426FB">
              <w:t xml:space="preserve"> try to </w:t>
            </w:r>
            <w:r>
              <w:t>take</w:t>
            </w:r>
            <w:r w:rsidRPr="00B426FB">
              <w:t xml:space="preserve"> English </w:t>
            </w:r>
            <w:r>
              <w:t xml:space="preserve">classes </w:t>
            </w:r>
            <w:r w:rsidRPr="00B426FB">
              <w:t>somewhere else.</w:t>
            </w:r>
          </w:p>
        </w:tc>
        <w:tc>
          <w:tcPr>
            <w:tcW w:w="567" w:type="dxa"/>
          </w:tcPr>
          <w:p w14:paraId="074EC278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73871A75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210EE26F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53116D67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5E9EE148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4E0F57ED" w14:textId="77777777" w:rsidTr="00B426FB">
        <w:tc>
          <w:tcPr>
            <w:tcW w:w="568" w:type="dxa"/>
          </w:tcPr>
          <w:p w14:paraId="6D498C1D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811" w:type="dxa"/>
          </w:tcPr>
          <w:p w14:paraId="39912441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</w:t>
            </w:r>
            <w:r>
              <w:t>’d</w:t>
            </w:r>
            <w:r w:rsidRPr="00B426FB">
              <w:t xml:space="preserve"> </w:t>
            </w:r>
            <w:r>
              <w:t xml:space="preserve">like </w:t>
            </w:r>
            <w:r w:rsidRPr="00B426FB">
              <w:t xml:space="preserve">English </w:t>
            </w:r>
            <w:r>
              <w:t xml:space="preserve">to be used as much </w:t>
            </w:r>
            <w:r w:rsidRPr="00B426FB">
              <w:t>as possible</w:t>
            </w:r>
            <w:r w:rsidRPr="00FF580D">
              <w:t xml:space="preserve"> </w:t>
            </w:r>
            <w:r>
              <w:t>in</w:t>
            </w:r>
            <w:r w:rsidRPr="00FF580D">
              <w:t xml:space="preserve"> English class</w:t>
            </w:r>
            <w:r w:rsidRPr="00B426FB">
              <w:t>.</w:t>
            </w:r>
          </w:p>
        </w:tc>
        <w:tc>
          <w:tcPr>
            <w:tcW w:w="567" w:type="dxa"/>
          </w:tcPr>
          <w:p w14:paraId="1028A4DD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02495E32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53AF6893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0B4BA307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6FBA02EE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3896EECD" w14:textId="77777777" w:rsidTr="00B426FB">
        <w:tc>
          <w:tcPr>
            <w:tcW w:w="568" w:type="dxa"/>
          </w:tcPr>
          <w:p w14:paraId="3DACF57E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811" w:type="dxa"/>
          </w:tcPr>
          <w:p w14:paraId="2F52A6CF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t</w:t>
            </w:r>
            <w:r>
              <w:t>’s</w:t>
            </w:r>
            <w:r w:rsidRPr="00B426FB">
              <w:t xml:space="preserve"> necessary to know about English-speaking cultures to learn English well.</w:t>
            </w:r>
          </w:p>
        </w:tc>
        <w:tc>
          <w:tcPr>
            <w:tcW w:w="567" w:type="dxa"/>
          </w:tcPr>
          <w:p w14:paraId="10D62A58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03232EF7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77CD67A9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1E0EA580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32EFE7A8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11B33C0A" w14:textId="77777777" w:rsidTr="00B426FB">
        <w:tc>
          <w:tcPr>
            <w:tcW w:w="568" w:type="dxa"/>
          </w:tcPr>
          <w:p w14:paraId="1153EEFD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811" w:type="dxa"/>
          </w:tcPr>
          <w:p w14:paraId="5C042272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My classmates are active English learners.</w:t>
            </w:r>
          </w:p>
        </w:tc>
        <w:tc>
          <w:tcPr>
            <w:tcW w:w="567" w:type="dxa"/>
          </w:tcPr>
          <w:p w14:paraId="25AA54A5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127E00A1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06EAED4B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7D9E10B0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33F323DA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408EFDF5" w14:textId="77777777" w:rsidTr="00B426FB">
        <w:tc>
          <w:tcPr>
            <w:tcW w:w="568" w:type="dxa"/>
          </w:tcPr>
          <w:p w14:paraId="2412F6F2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811" w:type="dxa"/>
          </w:tcPr>
          <w:p w14:paraId="069854F2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make my schedule so I</w:t>
            </w:r>
            <w:r>
              <w:t>’ll</w:t>
            </w:r>
            <w:r w:rsidRPr="00B426FB">
              <w:t xml:space="preserve"> have enough time to study English.</w:t>
            </w:r>
          </w:p>
        </w:tc>
        <w:tc>
          <w:tcPr>
            <w:tcW w:w="567" w:type="dxa"/>
          </w:tcPr>
          <w:p w14:paraId="1CFF6FC7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0E6FF10C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777F2555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63C8351F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12AAE139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741B97EF" w14:textId="77777777" w:rsidTr="00B426FB">
        <w:tc>
          <w:tcPr>
            <w:tcW w:w="568" w:type="dxa"/>
          </w:tcPr>
          <w:p w14:paraId="48B166F6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811" w:type="dxa"/>
          </w:tcPr>
          <w:p w14:paraId="58C7C5BB" w14:textId="77777777" w:rsidR="00FA5AE2" w:rsidRPr="00B426FB" w:rsidRDefault="00FA5AE2" w:rsidP="00B426FB">
            <w:pPr>
              <w:spacing w:line="276" w:lineRule="auto"/>
              <w:jc w:val="both"/>
            </w:pPr>
            <w:r w:rsidRPr="002F2304">
              <w:t>I deal with things related to English but not necessarily related to English class.</w:t>
            </w:r>
          </w:p>
        </w:tc>
        <w:tc>
          <w:tcPr>
            <w:tcW w:w="567" w:type="dxa"/>
          </w:tcPr>
          <w:p w14:paraId="02F97306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36BE69B9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41EAAF0F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634A9C8D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4064BFB7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77CB9013" w14:textId="77777777" w:rsidTr="00B426FB">
        <w:tc>
          <w:tcPr>
            <w:tcW w:w="568" w:type="dxa"/>
          </w:tcPr>
          <w:p w14:paraId="61A09E76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811" w:type="dxa"/>
          </w:tcPr>
          <w:p w14:paraId="69EC11C5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The teachers should stimulate my interest in learning English.</w:t>
            </w:r>
          </w:p>
        </w:tc>
        <w:tc>
          <w:tcPr>
            <w:tcW w:w="567" w:type="dxa"/>
          </w:tcPr>
          <w:p w14:paraId="2072AAE7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6A132ED1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7CF7EC07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4E26BC28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3F0D2EDC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5AC1F1A5" w14:textId="77777777" w:rsidTr="00B426FB">
        <w:tc>
          <w:tcPr>
            <w:tcW w:w="568" w:type="dxa"/>
          </w:tcPr>
          <w:p w14:paraId="57632728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811" w:type="dxa"/>
          </w:tcPr>
          <w:p w14:paraId="11E205EC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understand my own personality.</w:t>
            </w:r>
          </w:p>
        </w:tc>
        <w:tc>
          <w:tcPr>
            <w:tcW w:w="567" w:type="dxa"/>
          </w:tcPr>
          <w:p w14:paraId="2709E0CA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410165BF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6DA92B59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0DF0E2CE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6D39BAD8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6197EC0B" w14:textId="77777777" w:rsidTr="00B426FB">
        <w:tc>
          <w:tcPr>
            <w:tcW w:w="568" w:type="dxa"/>
          </w:tcPr>
          <w:p w14:paraId="5D602679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811" w:type="dxa"/>
          </w:tcPr>
          <w:p w14:paraId="4CB0E080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</w:t>
            </w:r>
            <w:r>
              <w:t>’m</w:t>
            </w:r>
            <w:r w:rsidRPr="00B426FB">
              <w:t xml:space="preserve"> responsible for the success of my English</w:t>
            </w:r>
            <w:r w:rsidRPr="00F95491">
              <w:t xml:space="preserve"> learning</w:t>
            </w:r>
            <w:r w:rsidRPr="00B426FB">
              <w:t>.</w:t>
            </w:r>
          </w:p>
        </w:tc>
        <w:tc>
          <w:tcPr>
            <w:tcW w:w="567" w:type="dxa"/>
          </w:tcPr>
          <w:p w14:paraId="38A16199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2229EEEB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3DBF7A06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75B90B0C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56E9C784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02E7BCE0" w14:textId="77777777" w:rsidTr="00B426FB">
        <w:tc>
          <w:tcPr>
            <w:tcW w:w="568" w:type="dxa"/>
          </w:tcPr>
          <w:p w14:paraId="1C473AB7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811" w:type="dxa"/>
          </w:tcPr>
          <w:p w14:paraId="73A4345A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The university treats English as a very important subject.</w:t>
            </w:r>
          </w:p>
        </w:tc>
        <w:tc>
          <w:tcPr>
            <w:tcW w:w="567" w:type="dxa"/>
          </w:tcPr>
          <w:p w14:paraId="7D795189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3239E3E4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71E863B0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7B454A2D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2C3B8846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4F5F5496" w14:textId="77777777" w:rsidTr="00B426FB">
        <w:tc>
          <w:tcPr>
            <w:tcW w:w="568" w:type="dxa"/>
          </w:tcPr>
          <w:p w14:paraId="0F458FE1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811" w:type="dxa"/>
          </w:tcPr>
          <w:p w14:paraId="7AAD6E8C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 xml:space="preserve">Before </w:t>
            </w:r>
            <w:r>
              <w:t>doing</w:t>
            </w:r>
            <w:r w:rsidRPr="00B426FB">
              <w:t xml:space="preserve"> </w:t>
            </w:r>
            <w:r w:rsidRPr="00433D1A">
              <w:t>homework or class work,</w:t>
            </w:r>
            <w:r>
              <w:t xml:space="preserve"> </w:t>
            </w:r>
            <w:r w:rsidRPr="00B426FB">
              <w:t xml:space="preserve">I think about the skills I have </w:t>
            </w:r>
            <w:r>
              <w:t>to complete</w:t>
            </w:r>
            <w:r w:rsidRPr="00B426FB">
              <w:t xml:space="preserve"> </w:t>
            </w:r>
            <w:r>
              <w:t>those</w:t>
            </w:r>
            <w:r w:rsidRPr="00B426FB">
              <w:t xml:space="preserve"> types of tasks.</w:t>
            </w:r>
          </w:p>
        </w:tc>
        <w:tc>
          <w:tcPr>
            <w:tcW w:w="567" w:type="dxa"/>
          </w:tcPr>
          <w:p w14:paraId="6A76F076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6FF3C597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75F0332E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1AE85955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5EB7E1D3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07743EC5" w14:textId="77777777" w:rsidTr="00B426FB">
        <w:tc>
          <w:tcPr>
            <w:tcW w:w="568" w:type="dxa"/>
          </w:tcPr>
          <w:p w14:paraId="173CDEC7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811" w:type="dxa"/>
          </w:tcPr>
          <w:p w14:paraId="153B3B6F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 xml:space="preserve">I </w:t>
            </w:r>
            <w:r w:rsidRPr="00226D44">
              <w:t>actively</w:t>
            </w:r>
            <w:r w:rsidRPr="00283B07">
              <w:t xml:space="preserve"> </w:t>
            </w:r>
            <w:r w:rsidRPr="00B426FB">
              <w:t>participate in class activities.</w:t>
            </w:r>
          </w:p>
        </w:tc>
        <w:tc>
          <w:tcPr>
            <w:tcW w:w="567" w:type="dxa"/>
          </w:tcPr>
          <w:p w14:paraId="1C63BB36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3911CEB3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7B3378D3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00AF21A7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59AAC5D4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1E87B01B" w14:textId="77777777" w:rsidTr="00B426FB">
        <w:tc>
          <w:tcPr>
            <w:tcW w:w="568" w:type="dxa"/>
          </w:tcPr>
          <w:p w14:paraId="1198C7F6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811" w:type="dxa"/>
          </w:tcPr>
          <w:p w14:paraId="2D3BEB48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write in English (email</w:t>
            </w:r>
            <w:r>
              <w:t>s</w:t>
            </w:r>
            <w:r w:rsidRPr="00B426FB">
              <w:t xml:space="preserve">, </w:t>
            </w:r>
            <w:r>
              <w:t xml:space="preserve">a </w:t>
            </w:r>
            <w:r w:rsidRPr="00B426FB">
              <w:t xml:space="preserve">diary, </w:t>
            </w:r>
            <w:r>
              <w:t xml:space="preserve">my </w:t>
            </w:r>
            <w:r w:rsidRPr="00B426FB">
              <w:t>Facebook status, etc.)</w:t>
            </w:r>
            <w:r>
              <w:t>.</w:t>
            </w:r>
          </w:p>
        </w:tc>
        <w:tc>
          <w:tcPr>
            <w:tcW w:w="567" w:type="dxa"/>
          </w:tcPr>
          <w:p w14:paraId="6EBDE47F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05F3D6F3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7689D0A9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2016DFED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28995CBE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08CC6F3F" w14:textId="77777777" w:rsidTr="00B426FB">
        <w:tc>
          <w:tcPr>
            <w:tcW w:w="568" w:type="dxa"/>
          </w:tcPr>
          <w:p w14:paraId="567BAF6F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811" w:type="dxa"/>
          </w:tcPr>
          <w:p w14:paraId="620614EE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think about my progress in learning English.</w:t>
            </w:r>
          </w:p>
        </w:tc>
        <w:tc>
          <w:tcPr>
            <w:tcW w:w="567" w:type="dxa"/>
          </w:tcPr>
          <w:p w14:paraId="1E5DE5F9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134C506F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71B67708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00015D67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4F68F6AF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3943C6EE" w14:textId="77777777" w:rsidTr="00B426FB">
        <w:tc>
          <w:tcPr>
            <w:tcW w:w="568" w:type="dxa"/>
          </w:tcPr>
          <w:p w14:paraId="25D472CB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811" w:type="dxa"/>
          </w:tcPr>
          <w:p w14:paraId="6244A458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know how to find</w:t>
            </w:r>
            <w:r>
              <w:t xml:space="preserve"> my</w:t>
            </w:r>
            <w:r w:rsidRPr="00B426FB">
              <w:t xml:space="preserve"> own ways </w:t>
            </w:r>
            <w:r>
              <w:t>to practice</w:t>
            </w:r>
            <w:r w:rsidRPr="00B426FB">
              <w:t xml:space="preserve"> English.</w:t>
            </w:r>
          </w:p>
        </w:tc>
        <w:tc>
          <w:tcPr>
            <w:tcW w:w="567" w:type="dxa"/>
          </w:tcPr>
          <w:p w14:paraId="7E61B28F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050C1C0D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3C9CDB31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6891B0AE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3833E0CC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2ABA719C" w14:textId="77777777" w:rsidTr="00B426FB">
        <w:tc>
          <w:tcPr>
            <w:tcW w:w="568" w:type="dxa"/>
          </w:tcPr>
          <w:p w14:paraId="7833639C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811" w:type="dxa"/>
          </w:tcPr>
          <w:p w14:paraId="66815EFE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can go see my teachers about my English</w:t>
            </w:r>
            <w:r w:rsidRPr="00996BE7">
              <w:t xml:space="preserve"> learning</w:t>
            </w:r>
            <w:r w:rsidRPr="00B426FB">
              <w:t>.</w:t>
            </w:r>
          </w:p>
        </w:tc>
        <w:tc>
          <w:tcPr>
            <w:tcW w:w="567" w:type="dxa"/>
          </w:tcPr>
          <w:p w14:paraId="0C2611EA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2B89F71B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66D98A04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4290B908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4517523B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33DB8F87" w14:textId="77777777" w:rsidTr="00B426FB">
        <w:tc>
          <w:tcPr>
            <w:tcW w:w="568" w:type="dxa"/>
          </w:tcPr>
          <w:p w14:paraId="4DA52EC9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811" w:type="dxa"/>
          </w:tcPr>
          <w:p w14:paraId="5500A8F0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believe I have the ability to learn English successfully.</w:t>
            </w:r>
          </w:p>
        </w:tc>
        <w:tc>
          <w:tcPr>
            <w:tcW w:w="567" w:type="dxa"/>
          </w:tcPr>
          <w:p w14:paraId="155DE9D0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4EDF963F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7293C5E0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2A1B1E28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6D60C111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44C68BC4" w14:textId="77777777" w:rsidTr="00B426FB">
        <w:tc>
          <w:tcPr>
            <w:tcW w:w="568" w:type="dxa"/>
          </w:tcPr>
          <w:p w14:paraId="091E0CAE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lastRenderedPageBreak/>
              <w:t>52</w:t>
            </w:r>
          </w:p>
        </w:tc>
        <w:tc>
          <w:tcPr>
            <w:tcW w:w="5811" w:type="dxa"/>
          </w:tcPr>
          <w:p w14:paraId="60D9327F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learn English because it will help me to be successful in my studies.</w:t>
            </w:r>
          </w:p>
        </w:tc>
        <w:tc>
          <w:tcPr>
            <w:tcW w:w="567" w:type="dxa"/>
          </w:tcPr>
          <w:p w14:paraId="07731053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6445FFFD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6C7A83D2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331FF33F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6BC37759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2D3EEB36" w14:textId="77777777" w:rsidTr="00B426FB">
        <w:tc>
          <w:tcPr>
            <w:tcW w:w="568" w:type="dxa"/>
          </w:tcPr>
          <w:p w14:paraId="0FECB08D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811" w:type="dxa"/>
          </w:tcPr>
          <w:p w14:paraId="063DDC9B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The teachers should correct all my mistakes.</w:t>
            </w:r>
          </w:p>
        </w:tc>
        <w:tc>
          <w:tcPr>
            <w:tcW w:w="567" w:type="dxa"/>
          </w:tcPr>
          <w:p w14:paraId="0E44CF73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00D7178B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56AEDBC7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0D32488C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5D15ED56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35D6227E" w14:textId="77777777" w:rsidTr="00B426FB">
        <w:tc>
          <w:tcPr>
            <w:tcW w:w="568" w:type="dxa"/>
          </w:tcPr>
          <w:p w14:paraId="61D250D4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811" w:type="dxa"/>
          </w:tcPr>
          <w:p w14:paraId="5C73C987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learn English because I want to be as good at English as someone I know.</w:t>
            </w:r>
          </w:p>
        </w:tc>
        <w:tc>
          <w:tcPr>
            <w:tcW w:w="567" w:type="dxa"/>
          </w:tcPr>
          <w:p w14:paraId="61072B30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6B10C6E6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7DAB460F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2EABABDB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0AECB486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6A167DA9" w14:textId="77777777" w:rsidTr="00B426FB">
        <w:tc>
          <w:tcPr>
            <w:tcW w:w="568" w:type="dxa"/>
          </w:tcPr>
          <w:p w14:paraId="72F5FCE2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811" w:type="dxa"/>
          </w:tcPr>
          <w:p w14:paraId="61F36462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After I get my English work back, I always read it again to correct my mistakes.</w:t>
            </w:r>
          </w:p>
        </w:tc>
        <w:tc>
          <w:tcPr>
            <w:tcW w:w="567" w:type="dxa"/>
          </w:tcPr>
          <w:p w14:paraId="515EEE39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41E5ECC1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2CB87F1B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3CF1043A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053C019C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6A6FE58F" w14:textId="77777777" w:rsidTr="00B426FB">
        <w:tc>
          <w:tcPr>
            <w:tcW w:w="568" w:type="dxa"/>
          </w:tcPr>
          <w:p w14:paraId="7BDF9AE0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811" w:type="dxa"/>
          </w:tcPr>
          <w:p w14:paraId="4C458573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learn English because I want to please my family.</w:t>
            </w:r>
          </w:p>
        </w:tc>
        <w:tc>
          <w:tcPr>
            <w:tcW w:w="567" w:type="dxa"/>
          </w:tcPr>
          <w:p w14:paraId="221D7335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5ED97758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57C4428F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1F3A4EC1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1AEBFDAF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7236CB27" w14:textId="77777777" w:rsidTr="00B426FB">
        <w:tc>
          <w:tcPr>
            <w:tcW w:w="568" w:type="dxa"/>
          </w:tcPr>
          <w:p w14:paraId="61C6879F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811" w:type="dxa"/>
          </w:tcPr>
          <w:p w14:paraId="184DD573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know my strengths and weaknesses in learning English.</w:t>
            </w:r>
          </w:p>
        </w:tc>
        <w:tc>
          <w:tcPr>
            <w:tcW w:w="567" w:type="dxa"/>
          </w:tcPr>
          <w:p w14:paraId="7D026BD3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60EF6FB1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5C9CC4D2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05379F3C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41E46656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3698E8F4" w14:textId="77777777" w:rsidTr="00B426FB">
        <w:tc>
          <w:tcPr>
            <w:tcW w:w="568" w:type="dxa"/>
          </w:tcPr>
          <w:p w14:paraId="3B1C962C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811" w:type="dxa"/>
          </w:tcPr>
          <w:p w14:paraId="52B9EB54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feel my English teacher is like a friend.</w:t>
            </w:r>
          </w:p>
        </w:tc>
        <w:tc>
          <w:tcPr>
            <w:tcW w:w="567" w:type="dxa"/>
          </w:tcPr>
          <w:p w14:paraId="4185CB15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44CCCF1A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0031F68F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17CC84D3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1C1040F6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48FA18F3" w14:textId="77777777" w:rsidTr="00B426FB">
        <w:tc>
          <w:tcPr>
            <w:tcW w:w="568" w:type="dxa"/>
          </w:tcPr>
          <w:p w14:paraId="232D9E8D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811" w:type="dxa"/>
          </w:tcPr>
          <w:p w14:paraId="28284CC2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plan how I learn English.</w:t>
            </w:r>
          </w:p>
        </w:tc>
        <w:tc>
          <w:tcPr>
            <w:tcW w:w="567" w:type="dxa"/>
          </w:tcPr>
          <w:p w14:paraId="2D157788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2B977A11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6D32B9F6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4E14FFC3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16A4BD2D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59403A2D" w14:textId="77777777" w:rsidTr="00B426FB">
        <w:tc>
          <w:tcPr>
            <w:tcW w:w="568" w:type="dxa"/>
          </w:tcPr>
          <w:p w14:paraId="3D9C058F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811" w:type="dxa"/>
          </w:tcPr>
          <w:p w14:paraId="258E0C47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reflect on what I learn and look for something important.</w:t>
            </w:r>
          </w:p>
        </w:tc>
        <w:tc>
          <w:tcPr>
            <w:tcW w:w="567" w:type="dxa"/>
          </w:tcPr>
          <w:p w14:paraId="5579C4A7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3B7A11BC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550735AF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10A352FE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64B39AA3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34E1ED33" w14:textId="77777777" w:rsidTr="00B426FB">
        <w:tc>
          <w:tcPr>
            <w:tcW w:w="568" w:type="dxa"/>
          </w:tcPr>
          <w:p w14:paraId="1004BDD2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811" w:type="dxa"/>
          </w:tcPr>
          <w:p w14:paraId="20F2E33A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read English materials (books, notices, newspapers, online news, etc.)</w:t>
            </w:r>
            <w:r>
              <w:t>.</w:t>
            </w:r>
          </w:p>
        </w:tc>
        <w:tc>
          <w:tcPr>
            <w:tcW w:w="567" w:type="dxa"/>
          </w:tcPr>
          <w:p w14:paraId="2103FBEB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30E423AA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3B38FA90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13F13CEF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28BB4F67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6D03ACA4" w14:textId="77777777" w:rsidTr="00B426FB">
        <w:tc>
          <w:tcPr>
            <w:tcW w:w="568" w:type="dxa"/>
          </w:tcPr>
          <w:p w14:paraId="5A557BA4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811" w:type="dxa"/>
          </w:tcPr>
          <w:p w14:paraId="1C7532AC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give myself a reward or treat when I do something well in English.</w:t>
            </w:r>
          </w:p>
        </w:tc>
        <w:tc>
          <w:tcPr>
            <w:tcW w:w="567" w:type="dxa"/>
          </w:tcPr>
          <w:p w14:paraId="5725C022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5E48B569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26646DEA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75D96BA4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31037747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2B9952E9" w14:textId="77777777" w:rsidTr="00B426FB">
        <w:tc>
          <w:tcPr>
            <w:tcW w:w="568" w:type="dxa"/>
          </w:tcPr>
          <w:p w14:paraId="41030537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5811" w:type="dxa"/>
          </w:tcPr>
          <w:p w14:paraId="2BEBEFB7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 xml:space="preserve">I notice my mistakes and use that information </w:t>
            </w:r>
            <w:r>
              <w:t>to improve</w:t>
            </w:r>
            <w:r w:rsidRPr="00B426FB">
              <w:t>.</w:t>
            </w:r>
          </w:p>
        </w:tc>
        <w:tc>
          <w:tcPr>
            <w:tcW w:w="567" w:type="dxa"/>
          </w:tcPr>
          <w:p w14:paraId="15580611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6CED71B2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6C2FAA5B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7BA74616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5B38C2E3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0A46CC51" w14:textId="77777777" w:rsidTr="00B426FB">
        <w:tc>
          <w:tcPr>
            <w:tcW w:w="568" w:type="dxa"/>
          </w:tcPr>
          <w:p w14:paraId="340E8352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811" w:type="dxa"/>
          </w:tcPr>
          <w:p w14:paraId="2BD0AFFD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 xml:space="preserve">The teachers should choose what activities to use to learn English in English </w:t>
            </w:r>
            <w:r>
              <w:t>class</w:t>
            </w:r>
            <w:r w:rsidRPr="00B426FB">
              <w:t>.</w:t>
            </w:r>
          </w:p>
        </w:tc>
        <w:tc>
          <w:tcPr>
            <w:tcW w:w="567" w:type="dxa"/>
          </w:tcPr>
          <w:p w14:paraId="7FFC5685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0E9035D0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4D6D2C07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703EDC9C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36A2453B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4EFF0573" w14:textId="77777777" w:rsidTr="00B426FB">
        <w:tc>
          <w:tcPr>
            <w:tcW w:w="568" w:type="dxa"/>
          </w:tcPr>
          <w:p w14:paraId="5918F7C5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5811" w:type="dxa"/>
          </w:tcPr>
          <w:p w14:paraId="2DE6312F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learn English because I find it very interesting.</w:t>
            </w:r>
          </w:p>
        </w:tc>
        <w:tc>
          <w:tcPr>
            <w:tcW w:w="567" w:type="dxa"/>
          </w:tcPr>
          <w:p w14:paraId="72F9B223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7033CF4A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0EA43D5A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4DD255B9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192F849C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2A017762" w14:textId="77777777" w:rsidTr="00B426FB">
        <w:tc>
          <w:tcPr>
            <w:tcW w:w="568" w:type="dxa"/>
          </w:tcPr>
          <w:p w14:paraId="2880F022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811" w:type="dxa"/>
          </w:tcPr>
          <w:p w14:paraId="75891CA5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f there were an English club at my un</w:t>
            </w:r>
            <w:r>
              <w:t>i</w:t>
            </w:r>
            <w:r w:rsidRPr="00B426FB">
              <w:t>versity, I</w:t>
            </w:r>
            <w:r>
              <w:t>’d</w:t>
            </w:r>
            <w:r w:rsidRPr="00B426FB">
              <w:t xml:space="preserve"> be interested in joining.</w:t>
            </w:r>
          </w:p>
        </w:tc>
        <w:tc>
          <w:tcPr>
            <w:tcW w:w="567" w:type="dxa"/>
          </w:tcPr>
          <w:p w14:paraId="281CCD0B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73F2F66F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4AE4FF8D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4E2CAE8C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23310109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4099CCC0" w14:textId="77777777" w:rsidTr="00B426FB">
        <w:tc>
          <w:tcPr>
            <w:tcW w:w="568" w:type="dxa"/>
          </w:tcPr>
          <w:p w14:paraId="154DBE86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811" w:type="dxa"/>
          </w:tcPr>
          <w:p w14:paraId="6292DEF0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t</w:t>
            </w:r>
            <w:r>
              <w:t>’</w:t>
            </w:r>
            <w:r w:rsidRPr="00B426FB">
              <w:t>s important to have excellent pronunciation in English.</w:t>
            </w:r>
          </w:p>
        </w:tc>
        <w:tc>
          <w:tcPr>
            <w:tcW w:w="567" w:type="dxa"/>
          </w:tcPr>
          <w:p w14:paraId="377F893C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32C099CA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21D8AFCE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10DD2803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0F54BB15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0C7B1856" w14:textId="77777777" w:rsidTr="00B426FB">
        <w:tc>
          <w:tcPr>
            <w:tcW w:w="568" w:type="dxa"/>
          </w:tcPr>
          <w:p w14:paraId="6750BD76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5811" w:type="dxa"/>
          </w:tcPr>
          <w:p w14:paraId="1F813E4C" w14:textId="77777777" w:rsidR="00FA5AE2" w:rsidRPr="00B426FB" w:rsidRDefault="00FA5AE2" w:rsidP="00B426FB">
            <w:pPr>
              <w:spacing w:line="276" w:lineRule="auto"/>
              <w:jc w:val="both"/>
            </w:pPr>
            <w:r>
              <w:t>W</w:t>
            </w:r>
            <w:r w:rsidRPr="00732CE7">
              <w:t>e use a lot of English</w:t>
            </w:r>
            <w:r w:rsidRPr="00573755">
              <w:t xml:space="preserve"> </w:t>
            </w:r>
            <w:r>
              <w:t>i</w:t>
            </w:r>
            <w:r w:rsidRPr="00B426FB">
              <w:t>n English class at my university.</w:t>
            </w:r>
          </w:p>
        </w:tc>
        <w:tc>
          <w:tcPr>
            <w:tcW w:w="567" w:type="dxa"/>
          </w:tcPr>
          <w:p w14:paraId="3C3FA8B3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7137B29E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00CC3E34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367B0C76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2999CDDB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658F7F9C" w14:textId="77777777" w:rsidTr="00B426FB">
        <w:tc>
          <w:tcPr>
            <w:tcW w:w="568" w:type="dxa"/>
          </w:tcPr>
          <w:p w14:paraId="6961638C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5811" w:type="dxa"/>
          </w:tcPr>
          <w:p w14:paraId="5834D690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know how to measure my progress.</w:t>
            </w:r>
          </w:p>
        </w:tc>
        <w:tc>
          <w:tcPr>
            <w:tcW w:w="567" w:type="dxa"/>
          </w:tcPr>
          <w:p w14:paraId="7E1830F2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011A9D91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751B7BA5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3A635D15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10F6C27A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781D913C" w14:textId="77777777" w:rsidTr="00B426FB">
        <w:tc>
          <w:tcPr>
            <w:tcW w:w="568" w:type="dxa"/>
          </w:tcPr>
          <w:p w14:paraId="4D1F73D7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811" w:type="dxa"/>
          </w:tcPr>
          <w:p w14:paraId="4AABD5B9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try to study English regularly even with limited time.</w:t>
            </w:r>
          </w:p>
        </w:tc>
        <w:tc>
          <w:tcPr>
            <w:tcW w:w="567" w:type="dxa"/>
          </w:tcPr>
          <w:p w14:paraId="3D32F326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66A6C395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26AA0F9C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65259D66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6F144810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6FF37873" w14:textId="77777777" w:rsidTr="00B426FB">
        <w:tc>
          <w:tcPr>
            <w:tcW w:w="568" w:type="dxa"/>
          </w:tcPr>
          <w:p w14:paraId="21599BB7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5811" w:type="dxa"/>
          </w:tcPr>
          <w:p w14:paraId="05B78B22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have chances to ask the teachers questions when I don</w:t>
            </w:r>
            <w:r>
              <w:t>’</w:t>
            </w:r>
            <w:r w:rsidRPr="00B426FB">
              <w:t>t understand something.</w:t>
            </w:r>
          </w:p>
        </w:tc>
        <w:tc>
          <w:tcPr>
            <w:tcW w:w="567" w:type="dxa"/>
          </w:tcPr>
          <w:p w14:paraId="6D614E0C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48FC1320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09769AB4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2619AA55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41A84889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3D871FFC" w14:textId="77777777" w:rsidTr="00B426FB">
        <w:tc>
          <w:tcPr>
            <w:tcW w:w="568" w:type="dxa"/>
          </w:tcPr>
          <w:p w14:paraId="6A60B4F5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5811" w:type="dxa"/>
          </w:tcPr>
          <w:p w14:paraId="1B0B0B79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check to make sure I</w:t>
            </w:r>
            <w:r>
              <w:t>’ve</w:t>
            </w:r>
            <w:r w:rsidRPr="00B426FB">
              <w:t xml:space="preserve"> </w:t>
            </w:r>
            <w:r>
              <w:t>understood what I need to learn</w:t>
            </w:r>
            <w:r w:rsidRPr="00B426FB">
              <w:t>.</w:t>
            </w:r>
            <w:r>
              <w:t xml:space="preserve"> </w:t>
            </w:r>
          </w:p>
        </w:tc>
        <w:tc>
          <w:tcPr>
            <w:tcW w:w="567" w:type="dxa"/>
          </w:tcPr>
          <w:p w14:paraId="11C3ED16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246B2D73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3EBB610E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35872C7B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1DC22EB9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7B5E3BF6" w14:textId="77777777" w:rsidTr="00B426FB">
        <w:tc>
          <w:tcPr>
            <w:tcW w:w="568" w:type="dxa"/>
          </w:tcPr>
          <w:p w14:paraId="03E2E9E8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5811" w:type="dxa"/>
          </w:tcPr>
          <w:p w14:paraId="33341737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know how to check my work for mistakes.</w:t>
            </w:r>
          </w:p>
        </w:tc>
        <w:tc>
          <w:tcPr>
            <w:tcW w:w="567" w:type="dxa"/>
          </w:tcPr>
          <w:p w14:paraId="706B59B7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615DBF49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64802C75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243675A6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584C1F6B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593365FE" w14:textId="77777777" w:rsidTr="00B426FB">
        <w:tc>
          <w:tcPr>
            <w:tcW w:w="568" w:type="dxa"/>
          </w:tcPr>
          <w:p w14:paraId="692F4261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811" w:type="dxa"/>
          </w:tcPr>
          <w:p w14:paraId="55126060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The most important part of learning English is learning vocabulary.</w:t>
            </w:r>
          </w:p>
        </w:tc>
        <w:tc>
          <w:tcPr>
            <w:tcW w:w="567" w:type="dxa"/>
          </w:tcPr>
          <w:p w14:paraId="3D08143F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79FD98C3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10DA75EA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27EA5C43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64E25067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0E483091" w14:textId="77777777" w:rsidTr="00B426FB">
        <w:tc>
          <w:tcPr>
            <w:tcW w:w="568" w:type="dxa"/>
          </w:tcPr>
          <w:p w14:paraId="23DCB4AA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811" w:type="dxa"/>
          </w:tcPr>
          <w:p w14:paraId="650BAD1B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 xml:space="preserve">Considering how I study English, I can honestly say that I do just enough to get </w:t>
            </w:r>
            <w:r>
              <w:t>by</w:t>
            </w:r>
            <w:r w:rsidRPr="00B426FB">
              <w:t>.</w:t>
            </w:r>
          </w:p>
        </w:tc>
        <w:tc>
          <w:tcPr>
            <w:tcW w:w="567" w:type="dxa"/>
          </w:tcPr>
          <w:p w14:paraId="0BFCCC5D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7C38C04E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28367D34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4D6DF9F3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0F1AB2C0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6FC5EA32" w14:textId="77777777" w:rsidTr="00B426FB">
        <w:tc>
          <w:tcPr>
            <w:tcW w:w="568" w:type="dxa"/>
          </w:tcPr>
          <w:p w14:paraId="027BE2BA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5811" w:type="dxa"/>
          </w:tcPr>
          <w:p w14:paraId="65B5A7F3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put great effort into learning English.</w:t>
            </w:r>
          </w:p>
        </w:tc>
        <w:tc>
          <w:tcPr>
            <w:tcW w:w="567" w:type="dxa"/>
          </w:tcPr>
          <w:p w14:paraId="04F8FFD5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5F7B3DBB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15FC2759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057E30D7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552461B9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2824724F" w14:textId="77777777" w:rsidTr="00B426FB">
        <w:tc>
          <w:tcPr>
            <w:tcW w:w="568" w:type="dxa"/>
          </w:tcPr>
          <w:p w14:paraId="16B660E6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5811" w:type="dxa"/>
          </w:tcPr>
          <w:p w14:paraId="6DB01E36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 xml:space="preserve">The teachers should choose what materials to use to learn English in English </w:t>
            </w:r>
            <w:r>
              <w:t>class</w:t>
            </w:r>
            <w:r w:rsidRPr="00B426FB">
              <w:t>.</w:t>
            </w:r>
          </w:p>
        </w:tc>
        <w:tc>
          <w:tcPr>
            <w:tcW w:w="567" w:type="dxa"/>
          </w:tcPr>
          <w:p w14:paraId="1883E279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16940251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4729A668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23E1BA7A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25BB93DE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2C3643AA" w14:textId="77777777" w:rsidTr="00B426FB">
        <w:tc>
          <w:tcPr>
            <w:tcW w:w="568" w:type="dxa"/>
          </w:tcPr>
          <w:p w14:paraId="1941FF31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5811" w:type="dxa"/>
          </w:tcPr>
          <w:p w14:paraId="13E7C103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The most important part of learning English is translating from Vietnamese.</w:t>
            </w:r>
          </w:p>
        </w:tc>
        <w:tc>
          <w:tcPr>
            <w:tcW w:w="567" w:type="dxa"/>
          </w:tcPr>
          <w:p w14:paraId="3CE44B22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1D23364A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6AE66DAD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250A79EA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1DF3C76C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0859EA75" w14:textId="77777777" w:rsidTr="00B426FB">
        <w:tc>
          <w:tcPr>
            <w:tcW w:w="568" w:type="dxa"/>
          </w:tcPr>
          <w:p w14:paraId="38CEAAE6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5811" w:type="dxa"/>
          </w:tcPr>
          <w:p w14:paraId="6B7F00BC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know how to plan my English</w:t>
            </w:r>
            <w:r w:rsidRPr="00784D23">
              <w:t xml:space="preserve"> learning</w:t>
            </w:r>
            <w:r w:rsidRPr="00B426FB">
              <w:t>.</w:t>
            </w:r>
          </w:p>
        </w:tc>
        <w:tc>
          <w:tcPr>
            <w:tcW w:w="567" w:type="dxa"/>
          </w:tcPr>
          <w:p w14:paraId="024C1B92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3CCA597A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39D761F5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16D5CD2C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232CCA4E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039ADC6F" w14:textId="77777777" w:rsidTr="00B426FB">
        <w:tc>
          <w:tcPr>
            <w:tcW w:w="568" w:type="dxa"/>
          </w:tcPr>
          <w:p w14:paraId="7C842EFE" w14:textId="77777777" w:rsidR="00FA5AE2" w:rsidRPr="00B426FB" w:rsidRDefault="00FA5AE2" w:rsidP="00B426FB">
            <w:pPr>
              <w:pStyle w:val="ListParagraph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5811" w:type="dxa"/>
          </w:tcPr>
          <w:p w14:paraId="760BB1B8" w14:textId="77777777" w:rsidR="00FA5AE2" w:rsidRPr="00B426FB" w:rsidRDefault="00FA5AE2" w:rsidP="00B426FB">
            <w:pPr>
              <w:spacing w:line="276" w:lineRule="auto"/>
              <w:jc w:val="both"/>
            </w:pPr>
            <w:r w:rsidRPr="00B64FC3">
              <w:t xml:space="preserve">Before </w:t>
            </w:r>
            <w:r>
              <w:t>I do class work or homework</w:t>
            </w:r>
            <w:r w:rsidRPr="00B64FC3">
              <w:t xml:space="preserve">, I analyze </w:t>
            </w:r>
            <w:r>
              <w:t>what’s required.</w:t>
            </w:r>
          </w:p>
        </w:tc>
        <w:tc>
          <w:tcPr>
            <w:tcW w:w="567" w:type="dxa"/>
          </w:tcPr>
          <w:p w14:paraId="39ADCBF7" w14:textId="77777777" w:rsidR="00FA5AE2" w:rsidRPr="00B426FB" w:rsidRDefault="00FA5AE2" w:rsidP="00B426FB">
            <w:pPr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5B76A0C4" w14:textId="77777777" w:rsidR="00FA5AE2" w:rsidRPr="00B426FB" w:rsidRDefault="00FA5AE2" w:rsidP="00B426FB">
            <w:pPr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71025777" w14:textId="77777777" w:rsidR="00FA5AE2" w:rsidRPr="00B426FB" w:rsidRDefault="00FA5AE2" w:rsidP="00B426FB">
            <w:pPr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01E26F63" w14:textId="77777777" w:rsidR="00FA5AE2" w:rsidRPr="00B426FB" w:rsidRDefault="00FA5AE2" w:rsidP="00B426FB">
            <w:pPr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66D7E5E1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30FE1326" w14:textId="77777777" w:rsidTr="00B426FB">
        <w:tc>
          <w:tcPr>
            <w:tcW w:w="568" w:type="dxa"/>
          </w:tcPr>
          <w:p w14:paraId="670743D2" w14:textId="77777777" w:rsidR="00FA5AE2" w:rsidRPr="00B426FB" w:rsidRDefault="00FA5AE2" w:rsidP="00B426FB">
            <w:pPr>
              <w:pStyle w:val="ListParagraph"/>
              <w:spacing w:line="276" w:lineRule="auto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5811" w:type="dxa"/>
          </w:tcPr>
          <w:p w14:paraId="1CC1C3A8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have chances to make suggestions to the teachers.</w:t>
            </w:r>
          </w:p>
        </w:tc>
        <w:tc>
          <w:tcPr>
            <w:tcW w:w="567" w:type="dxa"/>
          </w:tcPr>
          <w:p w14:paraId="507BBAE1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35BD2214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33D13906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7C857A43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27B04970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63765F51" w14:textId="77777777" w:rsidTr="00B426FB">
        <w:tc>
          <w:tcPr>
            <w:tcW w:w="568" w:type="dxa"/>
          </w:tcPr>
          <w:p w14:paraId="1E315AE5" w14:textId="77777777" w:rsidR="00FA5AE2" w:rsidRPr="00B426FB" w:rsidRDefault="00FA5AE2" w:rsidP="00B426FB">
            <w:pPr>
              <w:pStyle w:val="ListParagraph"/>
              <w:spacing w:line="276" w:lineRule="auto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5811" w:type="dxa"/>
          </w:tcPr>
          <w:p w14:paraId="6678BE9C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try to complete things I</w:t>
            </w:r>
            <w:r>
              <w:t>’ve</w:t>
            </w:r>
            <w:r w:rsidRPr="00B426FB">
              <w:t xml:space="preserve"> decided to do.</w:t>
            </w:r>
          </w:p>
        </w:tc>
        <w:tc>
          <w:tcPr>
            <w:tcW w:w="567" w:type="dxa"/>
          </w:tcPr>
          <w:p w14:paraId="41354216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3335108C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15C89A70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4BD96A6B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6ED45965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6E5BA2C0" w14:textId="77777777" w:rsidTr="00B426FB">
        <w:tc>
          <w:tcPr>
            <w:tcW w:w="568" w:type="dxa"/>
          </w:tcPr>
          <w:p w14:paraId="4F33885B" w14:textId="77777777" w:rsidR="00FA5AE2" w:rsidRPr="00B426FB" w:rsidRDefault="00FA5AE2" w:rsidP="00B426FB">
            <w:pPr>
              <w:pStyle w:val="ListParagraph"/>
              <w:spacing w:line="276" w:lineRule="auto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5811" w:type="dxa"/>
          </w:tcPr>
          <w:p w14:paraId="0702F469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set my goals in learning English.</w:t>
            </w:r>
          </w:p>
        </w:tc>
        <w:tc>
          <w:tcPr>
            <w:tcW w:w="567" w:type="dxa"/>
          </w:tcPr>
          <w:p w14:paraId="17672275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6AA1B2D3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58563E10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7F97DDDA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0026DF92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5C5F31C5" w14:textId="77777777" w:rsidTr="00B426FB">
        <w:tc>
          <w:tcPr>
            <w:tcW w:w="568" w:type="dxa"/>
          </w:tcPr>
          <w:p w14:paraId="4C7FA13A" w14:textId="77777777" w:rsidR="00FA5AE2" w:rsidRPr="00B426FB" w:rsidRDefault="00FA5AE2" w:rsidP="00B426FB">
            <w:pPr>
              <w:pStyle w:val="ListParagraph"/>
              <w:spacing w:line="276" w:lineRule="auto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5811" w:type="dxa"/>
          </w:tcPr>
          <w:p w14:paraId="57591180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t</w:t>
            </w:r>
            <w:r>
              <w:t>’s</w:t>
            </w:r>
            <w:r w:rsidRPr="00B426FB">
              <w:t xml:space="preserve"> important to understand every word when you listen to English.</w:t>
            </w:r>
          </w:p>
        </w:tc>
        <w:tc>
          <w:tcPr>
            <w:tcW w:w="567" w:type="dxa"/>
          </w:tcPr>
          <w:p w14:paraId="0F0136C4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3C9EB9D2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304B851B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5C3E3227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5916D7BC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2C914A6D" w14:textId="77777777" w:rsidTr="00B426FB">
        <w:tc>
          <w:tcPr>
            <w:tcW w:w="568" w:type="dxa"/>
          </w:tcPr>
          <w:p w14:paraId="4B0530AD" w14:textId="77777777" w:rsidR="00FA5AE2" w:rsidRPr="00B426FB" w:rsidRDefault="00FA5AE2" w:rsidP="00B426FB">
            <w:pPr>
              <w:pStyle w:val="ListParagraph"/>
              <w:spacing w:line="276" w:lineRule="auto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lastRenderedPageBreak/>
              <w:t>85</w:t>
            </w:r>
          </w:p>
        </w:tc>
        <w:tc>
          <w:tcPr>
            <w:tcW w:w="5811" w:type="dxa"/>
          </w:tcPr>
          <w:p w14:paraId="21293C15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I need a lot of guidance in learning English.</w:t>
            </w:r>
          </w:p>
        </w:tc>
        <w:tc>
          <w:tcPr>
            <w:tcW w:w="567" w:type="dxa"/>
          </w:tcPr>
          <w:p w14:paraId="45F2C64C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0DAE3531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6F3B5BA2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533756F4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0D0FA749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5809D590" w14:textId="77777777" w:rsidTr="00B426FB">
        <w:tc>
          <w:tcPr>
            <w:tcW w:w="568" w:type="dxa"/>
          </w:tcPr>
          <w:p w14:paraId="5CE10632" w14:textId="77777777" w:rsidR="00FA5AE2" w:rsidRPr="00B426FB" w:rsidRDefault="00FA5AE2" w:rsidP="00B426FB">
            <w:pPr>
              <w:pStyle w:val="ListParagraph"/>
              <w:spacing w:line="276" w:lineRule="auto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5811" w:type="dxa"/>
          </w:tcPr>
          <w:p w14:paraId="3FB79AC2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>The teachers should set my learning goals.</w:t>
            </w:r>
          </w:p>
        </w:tc>
        <w:tc>
          <w:tcPr>
            <w:tcW w:w="567" w:type="dxa"/>
          </w:tcPr>
          <w:p w14:paraId="01B8E237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2CCB1460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05D969CB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00BC3CBC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50729D50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  <w:tr w:rsidR="00FA5AE2" w:rsidRPr="00054235" w14:paraId="1A0B5FBB" w14:textId="77777777" w:rsidTr="00B426FB">
        <w:tc>
          <w:tcPr>
            <w:tcW w:w="568" w:type="dxa"/>
          </w:tcPr>
          <w:p w14:paraId="0C52CFE7" w14:textId="77777777" w:rsidR="00FA5AE2" w:rsidRPr="00B426FB" w:rsidRDefault="00FA5AE2" w:rsidP="00B426FB">
            <w:pPr>
              <w:pStyle w:val="ListParagraph"/>
              <w:spacing w:line="276" w:lineRule="auto"/>
              <w:ind w:left="34" w:hanging="34"/>
              <w:rPr>
                <w:rFonts w:ascii="Times New Roman" w:hAnsi="Times New Roman" w:cs="Times New Roman"/>
              </w:rPr>
            </w:pPr>
            <w:r w:rsidRPr="00B426FB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5811" w:type="dxa"/>
          </w:tcPr>
          <w:p w14:paraId="5FFE9B8C" w14:textId="77777777" w:rsidR="00FA5AE2" w:rsidRPr="00B426FB" w:rsidRDefault="00FA5AE2" w:rsidP="00B426FB">
            <w:pPr>
              <w:spacing w:line="276" w:lineRule="auto"/>
              <w:jc w:val="both"/>
            </w:pPr>
            <w:r w:rsidRPr="00B426FB">
              <w:t xml:space="preserve">I have chances to </w:t>
            </w:r>
            <w:r w:rsidRPr="00677516">
              <w:rPr>
                <w:lang w:val="vi-VN"/>
              </w:rPr>
              <w:t xml:space="preserve">do English self-study </w:t>
            </w:r>
            <w:r w:rsidRPr="00B426FB">
              <w:t>with friends.</w:t>
            </w:r>
          </w:p>
        </w:tc>
        <w:tc>
          <w:tcPr>
            <w:tcW w:w="567" w:type="dxa"/>
          </w:tcPr>
          <w:p w14:paraId="45A22067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1</w:t>
            </w:r>
          </w:p>
        </w:tc>
        <w:tc>
          <w:tcPr>
            <w:tcW w:w="567" w:type="dxa"/>
          </w:tcPr>
          <w:p w14:paraId="77C1E163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2</w:t>
            </w:r>
          </w:p>
        </w:tc>
        <w:tc>
          <w:tcPr>
            <w:tcW w:w="567" w:type="dxa"/>
          </w:tcPr>
          <w:p w14:paraId="63F0883A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3</w:t>
            </w:r>
          </w:p>
        </w:tc>
        <w:tc>
          <w:tcPr>
            <w:tcW w:w="567" w:type="dxa"/>
          </w:tcPr>
          <w:p w14:paraId="1DA6FD40" w14:textId="77777777" w:rsidR="00FA5AE2" w:rsidRPr="00B426FB" w:rsidRDefault="00FA5AE2" w:rsidP="00B426FB">
            <w:pPr>
              <w:spacing w:line="276" w:lineRule="auto"/>
              <w:jc w:val="center"/>
            </w:pPr>
            <w:r w:rsidRPr="00B426FB">
              <w:t>4</w:t>
            </w:r>
          </w:p>
        </w:tc>
        <w:tc>
          <w:tcPr>
            <w:tcW w:w="567" w:type="dxa"/>
          </w:tcPr>
          <w:p w14:paraId="2A4E5479" w14:textId="77777777" w:rsidR="00FA5AE2" w:rsidRPr="00B426FB" w:rsidRDefault="00FA5AE2" w:rsidP="00B426FB">
            <w:pPr>
              <w:jc w:val="center"/>
            </w:pPr>
            <w:r w:rsidRPr="00B426FB">
              <w:t>5</w:t>
            </w:r>
          </w:p>
        </w:tc>
      </w:tr>
    </w:tbl>
    <w:p w14:paraId="41643E22" w14:textId="77777777" w:rsidR="00FA5AE2" w:rsidRDefault="00FA5AE2" w:rsidP="00FA5AE2">
      <w:pPr>
        <w:jc w:val="both"/>
        <w:rPr>
          <w:b/>
          <w:noProof/>
          <w:lang w:val="vi-VN"/>
        </w:rPr>
      </w:pPr>
    </w:p>
    <w:p w14:paraId="3DB076D8" w14:textId="77777777" w:rsidR="00FA5AE2" w:rsidRDefault="00FA5AE2" w:rsidP="00FA5AE2">
      <w:pPr>
        <w:jc w:val="both"/>
        <w:rPr>
          <w:b/>
          <w:noProof/>
          <w:lang w:val="vi-VN"/>
        </w:rPr>
      </w:pPr>
      <w:r>
        <w:rPr>
          <w:b/>
          <w:noProof/>
          <w:lang w:val="vi-VN"/>
        </w:rPr>
        <w:t xml:space="preserve">Appendix B </w:t>
      </w:r>
    </w:p>
    <w:p w14:paraId="35CC03CD" w14:textId="77777777" w:rsidR="00FA5AE2" w:rsidRDefault="00FA5AE2" w:rsidP="00FA5AE2">
      <w:pPr>
        <w:jc w:val="both"/>
        <w:rPr>
          <w:b/>
          <w:noProof/>
          <w:lang w:val="vi-VN"/>
        </w:rPr>
      </w:pPr>
      <w:r>
        <w:rPr>
          <w:b/>
          <w:noProof/>
          <w:lang w:val="vi-VN"/>
        </w:rPr>
        <w:t xml:space="preserve">Items and their sourc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6"/>
        <w:gridCol w:w="1817"/>
        <w:gridCol w:w="1433"/>
        <w:gridCol w:w="2930"/>
        <w:gridCol w:w="1804"/>
      </w:tblGrid>
      <w:tr w:rsidR="00FA5AE2" w:rsidRPr="00054235" w14:paraId="4642E608" w14:textId="77777777" w:rsidTr="00B426FB">
        <w:trPr>
          <w:trHeight w:val="427"/>
        </w:trPr>
        <w:tc>
          <w:tcPr>
            <w:tcW w:w="1070" w:type="dxa"/>
            <w:shd w:val="clear" w:color="auto" w:fill="auto"/>
          </w:tcPr>
          <w:p w14:paraId="6EBAA650" w14:textId="77777777" w:rsidR="00FA5AE2" w:rsidRPr="00B426FB" w:rsidRDefault="00FA5AE2" w:rsidP="00B426FB">
            <w:pPr>
              <w:jc w:val="center"/>
              <w:rPr>
                <w:b/>
                <w:color w:val="000000" w:themeColor="text1"/>
              </w:rPr>
            </w:pPr>
            <w:r w:rsidRPr="00B426FB">
              <w:rPr>
                <w:b/>
                <w:color w:val="000000" w:themeColor="text1"/>
              </w:rPr>
              <w:t>Number</w:t>
            </w:r>
          </w:p>
        </w:tc>
        <w:tc>
          <w:tcPr>
            <w:tcW w:w="3937" w:type="dxa"/>
            <w:gridSpan w:val="2"/>
            <w:shd w:val="clear" w:color="auto" w:fill="auto"/>
          </w:tcPr>
          <w:p w14:paraId="098B38E9" w14:textId="77777777" w:rsidR="00FA5AE2" w:rsidRPr="00B426FB" w:rsidRDefault="00FA5AE2" w:rsidP="00B426FB">
            <w:pPr>
              <w:jc w:val="center"/>
              <w:rPr>
                <w:b/>
                <w:color w:val="000000" w:themeColor="text1"/>
              </w:rPr>
            </w:pPr>
            <w:r w:rsidRPr="00B426FB">
              <w:rPr>
                <w:b/>
                <w:color w:val="000000" w:themeColor="text1"/>
              </w:rPr>
              <w:t xml:space="preserve">Scale </w:t>
            </w:r>
          </w:p>
        </w:tc>
        <w:tc>
          <w:tcPr>
            <w:tcW w:w="5427" w:type="dxa"/>
            <w:shd w:val="clear" w:color="auto" w:fill="auto"/>
          </w:tcPr>
          <w:p w14:paraId="3D130136" w14:textId="77777777" w:rsidR="00FA5AE2" w:rsidRPr="00B426FB" w:rsidRDefault="00FA5AE2" w:rsidP="00B426FB">
            <w:pPr>
              <w:jc w:val="center"/>
              <w:rPr>
                <w:b/>
                <w:color w:val="000000" w:themeColor="text1"/>
              </w:rPr>
            </w:pPr>
            <w:r w:rsidRPr="00B426FB">
              <w:rPr>
                <w:b/>
                <w:color w:val="000000" w:themeColor="text1"/>
              </w:rPr>
              <w:t>Statements</w:t>
            </w:r>
          </w:p>
        </w:tc>
        <w:tc>
          <w:tcPr>
            <w:tcW w:w="2109" w:type="dxa"/>
            <w:shd w:val="clear" w:color="auto" w:fill="auto"/>
          </w:tcPr>
          <w:p w14:paraId="1D2241CC" w14:textId="77777777" w:rsidR="00FA5AE2" w:rsidRPr="00B426FB" w:rsidRDefault="00FA5AE2" w:rsidP="00B426FB">
            <w:pPr>
              <w:jc w:val="center"/>
              <w:rPr>
                <w:b/>
                <w:color w:val="000000" w:themeColor="text1"/>
              </w:rPr>
            </w:pPr>
            <w:r w:rsidRPr="00B426FB">
              <w:rPr>
                <w:b/>
                <w:color w:val="000000" w:themeColor="text1"/>
              </w:rPr>
              <w:t>Sources</w:t>
            </w:r>
          </w:p>
        </w:tc>
      </w:tr>
      <w:tr w:rsidR="00FA5AE2" w:rsidRPr="00054235" w14:paraId="29DB2016" w14:textId="77777777" w:rsidTr="00B426FB">
        <w:trPr>
          <w:trHeight w:val="841"/>
        </w:trPr>
        <w:tc>
          <w:tcPr>
            <w:tcW w:w="1070" w:type="dxa"/>
          </w:tcPr>
          <w:p w14:paraId="0F7FA038" w14:textId="77777777" w:rsidR="00FA5AE2" w:rsidRPr="00B426FB" w:rsidRDefault="00FA5AE2" w:rsidP="00B426FB">
            <w:pPr>
              <w:jc w:val="center"/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1</w:t>
            </w:r>
          </w:p>
        </w:tc>
        <w:tc>
          <w:tcPr>
            <w:tcW w:w="3937" w:type="dxa"/>
            <w:gridSpan w:val="2"/>
          </w:tcPr>
          <w:p w14:paraId="2E32399F" w14:textId="77777777" w:rsidR="00FA5AE2" w:rsidRPr="00B426FB" w:rsidRDefault="00FA5AE2" w:rsidP="00B426FB">
            <w:pPr>
              <w:jc w:val="center"/>
              <w:rPr>
                <w:b/>
                <w:color w:val="000000" w:themeColor="text1"/>
              </w:rPr>
            </w:pPr>
            <w:r w:rsidRPr="00B426FB">
              <w:rPr>
                <w:b/>
                <w:color w:val="000000" w:themeColor="text1"/>
              </w:rPr>
              <w:t>Beliefs about teachers’ role</w:t>
            </w:r>
          </w:p>
        </w:tc>
        <w:tc>
          <w:tcPr>
            <w:tcW w:w="5427" w:type="dxa"/>
          </w:tcPr>
          <w:p w14:paraId="57D941DB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 xml:space="preserve"> </w:t>
            </w:r>
            <w:r w:rsidRPr="00B426FB">
              <w:rPr>
                <w:color w:val="000000" w:themeColor="text1"/>
              </w:rPr>
              <w:t>The teachers should explain everything to us.</w:t>
            </w:r>
          </w:p>
          <w:p w14:paraId="44C05822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11.</w:t>
            </w:r>
            <w:r>
              <w:rPr>
                <w:color w:val="000000" w:themeColor="text1"/>
              </w:rPr>
              <w:t xml:space="preserve"> </w:t>
            </w:r>
            <w:r w:rsidRPr="00B426FB">
              <w:rPr>
                <w:color w:val="000000" w:themeColor="text1"/>
              </w:rPr>
              <w:t>The teachers should decide the objectives of my English courses.</w:t>
            </w:r>
          </w:p>
          <w:p w14:paraId="2201E792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14. The teachers should evaluate my learning.</w:t>
            </w:r>
          </w:p>
          <w:p w14:paraId="3E1D9000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22. The teachers should ensure my progress in learning English.</w:t>
            </w:r>
          </w:p>
          <w:p w14:paraId="0F2A202D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32. The teachers should decide how long to spend on each activity.</w:t>
            </w:r>
          </w:p>
          <w:p w14:paraId="5E211F75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 xml:space="preserve">33. The teachers should ask us to </w:t>
            </w:r>
            <w:r>
              <w:rPr>
                <w:color w:val="000000" w:themeColor="text1"/>
              </w:rPr>
              <w:t>share</w:t>
            </w:r>
            <w:r w:rsidRPr="00B426FB">
              <w:rPr>
                <w:color w:val="000000" w:themeColor="text1"/>
              </w:rPr>
              <w:t xml:space="preserve"> our views in class.</w:t>
            </w:r>
          </w:p>
          <w:p w14:paraId="37C0C5CA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41. The teachers should stimulate my interest in learning English.</w:t>
            </w:r>
          </w:p>
          <w:p w14:paraId="79709AA4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53. The teachers should correct all my mistakes.</w:t>
            </w:r>
          </w:p>
          <w:p w14:paraId="6FE9719F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 xml:space="preserve">64. The teachers should choose what activities to use to learn English in English </w:t>
            </w:r>
            <w:r>
              <w:rPr>
                <w:color w:val="000000" w:themeColor="text1"/>
              </w:rPr>
              <w:t>class</w:t>
            </w:r>
            <w:r w:rsidRPr="00B426FB">
              <w:rPr>
                <w:color w:val="000000" w:themeColor="text1"/>
              </w:rPr>
              <w:t>.</w:t>
            </w:r>
          </w:p>
          <w:p w14:paraId="69B8DE44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 xml:space="preserve">77. The teachers should choose what materials to use to learn English in English </w:t>
            </w:r>
            <w:r>
              <w:rPr>
                <w:color w:val="000000" w:themeColor="text1"/>
              </w:rPr>
              <w:t>class</w:t>
            </w:r>
            <w:r w:rsidRPr="00B426FB">
              <w:rPr>
                <w:color w:val="000000" w:themeColor="text1"/>
              </w:rPr>
              <w:t>.</w:t>
            </w:r>
          </w:p>
          <w:p w14:paraId="7433BA21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86. The teachers should set my learning goals.</w:t>
            </w:r>
          </w:p>
        </w:tc>
        <w:tc>
          <w:tcPr>
            <w:tcW w:w="2109" w:type="dxa"/>
          </w:tcPr>
          <w:p w14:paraId="7F78859C" w14:textId="77777777" w:rsidR="00FA5AE2" w:rsidRPr="00054235" w:rsidRDefault="00FA5AE2" w:rsidP="00B426FB">
            <w:pPr>
              <w:rPr>
                <w:noProof/>
                <w:color w:val="000000" w:themeColor="text1"/>
              </w:rPr>
            </w:pPr>
            <w:r w:rsidRPr="00B426FB">
              <w:rPr>
                <w:color w:val="000000" w:themeColor="text1"/>
              </w:rPr>
              <w:t xml:space="preserve">Adapted from </w:t>
            </w:r>
            <w:r w:rsidRPr="00573755">
              <w:rPr>
                <w:noProof/>
                <w:color w:val="000000" w:themeColor="text1"/>
              </w:rPr>
              <w:t>Chan et al</w:t>
            </w:r>
            <w:r>
              <w:rPr>
                <w:noProof/>
                <w:color w:val="000000" w:themeColor="text1"/>
              </w:rPr>
              <w:t>.</w:t>
            </w:r>
            <w:r w:rsidRPr="00573755">
              <w:rPr>
                <w:noProof/>
                <w:color w:val="000000" w:themeColor="text1"/>
              </w:rPr>
              <w:t xml:space="preserve"> (2002), </w:t>
            </w:r>
            <w:r w:rsidRPr="00AB5838">
              <w:rPr>
                <w:noProof/>
                <w:color w:val="000000" w:themeColor="text1"/>
              </w:rPr>
              <w:t>Le (2013)</w:t>
            </w:r>
            <w:r>
              <w:rPr>
                <w:noProof/>
                <w:color w:val="000000" w:themeColor="text1"/>
              </w:rPr>
              <w:t xml:space="preserve">, and </w:t>
            </w:r>
            <w:r w:rsidRPr="00573755">
              <w:rPr>
                <w:noProof/>
                <w:color w:val="000000" w:themeColor="text1"/>
              </w:rPr>
              <w:t>Ming and Alias (2007)</w:t>
            </w:r>
          </w:p>
          <w:p w14:paraId="4DAABB2A" w14:textId="77777777" w:rsidR="00FA5AE2" w:rsidRPr="00B426FB" w:rsidRDefault="00FA5AE2" w:rsidP="00B426FB">
            <w:pPr>
              <w:rPr>
                <w:color w:val="000000" w:themeColor="text1"/>
              </w:rPr>
            </w:pPr>
          </w:p>
        </w:tc>
      </w:tr>
      <w:tr w:rsidR="00FA5AE2" w:rsidRPr="00054235" w14:paraId="0DD0DC1A" w14:textId="77777777" w:rsidTr="00B426FB">
        <w:trPr>
          <w:trHeight w:val="427"/>
        </w:trPr>
        <w:tc>
          <w:tcPr>
            <w:tcW w:w="1070" w:type="dxa"/>
            <w:vMerge w:val="restart"/>
          </w:tcPr>
          <w:p w14:paraId="566AC010" w14:textId="77777777" w:rsidR="00FA5AE2" w:rsidRPr="00B426FB" w:rsidRDefault="00FA5AE2" w:rsidP="00B426FB">
            <w:pPr>
              <w:jc w:val="center"/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2</w:t>
            </w:r>
          </w:p>
        </w:tc>
        <w:tc>
          <w:tcPr>
            <w:tcW w:w="2268" w:type="dxa"/>
            <w:vMerge w:val="restart"/>
          </w:tcPr>
          <w:p w14:paraId="5856F802" w14:textId="77777777" w:rsidR="00FA5AE2" w:rsidRPr="00B426FB" w:rsidRDefault="00FA5AE2" w:rsidP="00B426FB">
            <w:pPr>
              <w:jc w:val="center"/>
              <w:rPr>
                <w:b/>
                <w:color w:val="000000" w:themeColor="text1"/>
              </w:rPr>
            </w:pPr>
            <w:r w:rsidRPr="00B426FB">
              <w:rPr>
                <w:b/>
                <w:color w:val="000000" w:themeColor="text1"/>
              </w:rPr>
              <w:t>Motivation and desire</w:t>
            </w:r>
          </w:p>
        </w:tc>
        <w:tc>
          <w:tcPr>
            <w:tcW w:w="1669" w:type="dxa"/>
          </w:tcPr>
          <w:p w14:paraId="1B754889" w14:textId="77777777" w:rsidR="00FA5AE2" w:rsidRPr="00B426FB" w:rsidRDefault="00FA5AE2" w:rsidP="00B426FB">
            <w:pPr>
              <w:jc w:val="center"/>
              <w:rPr>
                <w:b/>
                <w:color w:val="000000" w:themeColor="text1"/>
              </w:rPr>
            </w:pPr>
            <w:r w:rsidRPr="00B426FB">
              <w:rPr>
                <w:b/>
                <w:color w:val="000000" w:themeColor="text1"/>
              </w:rPr>
              <w:t xml:space="preserve">Motivation </w:t>
            </w:r>
          </w:p>
        </w:tc>
        <w:tc>
          <w:tcPr>
            <w:tcW w:w="5427" w:type="dxa"/>
          </w:tcPr>
          <w:p w14:paraId="7D6C6125" w14:textId="77777777" w:rsidR="00FA5AE2" w:rsidRPr="00B426FB" w:rsidRDefault="00FA5AE2" w:rsidP="00B426F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573755">
              <w:rPr>
                <w:color w:val="000000" w:themeColor="text1"/>
              </w:rPr>
              <w:t xml:space="preserve">2. </w:t>
            </w:r>
            <w:r w:rsidRPr="00A6546F">
              <w:rPr>
                <w:color w:val="000000" w:themeColor="text1"/>
                <w:lang w:val="vi-VN"/>
              </w:rPr>
              <w:t xml:space="preserve">I learn </w:t>
            </w:r>
            <w:r w:rsidRPr="00B426FB">
              <w:rPr>
                <w:color w:val="000000" w:themeColor="text1"/>
              </w:rPr>
              <w:t>English because it will help me to get a good job.</w:t>
            </w:r>
          </w:p>
          <w:p w14:paraId="41D7BD2E" w14:textId="77777777" w:rsidR="00FA5AE2" w:rsidRPr="00B426FB" w:rsidRDefault="00FA5AE2" w:rsidP="00B426F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 xml:space="preserve">12. </w:t>
            </w:r>
            <w:r w:rsidRPr="00A6546F">
              <w:rPr>
                <w:color w:val="000000" w:themeColor="text1"/>
                <w:lang w:val="vi-VN"/>
              </w:rPr>
              <w:t xml:space="preserve">I learn </w:t>
            </w:r>
            <w:r w:rsidRPr="00B426FB">
              <w:rPr>
                <w:color w:val="000000" w:themeColor="text1"/>
              </w:rPr>
              <w:t>English because I want to pass exams.</w:t>
            </w:r>
          </w:p>
          <w:p w14:paraId="0C81678E" w14:textId="77777777" w:rsidR="00FA5AE2" w:rsidRPr="00B426FB" w:rsidRDefault="00FA5AE2" w:rsidP="00B426F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 xml:space="preserve">23. </w:t>
            </w:r>
            <w:r>
              <w:t>I learn</w:t>
            </w:r>
            <w:r w:rsidRPr="00A875BB">
              <w:t xml:space="preserve"> English so that I can communicate with English</w:t>
            </w:r>
            <w:r>
              <w:t xml:space="preserve"> speakers</w:t>
            </w:r>
            <w:r w:rsidRPr="00A875BB">
              <w:t>.</w:t>
            </w:r>
          </w:p>
          <w:p w14:paraId="5B6E5DE5" w14:textId="77777777" w:rsidR="00FA5AE2" w:rsidRPr="00A6546F" w:rsidRDefault="00FA5AE2" w:rsidP="00B426F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color w:val="000000" w:themeColor="text1"/>
                <w:lang w:val="vi-VN"/>
              </w:rPr>
            </w:pPr>
            <w:r w:rsidRPr="00B426FB">
              <w:rPr>
                <w:color w:val="000000" w:themeColor="text1"/>
              </w:rPr>
              <w:t xml:space="preserve">34. </w:t>
            </w:r>
            <w:r w:rsidRPr="00A6546F">
              <w:rPr>
                <w:color w:val="000000" w:themeColor="text1"/>
                <w:lang w:val="vi-VN"/>
              </w:rPr>
              <w:t>I learn English because it</w:t>
            </w:r>
            <w:r>
              <w:rPr>
                <w:color w:val="000000" w:themeColor="text1"/>
                <w:lang w:val="hu-HU"/>
              </w:rPr>
              <w:t>’s</w:t>
            </w:r>
            <w:r w:rsidRPr="00A6546F">
              <w:rPr>
                <w:color w:val="000000" w:themeColor="text1"/>
                <w:lang w:val="vi-VN"/>
              </w:rPr>
              <w:t xml:space="preserve"> a required course at my university.</w:t>
            </w:r>
          </w:p>
          <w:p w14:paraId="3414F395" w14:textId="77777777" w:rsidR="00FA5AE2" w:rsidRPr="00A6546F" w:rsidRDefault="00FA5AE2" w:rsidP="00B426F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color w:val="000000" w:themeColor="text1"/>
                <w:lang w:val="vi-VN"/>
              </w:rPr>
            </w:pPr>
            <w:r w:rsidRPr="00A6546F">
              <w:rPr>
                <w:color w:val="000000" w:themeColor="text1"/>
                <w:lang w:val="vi-VN"/>
              </w:rPr>
              <w:t>52. I learn English because it will help me to be successful in my studies.</w:t>
            </w:r>
          </w:p>
          <w:p w14:paraId="22D1695B" w14:textId="77777777" w:rsidR="00FA5AE2" w:rsidRPr="00A6546F" w:rsidRDefault="00FA5AE2" w:rsidP="00B426F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color w:val="000000" w:themeColor="text1"/>
                <w:lang w:val="vi-VN"/>
              </w:rPr>
            </w:pPr>
            <w:r w:rsidRPr="00A6546F">
              <w:rPr>
                <w:color w:val="000000" w:themeColor="text1"/>
                <w:lang w:val="vi-VN"/>
              </w:rPr>
              <w:t>54. I learn English because I want to be as good at English as someone I know.</w:t>
            </w:r>
          </w:p>
          <w:p w14:paraId="56C393CF" w14:textId="77777777" w:rsidR="00FA5AE2" w:rsidRPr="00A6546F" w:rsidRDefault="00FA5AE2" w:rsidP="00B426F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color w:val="000000" w:themeColor="text1"/>
                <w:lang w:val="vi-VN"/>
              </w:rPr>
            </w:pPr>
            <w:r w:rsidRPr="00A6546F">
              <w:rPr>
                <w:color w:val="000000" w:themeColor="text1"/>
                <w:lang w:val="vi-VN"/>
              </w:rPr>
              <w:lastRenderedPageBreak/>
              <w:t>56. I learn English because I want to please my family.</w:t>
            </w:r>
          </w:p>
          <w:p w14:paraId="280A5E8B" w14:textId="77777777" w:rsidR="00FA5AE2" w:rsidRPr="00B426FB" w:rsidRDefault="00FA5AE2" w:rsidP="00B426F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A6546F">
              <w:rPr>
                <w:color w:val="000000" w:themeColor="text1"/>
                <w:lang w:val="vi-VN"/>
              </w:rPr>
              <w:t xml:space="preserve">65. I learn </w:t>
            </w:r>
            <w:r w:rsidRPr="00B426FB">
              <w:rPr>
                <w:color w:val="000000" w:themeColor="text1"/>
              </w:rPr>
              <w:t>English because I find it very interesting.</w:t>
            </w:r>
            <w:r w:rsidRPr="00573755">
              <w:rPr>
                <w:color w:val="000000" w:themeColor="text1"/>
              </w:rPr>
              <w:t xml:space="preserve"> </w:t>
            </w:r>
          </w:p>
        </w:tc>
        <w:tc>
          <w:tcPr>
            <w:tcW w:w="2109" w:type="dxa"/>
          </w:tcPr>
          <w:p w14:paraId="30D9B504" w14:textId="77777777" w:rsidR="00FA5AE2" w:rsidRPr="00573755" w:rsidRDefault="00FA5AE2" w:rsidP="00B426FB">
            <w:pPr>
              <w:rPr>
                <w:noProof/>
                <w:color w:val="000000" w:themeColor="text1"/>
              </w:rPr>
            </w:pPr>
            <w:r w:rsidRPr="00B426FB">
              <w:rPr>
                <w:color w:val="000000" w:themeColor="text1"/>
              </w:rPr>
              <w:lastRenderedPageBreak/>
              <w:t xml:space="preserve">Adapted from </w:t>
            </w:r>
            <w:r w:rsidRPr="00573755">
              <w:rPr>
                <w:noProof/>
                <w:color w:val="000000" w:themeColor="text1"/>
              </w:rPr>
              <w:t>Hsu (2005) and Swatevacharkul (2009)</w:t>
            </w:r>
          </w:p>
          <w:p w14:paraId="2B022EF9" w14:textId="77777777" w:rsidR="00FA5AE2" w:rsidRPr="00B426FB" w:rsidRDefault="00FA5AE2" w:rsidP="00B426FB">
            <w:pPr>
              <w:rPr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 xml:space="preserve">No. </w:t>
            </w:r>
            <w:r w:rsidRPr="00054235">
              <w:rPr>
                <w:noProof/>
                <w:color w:val="000000" w:themeColor="text1"/>
              </w:rPr>
              <w:t xml:space="preserve">65: </w:t>
            </w:r>
            <w:r>
              <w:rPr>
                <w:noProof/>
                <w:color w:val="000000" w:themeColor="text1"/>
              </w:rPr>
              <w:t>Authors’</w:t>
            </w:r>
            <w:r w:rsidRPr="00054235">
              <w:rPr>
                <w:noProof/>
                <w:color w:val="000000" w:themeColor="text1"/>
              </w:rPr>
              <w:t xml:space="preserve"> addition </w:t>
            </w:r>
          </w:p>
        </w:tc>
      </w:tr>
      <w:tr w:rsidR="00FA5AE2" w:rsidRPr="00054235" w14:paraId="072EB641" w14:textId="77777777" w:rsidTr="00B426FB">
        <w:trPr>
          <w:trHeight w:val="408"/>
        </w:trPr>
        <w:tc>
          <w:tcPr>
            <w:tcW w:w="1070" w:type="dxa"/>
            <w:vMerge/>
          </w:tcPr>
          <w:p w14:paraId="20989C87" w14:textId="77777777" w:rsidR="00FA5AE2" w:rsidRPr="00B426FB" w:rsidRDefault="00FA5AE2" w:rsidP="00B426FB">
            <w:pPr>
              <w:rPr>
                <w:color w:val="000000" w:themeColor="text1"/>
              </w:rPr>
            </w:pPr>
          </w:p>
        </w:tc>
        <w:tc>
          <w:tcPr>
            <w:tcW w:w="2268" w:type="dxa"/>
            <w:vMerge/>
          </w:tcPr>
          <w:p w14:paraId="19B99AAC" w14:textId="77777777" w:rsidR="00FA5AE2" w:rsidRPr="00B426FB" w:rsidRDefault="00FA5AE2" w:rsidP="00B426FB">
            <w:pPr>
              <w:rPr>
                <w:color w:val="000000" w:themeColor="text1"/>
              </w:rPr>
            </w:pPr>
          </w:p>
        </w:tc>
        <w:tc>
          <w:tcPr>
            <w:tcW w:w="1669" w:type="dxa"/>
          </w:tcPr>
          <w:p w14:paraId="006F71BC" w14:textId="77777777" w:rsidR="00FA5AE2" w:rsidRPr="00B426FB" w:rsidRDefault="00FA5AE2" w:rsidP="00B426FB">
            <w:pPr>
              <w:jc w:val="center"/>
              <w:rPr>
                <w:b/>
                <w:color w:val="000000" w:themeColor="text1"/>
              </w:rPr>
            </w:pPr>
            <w:r w:rsidRPr="00B426FB">
              <w:rPr>
                <w:b/>
                <w:color w:val="000000" w:themeColor="text1"/>
              </w:rPr>
              <w:t xml:space="preserve">Desire </w:t>
            </w:r>
          </w:p>
        </w:tc>
        <w:tc>
          <w:tcPr>
            <w:tcW w:w="5427" w:type="dxa"/>
          </w:tcPr>
          <w:p w14:paraId="4E6AE415" w14:textId="77777777" w:rsidR="00FA5AE2" w:rsidRPr="00B426FB" w:rsidRDefault="00FA5AE2" w:rsidP="00B426F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573755">
              <w:rPr>
                <w:color w:val="000000" w:themeColor="text1"/>
              </w:rPr>
              <w:t xml:space="preserve">3. </w:t>
            </w:r>
            <w:r w:rsidRPr="00B426FB">
              <w:rPr>
                <w:color w:val="000000" w:themeColor="text1"/>
              </w:rPr>
              <w:t xml:space="preserve">When it comes to </w:t>
            </w:r>
            <w:r>
              <w:rPr>
                <w:color w:val="000000" w:themeColor="text1"/>
              </w:rPr>
              <w:t xml:space="preserve">any </w:t>
            </w:r>
            <w:r w:rsidRPr="00B426FB">
              <w:rPr>
                <w:color w:val="000000" w:themeColor="text1"/>
              </w:rPr>
              <w:t xml:space="preserve">English </w:t>
            </w:r>
            <w:r w:rsidRPr="002F2304">
              <w:t xml:space="preserve">tasks, </w:t>
            </w:r>
            <w:r w:rsidRPr="002F2304">
              <w:rPr>
                <w:color w:val="000000" w:themeColor="text1"/>
              </w:rPr>
              <w:t>I</w:t>
            </w:r>
            <w:r w:rsidRPr="00B426FB">
              <w:rPr>
                <w:color w:val="000000" w:themeColor="text1"/>
              </w:rPr>
              <w:t xml:space="preserve"> work very carefully to make sure I understand everything.</w:t>
            </w:r>
          </w:p>
          <w:p w14:paraId="75BCC89A" w14:textId="77777777" w:rsidR="00FA5AE2" w:rsidRPr="00B426FB" w:rsidRDefault="00FA5AE2" w:rsidP="00B426F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4. If I have any opportunities to use English outside class, I</w:t>
            </w:r>
            <w:r>
              <w:rPr>
                <w:color w:val="000000" w:themeColor="text1"/>
              </w:rPr>
              <w:t xml:space="preserve">’ll </w:t>
            </w:r>
            <w:r w:rsidRPr="00B426FB">
              <w:rPr>
                <w:color w:val="000000" w:themeColor="text1"/>
              </w:rPr>
              <w:t xml:space="preserve">use it most of the time and </w:t>
            </w:r>
            <w:r>
              <w:rPr>
                <w:color w:val="000000" w:themeColor="text1"/>
              </w:rPr>
              <w:t xml:space="preserve">some </w:t>
            </w:r>
            <w:r w:rsidRPr="00B426FB">
              <w:rPr>
                <w:color w:val="000000" w:themeColor="text1"/>
              </w:rPr>
              <w:t>Vietnamese</w:t>
            </w:r>
            <w:r>
              <w:rPr>
                <w:color w:val="000000" w:themeColor="text1"/>
              </w:rPr>
              <w:t>,</w:t>
            </w:r>
            <w:r w:rsidRPr="00B426FB">
              <w:rPr>
                <w:color w:val="000000" w:themeColor="text1"/>
              </w:rPr>
              <w:t xml:space="preserve"> if necessary. </w:t>
            </w:r>
          </w:p>
          <w:p w14:paraId="6668B27B" w14:textId="77777777" w:rsidR="00FA5AE2" w:rsidRPr="00B426FB" w:rsidRDefault="00FA5AE2" w:rsidP="00B426F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 xml:space="preserve">24. If my teacher wanted someone to do an extra English assignment, </w:t>
            </w:r>
            <w:r>
              <w:rPr>
                <w:color w:val="000000" w:themeColor="text1"/>
              </w:rPr>
              <w:t>I’d</w:t>
            </w:r>
            <w:r w:rsidRPr="00B426FB">
              <w:rPr>
                <w:color w:val="000000" w:themeColor="text1"/>
              </w:rPr>
              <w:t xml:space="preserve"> definitely volunteer.</w:t>
            </w:r>
          </w:p>
          <w:p w14:paraId="5994004F" w14:textId="77777777" w:rsidR="00FA5AE2" w:rsidRPr="00B426FB" w:rsidRDefault="00FA5AE2" w:rsidP="00B426F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 xml:space="preserve">31. </w:t>
            </w:r>
            <w:r>
              <w:rPr>
                <w:color w:val="000000" w:themeColor="text1"/>
              </w:rPr>
              <w:t>I’d</w:t>
            </w:r>
            <w:r w:rsidRPr="00B426FB">
              <w:rPr>
                <w:color w:val="000000" w:themeColor="text1"/>
              </w:rPr>
              <w:t xml:space="preserve"> like to have friends from English-speaking countries.</w:t>
            </w:r>
          </w:p>
          <w:p w14:paraId="1DDCB88F" w14:textId="77777777" w:rsidR="00FA5AE2" w:rsidRPr="00B426FB" w:rsidRDefault="00FA5AE2" w:rsidP="00B426F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573755">
              <w:rPr>
                <w:color w:val="000000" w:themeColor="text1"/>
              </w:rPr>
              <w:t>35.</w:t>
            </w:r>
            <w:r w:rsidRPr="00B426FB">
              <w:rPr>
                <w:color w:val="000000" w:themeColor="text1"/>
              </w:rPr>
              <w:t xml:space="preserve"> If English were not taught at </w:t>
            </w:r>
            <w:r>
              <w:rPr>
                <w:color w:val="000000" w:themeColor="text1"/>
              </w:rPr>
              <w:t xml:space="preserve">my </w:t>
            </w:r>
            <w:r w:rsidRPr="00B426FB">
              <w:rPr>
                <w:color w:val="000000" w:themeColor="text1"/>
              </w:rPr>
              <w:t xml:space="preserve">university, </w:t>
            </w:r>
            <w:r>
              <w:rPr>
                <w:color w:val="000000" w:themeColor="text1"/>
              </w:rPr>
              <w:t>I’d</w:t>
            </w:r>
            <w:r w:rsidRPr="00B426FB">
              <w:rPr>
                <w:color w:val="000000" w:themeColor="text1"/>
              </w:rPr>
              <w:t xml:space="preserve"> try to </w:t>
            </w:r>
            <w:r>
              <w:rPr>
                <w:color w:val="000000" w:themeColor="text1"/>
              </w:rPr>
              <w:t>take</w:t>
            </w:r>
            <w:r w:rsidRPr="00B426FB">
              <w:rPr>
                <w:color w:val="000000" w:themeColor="text1"/>
              </w:rPr>
              <w:t xml:space="preserve"> English </w:t>
            </w:r>
            <w:r>
              <w:rPr>
                <w:color w:val="000000" w:themeColor="text1"/>
              </w:rPr>
              <w:t xml:space="preserve">classes </w:t>
            </w:r>
            <w:r w:rsidRPr="00B426FB">
              <w:rPr>
                <w:color w:val="000000" w:themeColor="text1"/>
              </w:rPr>
              <w:t>somewhere else.</w:t>
            </w:r>
          </w:p>
          <w:p w14:paraId="37A101F8" w14:textId="77777777" w:rsidR="00FA5AE2" w:rsidRPr="00B426FB" w:rsidRDefault="00FA5AE2" w:rsidP="00B426F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 xml:space="preserve">36. </w:t>
            </w:r>
            <w:r w:rsidRPr="00B64FC3">
              <w:t>I</w:t>
            </w:r>
            <w:r>
              <w:t>’d</w:t>
            </w:r>
            <w:r w:rsidRPr="00B64FC3">
              <w:t xml:space="preserve"> </w:t>
            </w:r>
            <w:r>
              <w:t xml:space="preserve">like </w:t>
            </w:r>
            <w:r w:rsidRPr="00B64FC3">
              <w:t xml:space="preserve">English </w:t>
            </w:r>
            <w:r>
              <w:t xml:space="preserve">to be used as much </w:t>
            </w:r>
            <w:r w:rsidRPr="00B64FC3">
              <w:t>as possible</w:t>
            </w:r>
            <w:r w:rsidRPr="00FF580D">
              <w:t xml:space="preserve"> </w:t>
            </w:r>
            <w:r>
              <w:t>in</w:t>
            </w:r>
            <w:r w:rsidRPr="00FF580D">
              <w:t xml:space="preserve"> English class</w:t>
            </w:r>
            <w:r w:rsidRPr="00B64FC3">
              <w:t>.</w:t>
            </w:r>
          </w:p>
          <w:p w14:paraId="36D54D87" w14:textId="77777777" w:rsidR="00FA5AE2" w:rsidRPr="00B426FB" w:rsidRDefault="00FA5AE2" w:rsidP="00B426F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55. After I get my English work back, I always read it again to correct my mistakes.</w:t>
            </w:r>
          </w:p>
          <w:p w14:paraId="300C03FE" w14:textId="77777777" w:rsidR="00FA5AE2" w:rsidRPr="00B426FB" w:rsidRDefault="00FA5AE2" w:rsidP="00B426F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 xml:space="preserve">66. If there were an English club at my </w:t>
            </w:r>
            <w:r w:rsidRPr="00573755">
              <w:rPr>
                <w:color w:val="000000" w:themeColor="text1"/>
              </w:rPr>
              <w:t>university</w:t>
            </w:r>
            <w:r w:rsidRPr="00B426FB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I’d</w:t>
            </w:r>
            <w:r w:rsidRPr="00B426FB">
              <w:rPr>
                <w:color w:val="000000" w:themeColor="text1"/>
              </w:rPr>
              <w:t xml:space="preserve"> be interested in joining.</w:t>
            </w:r>
          </w:p>
          <w:p w14:paraId="5801F9D8" w14:textId="77777777" w:rsidR="00FA5AE2" w:rsidRPr="00B426FB" w:rsidRDefault="00FA5AE2" w:rsidP="00B426F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 xml:space="preserve">75. Considering how I study English, I can honestly say that I do just enough to get </w:t>
            </w:r>
            <w:r>
              <w:rPr>
                <w:color w:val="000000" w:themeColor="text1"/>
              </w:rPr>
              <w:t>by</w:t>
            </w:r>
            <w:r w:rsidRPr="00B426FB">
              <w:rPr>
                <w:color w:val="000000" w:themeColor="text1"/>
              </w:rPr>
              <w:t>.</w:t>
            </w:r>
            <w:r w:rsidRPr="00573755">
              <w:rPr>
                <w:color w:val="000000" w:themeColor="text1"/>
              </w:rPr>
              <w:t xml:space="preserve"> </w:t>
            </w:r>
          </w:p>
        </w:tc>
        <w:tc>
          <w:tcPr>
            <w:tcW w:w="2109" w:type="dxa"/>
          </w:tcPr>
          <w:p w14:paraId="5EDAB3C0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 xml:space="preserve">Adapted from </w:t>
            </w:r>
            <w:r w:rsidRPr="00573755">
              <w:rPr>
                <w:noProof/>
                <w:color w:val="000000" w:themeColor="text1"/>
              </w:rPr>
              <w:t>Hsu (2005)</w:t>
            </w:r>
            <w:r w:rsidRPr="00B426FB">
              <w:rPr>
                <w:color w:val="000000" w:themeColor="text1"/>
              </w:rPr>
              <w:t xml:space="preserve"> </w:t>
            </w:r>
          </w:p>
        </w:tc>
      </w:tr>
      <w:tr w:rsidR="00FA5AE2" w:rsidRPr="00054235" w14:paraId="3F1186AE" w14:textId="77777777" w:rsidTr="00B426FB">
        <w:trPr>
          <w:trHeight w:val="408"/>
        </w:trPr>
        <w:tc>
          <w:tcPr>
            <w:tcW w:w="1070" w:type="dxa"/>
            <w:vMerge w:val="restart"/>
          </w:tcPr>
          <w:p w14:paraId="26128580" w14:textId="77777777" w:rsidR="00FA5AE2" w:rsidRPr="00B426FB" w:rsidRDefault="00FA5AE2" w:rsidP="00B426FB">
            <w:pPr>
              <w:jc w:val="center"/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3</w:t>
            </w:r>
          </w:p>
        </w:tc>
        <w:tc>
          <w:tcPr>
            <w:tcW w:w="2268" w:type="dxa"/>
            <w:vMerge w:val="restart"/>
          </w:tcPr>
          <w:p w14:paraId="2F984795" w14:textId="77777777" w:rsidR="00FA5AE2" w:rsidRPr="00B426FB" w:rsidRDefault="00FA5AE2" w:rsidP="00B426FB">
            <w:pPr>
              <w:jc w:val="center"/>
              <w:rPr>
                <w:b/>
                <w:color w:val="000000" w:themeColor="text1"/>
              </w:rPr>
            </w:pPr>
            <w:r w:rsidRPr="00B426FB">
              <w:rPr>
                <w:b/>
                <w:color w:val="000000" w:themeColor="text1"/>
              </w:rPr>
              <w:t>Metacognitive knowledge in ELT</w:t>
            </w:r>
          </w:p>
        </w:tc>
        <w:tc>
          <w:tcPr>
            <w:tcW w:w="1669" w:type="dxa"/>
          </w:tcPr>
          <w:p w14:paraId="7FFEEEED" w14:textId="77777777" w:rsidR="00FA5AE2" w:rsidRPr="00B426FB" w:rsidRDefault="00FA5AE2" w:rsidP="00B426FB">
            <w:pPr>
              <w:jc w:val="center"/>
              <w:rPr>
                <w:b/>
                <w:color w:val="000000" w:themeColor="text1"/>
              </w:rPr>
            </w:pPr>
            <w:r w:rsidRPr="00B426FB">
              <w:rPr>
                <w:b/>
                <w:color w:val="000000" w:themeColor="text1"/>
              </w:rPr>
              <w:t xml:space="preserve">About self as a learner </w:t>
            </w:r>
          </w:p>
        </w:tc>
        <w:tc>
          <w:tcPr>
            <w:tcW w:w="5427" w:type="dxa"/>
          </w:tcPr>
          <w:p w14:paraId="7220E518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 xml:space="preserve">5. I have my own opinions about </w:t>
            </w:r>
            <w:r w:rsidRPr="00F83580">
              <w:rPr>
                <w:color w:val="000000" w:themeColor="text1"/>
              </w:rPr>
              <w:t xml:space="preserve">learning </w:t>
            </w:r>
            <w:r w:rsidRPr="00B426FB">
              <w:rPr>
                <w:color w:val="000000" w:themeColor="text1"/>
              </w:rPr>
              <w:t xml:space="preserve">English and can defend </w:t>
            </w:r>
            <w:r>
              <w:rPr>
                <w:color w:val="000000" w:themeColor="text1"/>
              </w:rPr>
              <w:t>them</w:t>
            </w:r>
            <w:r w:rsidRPr="00B426FB">
              <w:rPr>
                <w:color w:val="000000" w:themeColor="text1"/>
              </w:rPr>
              <w:t>.</w:t>
            </w:r>
          </w:p>
          <w:p w14:paraId="7301B23E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13. I use my learning style effectively.</w:t>
            </w:r>
          </w:p>
          <w:p w14:paraId="231FDD5A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42. I understand my own personality.</w:t>
            </w:r>
          </w:p>
          <w:p w14:paraId="187B7DAB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43. I</w:t>
            </w:r>
            <w:r>
              <w:rPr>
                <w:color w:val="000000" w:themeColor="text1"/>
              </w:rPr>
              <w:t>’</w:t>
            </w:r>
            <w:r w:rsidRPr="00B426FB">
              <w:rPr>
                <w:color w:val="000000" w:themeColor="text1"/>
              </w:rPr>
              <w:t>m responsible for the success of my English</w:t>
            </w:r>
            <w:r w:rsidRPr="008C4334">
              <w:rPr>
                <w:color w:val="000000" w:themeColor="text1"/>
              </w:rPr>
              <w:t xml:space="preserve"> learning</w:t>
            </w:r>
            <w:r w:rsidRPr="00B426FB">
              <w:rPr>
                <w:color w:val="000000" w:themeColor="text1"/>
              </w:rPr>
              <w:t>.</w:t>
            </w:r>
          </w:p>
          <w:p w14:paraId="5490D6E5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51. I believe I have the ability to learn English successfully.</w:t>
            </w:r>
          </w:p>
          <w:p w14:paraId="5390FDDC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57. I know my strengths and weaknesses in learning English.</w:t>
            </w:r>
          </w:p>
          <w:p w14:paraId="7C67C59F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76. I put great effort into learning English.</w:t>
            </w:r>
          </w:p>
          <w:p w14:paraId="341569C3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85. I need a lot of guidance in learning English.</w:t>
            </w:r>
          </w:p>
        </w:tc>
        <w:tc>
          <w:tcPr>
            <w:tcW w:w="2109" w:type="dxa"/>
          </w:tcPr>
          <w:p w14:paraId="34872134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 xml:space="preserve">Adapted from </w:t>
            </w:r>
            <w:r w:rsidRPr="00573755">
              <w:rPr>
                <w:noProof/>
                <w:color w:val="000000" w:themeColor="text1"/>
              </w:rPr>
              <w:t>Cotterall (1995</w:t>
            </w:r>
            <w:r w:rsidRPr="00940F16">
              <w:rPr>
                <w:noProof/>
                <w:color w:val="000000" w:themeColor="text1"/>
              </w:rPr>
              <w:t>, 1999) and Hsu (2005)</w:t>
            </w:r>
          </w:p>
        </w:tc>
      </w:tr>
      <w:tr w:rsidR="00FA5AE2" w:rsidRPr="00054235" w14:paraId="6F504E60" w14:textId="77777777" w:rsidTr="00B426FB">
        <w:trPr>
          <w:trHeight w:val="408"/>
        </w:trPr>
        <w:tc>
          <w:tcPr>
            <w:tcW w:w="1070" w:type="dxa"/>
            <w:vMerge/>
          </w:tcPr>
          <w:p w14:paraId="1E68A34B" w14:textId="77777777" w:rsidR="00FA5AE2" w:rsidRPr="00B426FB" w:rsidRDefault="00FA5AE2" w:rsidP="00B426FB">
            <w:pPr>
              <w:rPr>
                <w:color w:val="000000" w:themeColor="text1"/>
              </w:rPr>
            </w:pPr>
          </w:p>
        </w:tc>
        <w:tc>
          <w:tcPr>
            <w:tcW w:w="2268" w:type="dxa"/>
            <w:vMerge/>
          </w:tcPr>
          <w:p w14:paraId="2F4D452C" w14:textId="77777777" w:rsidR="00FA5AE2" w:rsidRPr="00B426FB" w:rsidRDefault="00FA5AE2" w:rsidP="00B426FB">
            <w:pPr>
              <w:rPr>
                <w:color w:val="000000" w:themeColor="text1"/>
              </w:rPr>
            </w:pPr>
          </w:p>
        </w:tc>
        <w:tc>
          <w:tcPr>
            <w:tcW w:w="1669" w:type="dxa"/>
          </w:tcPr>
          <w:p w14:paraId="4263630E" w14:textId="77777777" w:rsidR="00FA5AE2" w:rsidRPr="00B426FB" w:rsidRDefault="00FA5AE2" w:rsidP="00B426FB">
            <w:pPr>
              <w:jc w:val="center"/>
              <w:rPr>
                <w:b/>
                <w:color w:val="000000" w:themeColor="text1"/>
              </w:rPr>
            </w:pPr>
            <w:r w:rsidRPr="00B426FB">
              <w:rPr>
                <w:b/>
                <w:color w:val="000000" w:themeColor="text1"/>
              </w:rPr>
              <w:t xml:space="preserve">About subject matter </w:t>
            </w:r>
          </w:p>
        </w:tc>
        <w:tc>
          <w:tcPr>
            <w:tcW w:w="5427" w:type="dxa"/>
          </w:tcPr>
          <w:p w14:paraId="79DBE128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6. The most important part of learning a foreign language is learning grammar.</w:t>
            </w:r>
          </w:p>
          <w:p w14:paraId="0359A9E8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25. It</w:t>
            </w:r>
            <w:r>
              <w:rPr>
                <w:color w:val="000000" w:themeColor="text1"/>
              </w:rPr>
              <w:t>’s</w:t>
            </w:r>
            <w:r w:rsidRPr="00B426FB">
              <w:rPr>
                <w:color w:val="000000" w:themeColor="text1"/>
              </w:rPr>
              <w:t xml:space="preserve"> important to understand every word when you read an English text.</w:t>
            </w:r>
          </w:p>
          <w:p w14:paraId="21D7CBD3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37. It</w:t>
            </w:r>
            <w:r>
              <w:rPr>
                <w:color w:val="000000" w:themeColor="text1"/>
              </w:rPr>
              <w:t>’s</w:t>
            </w:r>
            <w:r w:rsidRPr="00B426FB">
              <w:rPr>
                <w:color w:val="000000" w:themeColor="text1"/>
              </w:rPr>
              <w:t xml:space="preserve"> necessary to know about English-speaking cultures to learn English well.</w:t>
            </w:r>
          </w:p>
          <w:p w14:paraId="6EB32D60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67. It</w:t>
            </w:r>
            <w:r>
              <w:rPr>
                <w:color w:val="000000" w:themeColor="text1"/>
              </w:rPr>
              <w:t>’s</w:t>
            </w:r>
            <w:r w:rsidRPr="00B426FB">
              <w:rPr>
                <w:color w:val="000000" w:themeColor="text1"/>
              </w:rPr>
              <w:t xml:space="preserve"> important to have excellent pronunciation in English.</w:t>
            </w:r>
          </w:p>
          <w:p w14:paraId="6AE09FE7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74. The most important part of learning English is learning vocabulary.</w:t>
            </w:r>
          </w:p>
          <w:p w14:paraId="46634DA4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78. The most important part of learning English is translating from Vietnamese.</w:t>
            </w:r>
          </w:p>
          <w:p w14:paraId="6AA655A2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84. It</w:t>
            </w:r>
            <w:r>
              <w:rPr>
                <w:color w:val="000000" w:themeColor="text1"/>
              </w:rPr>
              <w:t>’s</w:t>
            </w:r>
            <w:r w:rsidRPr="00B426FB">
              <w:rPr>
                <w:color w:val="000000" w:themeColor="text1"/>
              </w:rPr>
              <w:t xml:space="preserve"> important to understand every word when you listen to English. </w:t>
            </w:r>
          </w:p>
        </w:tc>
        <w:tc>
          <w:tcPr>
            <w:tcW w:w="2109" w:type="dxa"/>
          </w:tcPr>
          <w:p w14:paraId="0A300584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 xml:space="preserve">Adapted from </w:t>
            </w:r>
            <w:r w:rsidRPr="00573755">
              <w:rPr>
                <w:noProof/>
                <w:color w:val="000000" w:themeColor="text1"/>
              </w:rPr>
              <w:t>Dixon (2011)</w:t>
            </w:r>
            <w:r>
              <w:rPr>
                <w:noProof/>
                <w:color w:val="000000" w:themeColor="text1"/>
              </w:rPr>
              <w:t xml:space="preserve"> and </w:t>
            </w:r>
            <w:r w:rsidRPr="00573755">
              <w:rPr>
                <w:noProof/>
                <w:color w:val="000000" w:themeColor="text1"/>
              </w:rPr>
              <w:t xml:space="preserve">Hsu (2005) </w:t>
            </w:r>
          </w:p>
        </w:tc>
      </w:tr>
      <w:tr w:rsidR="00FA5AE2" w:rsidRPr="00054235" w14:paraId="0654D14D" w14:textId="77777777" w:rsidTr="00B426FB">
        <w:trPr>
          <w:trHeight w:val="408"/>
        </w:trPr>
        <w:tc>
          <w:tcPr>
            <w:tcW w:w="1070" w:type="dxa"/>
            <w:vMerge/>
          </w:tcPr>
          <w:p w14:paraId="76DBA644" w14:textId="77777777" w:rsidR="00FA5AE2" w:rsidRPr="00B426FB" w:rsidRDefault="00FA5AE2" w:rsidP="00B426FB">
            <w:pPr>
              <w:rPr>
                <w:color w:val="000000" w:themeColor="text1"/>
              </w:rPr>
            </w:pPr>
          </w:p>
        </w:tc>
        <w:tc>
          <w:tcPr>
            <w:tcW w:w="2268" w:type="dxa"/>
            <w:vMerge/>
          </w:tcPr>
          <w:p w14:paraId="63868665" w14:textId="77777777" w:rsidR="00FA5AE2" w:rsidRPr="00B426FB" w:rsidRDefault="00FA5AE2" w:rsidP="00B426FB">
            <w:pPr>
              <w:rPr>
                <w:color w:val="000000" w:themeColor="text1"/>
              </w:rPr>
            </w:pPr>
          </w:p>
        </w:tc>
        <w:tc>
          <w:tcPr>
            <w:tcW w:w="1669" w:type="dxa"/>
          </w:tcPr>
          <w:p w14:paraId="3ADECF19" w14:textId="77777777" w:rsidR="00FA5AE2" w:rsidRPr="00B426FB" w:rsidRDefault="00FA5AE2" w:rsidP="00B426FB">
            <w:pPr>
              <w:jc w:val="center"/>
              <w:rPr>
                <w:b/>
                <w:color w:val="000000" w:themeColor="text1"/>
              </w:rPr>
            </w:pPr>
            <w:r w:rsidRPr="00B426FB">
              <w:rPr>
                <w:b/>
                <w:color w:val="000000" w:themeColor="text1"/>
              </w:rPr>
              <w:t xml:space="preserve">About the learning context  </w:t>
            </w:r>
          </w:p>
        </w:tc>
        <w:tc>
          <w:tcPr>
            <w:tcW w:w="5427" w:type="dxa"/>
          </w:tcPr>
          <w:p w14:paraId="10BBB5F8" w14:textId="77777777" w:rsidR="00FA5AE2" w:rsidRPr="00B426FB" w:rsidRDefault="00FA5AE2" w:rsidP="00B426FB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573755">
              <w:rPr>
                <w:color w:val="000000" w:themeColor="text1"/>
              </w:rPr>
              <w:t xml:space="preserve">7. </w:t>
            </w:r>
            <w:r w:rsidRPr="00B426FB">
              <w:rPr>
                <w:color w:val="000000" w:themeColor="text1"/>
              </w:rPr>
              <w:t>People in Vietnam who can speak English well have a better social status (e.g. they make more money, they are more educated, etc.).</w:t>
            </w:r>
          </w:p>
          <w:p w14:paraId="0C40B44D" w14:textId="77777777" w:rsidR="00FA5AE2" w:rsidRPr="00B426FB" w:rsidRDefault="00FA5AE2" w:rsidP="00B426FB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 xml:space="preserve">26. There are a lot of opportunities </w:t>
            </w:r>
            <w:r>
              <w:rPr>
                <w:color w:val="000000" w:themeColor="text1"/>
              </w:rPr>
              <w:t>to learn</w:t>
            </w:r>
            <w:r w:rsidRPr="00B426FB">
              <w:rPr>
                <w:color w:val="000000" w:themeColor="text1"/>
              </w:rPr>
              <w:t xml:space="preserve"> English in Vietnam.</w:t>
            </w:r>
          </w:p>
          <w:p w14:paraId="2951B335" w14:textId="77777777" w:rsidR="00FA5AE2" w:rsidRPr="00B426FB" w:rsidRDefault="00FA5AE2" w:rsidP="00B426FB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573755">
              <w:rPr>
                <w:color w:val="000000" w:themeColor="text1"/>
              </w:rPr>
              <w:t xml:space="preserve">38. </w:t>
            </w:r>
            <w:r w:rsidRPr="00B426FB">
              <w:rPr>
                <w:color w:val="000000" w:themeColor="text1"/>
              </w:rPr>
              <w:t>My classmates are active English learners.</w:t>
            </w:r>
          </w:p>
          <w:p w14:paraId="3E54CBCD" w14:textId="77777777" w:rsidR="00FA5AE2" w:rsidRPr="00B426FB" w:rsidRDefault="00FA5AE2" w:rsidP="00B426FB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44. The university treats English as a very important subject.</w:t>
            </w:r>
          </w:p>
          <w:p w14:paraId="561B3F41" w14:textId="77777777" w:rsidR="00FA5AE2" w:rsidRPr="00B426FB" w:rsidRDefault="00FA5AE2" w:rsidP="00B426FB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573755">
              <w:rPr>
                <w:color w:val="000000" w:themeColor="text1"/>
              </w:rPr>
              <w:t xml:space="preserve">58. </w:t>
            </w:r>
            <w:r w:rsidRPr="00B426FB">
              <w:rPr>
                <w:color w:val="000000" w:themeColor="text1"/>
              </w:rPr>
              <w:t>I feel my English teacher is like a friend.</w:t>
            </w:r>
          </w:p>
          <w:p w14:paraId="6E567AE6" w14:textId="77777777" w:rsidR="00FA5AE2" w:rsidRPr="00B426FB" w:rsidRDefault="00FA5AE2" w:rsidP="00B426FB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 xml:space="preserve">68. </w:t>
            </w:r>
            <w:r>
              <w:t>W</w:t>
            </w:r>
            <w:r w:rsidRPr="00732CE7">
              <w:t>e use a lot of English</w:t>
            </w:r>
            <w:r w:rsidRPr="00573755">
              <w:t xml:space="preserve"> </w:t>
            </w:r>
            <w:r>
              <w:t>i</w:t>
            </w:r>
            <w:r w:rsidRPr="00B64FC3">
              <w:t>n English class at my university.</w:t>
            </w:r>
          </w:p>
        </w:tc>
        <w:tc>
          <w:tcPr>
            <w:tcW w:w="2109" w:type="dxa"/>
          </w:tcPr>
          <w:p w14:paraId="06B5C50A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 xml:space="preserve">Adapted from Hsu (2005) </w:t>
            </w:r>
          </w:p>
        </w:tc>
      </w:tr>
      <w:tr w:rsidR="00FA5AE2" w:rsidRPr="00054235" w14:paraId="4AABDE07" w14:textId="77777777" w:rsidTr="00B426FB">
        <w:trPr>
          <w:trHeight w:val="408"/>
        </w:trPr>
        <w:tc>
          <w:tcPr>
            <w:tcW w:w="1070" w:type="dxa"/>
            <w:vMerge/>
          </w:tcPr>
          <w:p w14:paraId="7EEE2114" w14:textId="77777777" w:rsidR="00FA5AE2" w:rsidRPr="00B426FB" w:rsidRDefault="00FA5AE2" w:rsidP="00B426FB">
            <w:pPr>
              <w:rPr>
                <w:color w:val="000000" w:themeColor="text1"/>
              </w:rPr>
            </w:pPr>
          </w:p>
        </w:tc>
        <w:tc>
          <w:tcPr>
            <w:tcW w:w="2268" w:type="dxa"/>
            <w:vMerge/>
          </w:tcPr>
          <w:p w14:paraId="1077FF9E" w14:textId="77777777" w:rsidR="00FA5AE2" w:rsidRPr="00B426FB" w:rsidRDefault="00FA5AE2" w:rsidP="00B426FB">
            <w:pPr>
              <w:rPr>
                <w:color w:val="000000" w:themeColor="text1"/>
              </w:rPr>
            </w:pPr>
          </w:p>
        </w:tc>
        <w:tc>
          <w:tcPr>
            <w:tcW w:w="1669" w:type="dxa"/>
          </w:tcPr>
          <w:p w14:paraId="669613E8" w14:textId="77777777" w:rsidR="00FA5AE2" w:rsidRPr="00B426FB" w:rsidRDefault="00FA5AE2" w:rsidP="00B426FB">
            <w:pPr>
              <w:jc w:val="center"/>
              <w:rPr>
                <w:b/>
                <w:color w:val="000000" w:themeColor="text1"/>
              </w:rPr>
            </w:pPr>
            <w:r w:rsidRPr="00B426FB">
              <w:rPr>
                <w:b/>
                <w:color w:val="000000" w:themeColor="text1"/>
              </w:rPr>
              <w:t xml:space="preserve">About the learning process </w:t>
            </w:r>
          </w:p>
        </w:tc>
        <w:tc>
          <w:tcPr>
            <w:tcW w:w="5427" w:type="dxa"/>
          </w:tcPr>
          <w:p w14:paraId="26869E5F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rFonts w:eastAsia="MS Mincho"/>
                <w:color w:val="000000" w:themeColor="text1"/>
              </w:rPr>
              <w:t xml:space="preserve">20. </w:t>
            </w:r>
            <w:r w:rsidRPr="00B426FB">
              <w:rPr>
                <w:color w:val="000000" w:themeColor="text1"/>
              </w:rPr>
              <w:t>To learn English well, it</w:t>
            </w:r>
            <w:r>
              <w:rPr>
                <w:color w:val="000000" w:themeColor="text1"/>
              </w:rPr>
              <w:t>’s</w:t>
            </w:r>
            <w:r w:rsidRPr="00B426FB">
              <w:rPr>
                <w:color w:val="000000" w:themeColor="text1"/>
              </w:rPr>
              <w:t xml:space="preserve"> important to know one’s personality, motivation, personal needs, expectations, learning styles, my </w:t>
            </w:r>
            <w:r w:rsidRPr="00573755">
              <w:rPr>
                <w:color w:val="000000" w:themeColor="text1"/>
              </w:rPr>
              <w:t>strengths</w:t>
            </w:r>
            <w:r w:rsidRPr="00B426FB">
              <w:rPr>
                <w:color w:val="000000" w:themeColor="text1"/>
              </w:rPr>
              <w:t>, weaknesses, etc.</w:t>
            </w:r>
            <w:r>
              <w:rPr>
                <w:color w:val="000000" w:themeColor="text1"/>
              </w:rPr>
              <w:t>,</w:t>
            </w:r>
            <w:r w:rsidRPr="00B426FB">
              <w:rPr>
                <w:color w:val="000000" w:themeColor="text1"/>
              </w:rPr>
              <w:t xml:space="preserve"> in English.</w:t>
            </w:r>
          </w:p>
          <w:p w14:paraId="15767C5B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27. I know how to set my own learning goals.</w:t>
            </w:r>
          </w:p>
          <w:p w14:paraId="7D8D5A5D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 xml:space="preserve">49. I know how to find </w:t>
            </w:r>
            <w:r>
              <w:rPr>
                <w:color w:val="000000" w:themeColor="text1"/>
              </w:rPr>
              <w:t xml:space="preserve">my </w:t>
            </w:r>
            <w:r w:rsidRPr="00B426FB">
              <w:rPr>
                <w:color w:val="000000" w:themeColor="text1"/>
              </w:rPr>
              <w:t xml:space="preserve">own ways </w:t>
            </w:r>
            <w:r>
              <w:rPr>
                <w:color w:val="000000" w:themeColor="text1"/>
              </w:rPr>
              <w:t>to practice</w:t>
            </w:r>
            <w:r w:rsidRPr="00B426FB">
              <w:rPr>
                <w:color w:val="000000" w:themeColor="text1"/>
              </w:rPr>
              <w:t xml:space="preserve"> English.</w:t>
            </w:r>
          </w:p>
          <w:p w14:paraId="32D0A18A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69. I know how to measure my progress.</w:t>
            </w:r>
          </w:p>
          <w:p w14:paraId="08D1F970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573755">
              <w:rPr>
                <w:rFonts w:eastAsia="MS Mincho"/>
                <w:color w:val="000000" w:themeColor="text1"/>
              </w:rPr>
              <w:t>73.</w:t>
            </w:r>
            <w:r w:rsidRPr="00940F16">
              <w:rPr>
                <w:rFonts w:ascii="MS Mincho" w:eastAsia="MS Mincho" w:hAnsi="MS Mincho" w:cs="MS Mincho"/>
                <w:color w:val="000000" w:themeColor="text1"/>
              </w:rPr>
              <w:t xml:space="preserve"> </w:t>
            </w:r>
            <w:r w:rsidRPr="00B426FB">
              <w:rPr>
                <w:color w:val="000000" w:themeColor="text1"/>
              </w:rPr>
              <w:t>I know how to check my work for mistakes.</w:t>
            </w:r>
          </w:p>
          <w:p w14:paraId="7A5AEA0B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79. I know how to plan my English</w:t>
            </w:r>
            <w:r w:rsidRPr="0046430F">
              <w:rPr>
                <w:color w:val="000000" w:themeColor="text1"/>
              </w:rPr>
              <w:t xml:space="preserve"> learning</w:t>
            </w:r>
            <w:r w:rsidRPr="00B426FB">
              <w:rPr>
                <w:color w:val="000000" w:themeColor="text1"/>
              </w:rPr>
              <w:t>.</w:t>
            </w:r>
            <w:r w:rsidRPr="00573755">
              <w:rPr>
                <w:rFonts w:ascii="MS Mincho" w:eastAsia="MS Mincho" w:hAnsi="MS Mincho" w:cs="MS Mincho"/>
                <w:color w:val="000000" w:themeColor="text1"/>
              </w:rPr>
              <w:t> </w:t>
            </w:r>
          </w:p>
        </w:tc>
        <w:tc>
          <w:tcPr>
            <w:tcW w:w="2109" w:type="dxa"/>
          </w:tcPr>
          <w:p w14:paraId="0CD19638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 xml:space="preserve">Adapted from </w:t>
            </w:r>
          </w:p>
          <w:p w14:paraId="5F7C9D50" w14:textId="77777777" w:rsidR="00FA5AE2" w:rsidRPr="00B426FB" w:rsidRDefault="00FA5AE2" w:rsidP="00B426FB">
            <w:pPr>
              <w:rPr>
                <w:color w:val="000000" w:themeColor="text1"/>
              </w:rPr>
            </w:pPr>
            <w:proofErr w:type="spellStart"/>
            <w:r w:rsidRPr="00B426FB">
              <w:rPr>
                <w:color w:val="000000" w:themeColor="text1"/>
              </w:rPr>
              <w:t>Cotterall</w:t>
            </w:r>
            <w:proofErr w:type="spellEnd"/>
            <w:r w:rsidRPr="00B426FB">
              <w:rPr>
                <w:color w:val="000000" w:themeColor="text1"/>
              </w:rPr>
              <w:t xml:space="preserve"> (1999) and Hsu (2005)</w:t>
            </w:r>
          </w:p>
        </w:tc>
      </w:tr>
      <w:tr w:rsidR="00FA5AE2" w:rsidRPr="00054235" w14:paraId="5C36F38F" w14:textId="77777777" w:rsidTr="00B426FB">
        <w:trPr>
          <w:trHeight w:val="408"/>
        </w:trPr>
        <w:tc>
          <w:tcPr>
            <w:tcW w:w="1070" w:type="dxa"/>
            <w:vMerge w:val="restart"/>
          </w:tcPr>
          <w:p w14:paraId="3E7195D3" w14:textId="77777777" w:rsidR="00FA5AE2" w:rsidRPr="00B426FB" w:rsidRDefault="00FA5AE2" w:rsidP="00B426FB">
            <w:pPr>
              <w:jc w:val="center"/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lastRenderedPageBreak/>
              <w:t>4</w:t>
            </w:r>
          </w:p>
        </w:tc>
        <w:tc>
          <w:tcPr>
            <w:tcW w:w="2268" w:type="dxa"/>
            <w:vMerge w:val="restart"/>
          </w:tcPr>
          <w:p w14:paraId="268D8CFB" w14:textId="77777777" w:rsidR="00FA5AE2" w:rsidRPr="00B426FB" w:rsidRDefault="00FA5AE2" w:rsidP="00B426FB">
            <w:pPr>
              <w:jc w:val="center"/>
              <w:rPr>
                <w:b/>
                <w:color w:val="000000" w:themeColor="text1"/>
              </w:rPr>
            </w:pPr>
            <w:r w:rsidRPr="00B426FB">
              <w:rPr>
                <w:b/>
                <w:color w:val="000000" w:themeColor="text1"/>
              </w:rPr>
              <w:t>Metacognitive skills in ELT</w:t>
            </w:r>
          </w:p>
        </w:tc>
        <w:tc>
          <w:tcPr>
            <w:tcW w:w="1669" w:type="dxa"/>
          </w:tcPr>
          <w:p w14:paraId="1F663E0C" w14:textId="77777777" w:rsidR="00FA5AE2" w:rsidRPr="00B426FB" w:rsidRDefault="00FA5AE2" w:rsidP="00B426FB">
            <w:pPr>
              <w:jc w:val="center"/>
              <w:rPr>
                <w:b/>
                <w:color w:val="000000" w:themeColor="text1"/>
              </w:rPr>
            </w:pPr>
            <w:r w:rsidRPr="00B426FB">
              <w:rPr>
                <w:b/>
                <w:color w:val="000000" w:themeColor="text1"/>
              </w:rPr>
              <w:t xml:space="preserve">Planning </w:t>
            </w:r>
          </w:p>
        </w:tc>
        <w:tc>
          <w:tcPr>
            <w:tcW w:w="5427" w:type="dxa"/>
          </w:tcPr>
          <w:p w14:paraId="30670310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 xml:space="preserve">8. </w:t>
            </w:r>
            <w:r w:rsidRPr="00A875BB">
              <w:t>I</w:t>
            </w:r>
            <w:r>
              <w:t>’m</w:t>
            </w:r>
            <w:r w:rsidRPr="00A875BB">
              <w:t xml:space="preserve"> determined to achieve the target I</w:t>
            </w:r>
            <w:r>
              <w:t xml:space="preserve">’ve </w:t>
            </w:r>
            <w:r w:rsidRPr="00A875BB">
              <w:t>set for my English learning.</w:t>
            </w:r>
          </w:p>
          <w:p w14:paraId="7AED5932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 xml:space="preserve">18. </w:t>
            </w:r>
            <w:r w:rsidRPr="00B426FB">
              <w:t xml:space="preserve">Before doing </w:t>
            </w:r>
            <w:r>
              <w:t xml:space="preserve">any English tasks, </w:t>
            </w:r>
            <w:r w:rsidRPr="00B426FB">
              <w:t xml:space="preserve">I think about the knowledge I have </w:t>
            </w:r>
            <w:r>
              <w:t>of</w:t>
            </w:r>
            <w:r w:rsidRPr="00B426FB">
              <w:t xml:space="preserve"> the topics involved.</w:t>
            </w:r>
          </w:p>
          <w:p w14:paraId="7E83D1F0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39. I make my schedule so I</w:t>
            </w:r>
            <w:r>
              <w:rPr>
                <w:color w:val="000000" w:themeColor="text1"/>
              </w:rPr>
              <w:t>’ll</w:t>
            </w:r>
            <w:r w:rsidRPr="00B426FB">
              <w:rPr>
                <w:color w:val="000000" w:themeColor="text1"/>
              </w:rPr>
              <w:t xml:space="preserve"> have enough time to study English.</w:t>
            </w:r>
          </w:p>
          <w:p w14:paraId="2219F148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 xml:space="preserve">45. </w:t>
            </w:r>
            <w:r w:rsidRPr="00B426FB">
              <w:t xml:space="preserve">Before doing </w:t>
            </w:r>
            <w:r>
              <w:t xml:space="preserve">any English tasks, </w:t>
            </w:r>
            <w:r w:rsidRPr="00B64FC3">
              <w:t xml:space="preserve">I think about the skills I have </w:t>
            </w:r>
            <w:r>
              <w:t>to complete</w:t>
            </w:r>
            <w:r w:rsidRPr="00B64FC3">
              <w:t xml:space="preserve"> </w:t>
            </w:r>
            <w:r>
              <w:t>those</w:t>
            </w:r>
            <w:r w:rsidRPr="00B64FC3">
              <w:t xml:space="preserve"> </w:t>
            </w:r>
            <w:r>
              <w:t xml:space="preserve">types of </w:t>
            </w:r>
            <w:r w:rsidRPr="00B64FC3">
              <w:t>tasks.</w:t>
            </w:r>
          </w:p>
          <w:p w14:paraId="584A0BD4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59. I plan how I learn English.</w:t>
            </w:r>
          </w:p>
          <w:p w14:paraId="2BB4B875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 xml:space="preserve">80. </w:t>
            </w:r>
            <w:r w:rsidRPr="00B64FC3">
              <w:t xml:space="preserve">Before </w:t>
            </w:r>
            <w:r>
              <w:t>I do class work or homework</w:t>
            </w:r>
            <w:r w:rsidRPr="00B64FC3">
              <w:t xml:space="preserve">, I analyze </w:t>
            </w:r>
            <w:r>
              <w:t>what’s required.</w:t>
            </w:r>
          </w:p>
          <w:p w14:paraId="4F151E52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 xml:space="preserve">83. I set my goals in learning English. </w:t>
            </w:r>
          </w:p>
        </w:tc>
        <w:tc>
          <w:tcPr>
            <w:tcW w:w="2109" w:type="dxa"/>
          </w:tcPr>
          <w:p w14:paraId="78390401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 xml:space="preserve">Adapted from </w:t>
            </w:r>
            <w:r w:rsidRPr="00F53C8F">
              <w:rPr>
                <w:color w:val="000000" w:themeColor="text1"/>
              </w:rPr>
              <w:t>Dang (2012)</w:t>
            </w:r>
            <w:r>
              <w:rPr>
                <w:color w:val="000000" w:themeColor="text1"/>
              </w:rPr>
              <w:t xml:space="preserve"> and</w:t>
            </w:r>
            <w:r w:rsidRPr="00F53C8F">
              <w:rPr>
                <w:color w:val="000000" w:themeColor="text1"/>
              </w:rPr>
              <w:t xml:space="preserve"> </w:t>
            </w:r>
            <w:r w:rsidRPr="00B426FB">
              <w:rPr>
                <w:color w:val="000000" w:themeColor="text1"/>
              </w:rPr>
              <w:t>Yang (2007)</w:t>
            </w:r>
            <w:r>
              <w:rPr>
                <w:color w:val="000000" w:themeColor="text1"/>
              </w:rPr>
              <w:t>;</w:t>
            </w:r>
            <w:r w:rsidRPr="00B426FB">
              <w:rPr>
                <w:color w:val="000000" w:themeColor="text1"/>
              </w:rPr>
              <w:t xml:space="preserve"> </w:t>
            </w:r>
          </w:p>
          <w:p w14:paraId="3E5BA0DC" w14:textId="77777777" w:rsidR="00FA5AE2" w:rsidRPr="00B426FB" w:rsidRDefault="00FA5AE2" w:rsidP="00B426F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Nos. </w:t>
            </w:r>
            <w:r w:rsidRPr="00B426FB">
              <w:rPr>
                <w:color w:val="000000" w:themeColor="text1"/>
              </w:rPr>
              <w:t xml:space="preserve">18, 45, 80: </w:t>
            </w:r>
            <w:r>
              <w:rPr>
                <w:color w:val="000000" w:themeColor="text1"/>
              </w:rPr>
              <w:t>Authors’</w:t>
            </w:r>
            <w:r w:rsidRPr="00B426FB">
              <w:rPr>
                <w:color w:val="000000" w:themeColor="text1"/>
              </w:rPr>
              <w:t xml:space="preserve"> addition </w:t>
            </w:r>
          </w:p>
        </w:tc>
      </w:tr>
      <w:tr w:rsidR="00FA5AE2" w:rsidRPr="00054235" w14:paraId="3627CC04" w14:textId="77777777" w:rsidTr="00B426FB">
        <w:trPr>
          <w:trHeight w:val="408"/>
        </w:trPr>
        <w:tc>
          <w:tcPr>
            <w:tcW w:w="1070" w:type="dxa"/>
            <w:vMerge/>
          </w:tcPr>
          <w:p w14:paraId="432A9468" w14:textId="77777777" w:rsidR="00FA5AE2" w:rsidRPr="00B426FB" w:rsidRDefault="00FA5AE2" w:rsidP="00B426FB">
            <w:pPr>
              <w:rPr>
                <w:color w:val="000000" w:themeColor="text1"/>
              </w:rPr>
            </w:pPr>
          </w:p>
        </w:tc>
        <w:tc>
          <w:tcPr>
            <w:tcW w:w="2268" w:type="dxa"/>
            <w:vMerge/>
          </w:tcPr>
          <w:p w14:paraId="538C435B" w14:textId="77777777" w:rsidR="00FA5AE2" w:rsidRPr="00B426FB" w:rsidRDefault="00FA5AE2" w:rsidP="00B426FB">
            <w:pPr>
              <w:rPr>
                <w:color w:val="000000" w:themeColor="text1"/>
              </w:rPr>
            </w:pPr>
          </w:p>
        </w:tc>
        <w:tc>
          <w:tcPr>
            <w:tcW w:w="1669" w:type="dxa"/>
          </w:tcPr>
          <w:p w14:paraId="4700D146" w14:textId="77777777" w:rsidR="00FA5AE2" w:rsidRPr="00B426FB" w:rsidRDefault="00FA5AE2" w:rsidP="00B426FB">
            <w:pPr>
              <w:jc w:val="center"/>
              <w:rPr>
                <w:b/>
                <w:color w:val="000000" w:themeColor="text1"/>
              </w:rPr>
            </w:pPr>
            <w:r w:rsidRPr="00B426FB">
              <w:rPr>
                <w:b/>
                <w:color w:val="000000" w:themeColor="text1"/>
              </w:rPr>
              <w:t xml:space="preserve">Monitoring </w:t>
            </w:r>
          </w:p>
        </w:tc>
        <w:tc>
          <w:tcPr>
            <w:tcW w:w="5427" w:type="dxa"/>
          </w:tcPr>
          <w:p w14:paraId="056954C2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 xml:space="preserve">9. I change my </w:t>
            </w:r>
            <w:r>
              <w:rPr>
                <w:color w:val="000000" w:themeColor="text1"/>
              </w:rPr>
              <w:t>learning</w:t>
            </w:r>
            <w:r w:rsidRPr="00B426FB">
              <w:rPr>
                <w:color w:val="000000" w:themeColor="text1"/>
              </w:rPr>
              <w:t xml:space="preserve"> content and target according to my needs.</w:t>
            </w:r>
          </w:p>
          <w:p w14:paraId="34E5404A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19. I make good use of materials and resources when studying English.</w:t>
            </w:r>
          </w:p>
          <w:p w14:paraId="59E017FF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21. I try using other methods if one method of learning English does</w:t>
            </w:r>
            <w:r>
              <w:rPr>
                <w:color w:val="000000" w:themeColor="text1"/>
              </w:rPr>
              <w:t>n’t</w:t>
            </w:r>
            <w:r w:rsidRPr="00B426FB">
              <w:rPr>
                <w:color w:val="000000" w:themeColor="text1"/>
              </w:rPr>
              <w:t xml:space="preserve"> suit me.</w:t>
            </w:r>
          </w:p>
          <w:p w14:paraId="0505658F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 xml:space="preserve">28. </w:t>
            </w:r>
            <w:r w:rsidRPr="00A875BB">
              <w:t>I carry out learning plans once they</w:t>
            </w:r>
            <w:r>
              <w:t>’ve</w:t>
            </w:r>
            <w:r w:rsidRPr="00A875BB">
              <w:t xml:space="preserve"> been made.</w:t>
            </w:r>
          </w:p>
          <w:p w14:paraId="3B15E336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 xml:space="preserve">40. </w:t>
            </w:r>
            <w:r w:rsidRPr="002F2304">
              <w:t>I deal with things related to English but not necessar</w:t>
            </w:r>
            <w:r>
              <w:t>ily related to English class.</w:t>
            </w:r>
          </w:p>
          <w:p w14:paraId="51BA544D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 xml:space="preserve">46. I </w:t>
            </w:r>
            <w:r w:rsidRPr="00BA3CDE">
              <w:rPr>
                <w:color w:val="000000" w:themeColor="text1"/>
              </w:rPr>
              <w:t>actively</w:t>
            </w:r>
            <w:r w:rsidRPr="00D57E29">
              <w:rPr>
                <w:color w:val="000000" w:themeColor="text1"/>
              </w:rPr>
              <w:t xml:space="preserve"> </w:t>
            </w:r>
            <w:r w:rsidRPr="00B426FB">
              <w:rPr>
                <w:color w:val="000000" w:themeColor="text1"/>
              </w:rPr>
              <w:t>participate in class activities.</w:t>
            </w:r>
          </w:p>
          <w:p w14:paraId="7440E4F6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 xml:space="preserve">63. I notice my mistakes and use that information </w:t>
            </w:r>
            <w:r>
              <w:rPr>
                <w:color w:val="000000" w:themeColor="text1"/>
              </w:rPr>
              <w:t>to improve</w:t>
            </w:r>
            <w:r w:rsidRPr="00B426FB">
              <w:rPr>
                <w:color w:val="000000" w:themeColor="text1"/>
              </w:rPr>
              <w:t>.</w:t>
            </w:r>
          </w:p>
          <w:p w14:paraId="789CAD25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70. I try to study English regularly even with limited time.</w:t>
            </w:r>
          </w:p>
          <w:p w14:paraId="2DAB6758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 xml:space="preserve">72. </w:t>
            </w:r>
            <w:r w:rsidRPr="00B64FC3">
              <w:t>I check to make sure I</w:t>
            </w:r>
            <w:r>
              <w:t>’ve</w:t>
            </w:r>
            <w:r w:rsidRPr="00B64FC3">
              <w:t xml:space="preserve"> </w:t>
            </w:r>
            <w:r>
              <w:t>understood what I need to learn</w:t>
            </w:r>
            <w:r w:rsidRPr="00B64FC3">
              <w:t>.</w:t>
            </w:r>
          </w:p>
          <w:p w14:paraId="23A85B09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82. I try to complete things I</w:t>
            </w:r>
            <w:r>
              <w:rPr>
                <w:color w:val="000000" w:themeColor="text1"/>
              </w:rPr>
              <w:t>’</w:t>
            </w:r>
            <w:r w:rsidRPr="00B426FB">
              <w:rPr>
                <w:color w:val="000000" w:themeColor="text1"/>
              </w:rPr>
              <w:t xml:space="preserve">ve decided to do. </w:t>
            </w:r>
          </w:p>
        </w:tc>
        <w:tc>
          <w:tcPr>
            <w:tcW w:w="2109" w:type="dxa"/>
          </w:tcPr>
          <w:p w14:paraId="0CB9275D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 xml:space="preserve">Adapted from </w:t>
            </w:r>
            <w:r w:rsidRPr="00BE0066">
              <w:rPr>
                <w:color w:val="000000" w:themeColor="text1"/>
              </w:rPr>
              <w:t>Dang (2012)</w:t>
            </w:r>
            <w:r>
              <w:rPr>
                <w:color w:val="000000" w:themeColor="text1"/>
              </w:rPr>
              <w:t xml:space="preserve"> and </w:t>
            </w:r>
            <w:r w:rsidRPr="00B426FB">
              <w:rPr>
                <w:color w:val="000000" w:themeColor="text1"/>
              </w:rPr>
              <w:t>Yang (2007)</w:t>
            </w:r>
          </w:p>
        </w:tc>
      </w:tr>
      <w:tr w:rsidR="00FA5AE2" w:rsidRPr="00054235" w14:paraId="1216C93B" w14:textId="77777777" w:rsidTr="00B426FB">
        <w:trPr>
          <w:trHeight w:val="408"/>
        </w:trPr>
        <w:tc>
          <w:tcPr>
            <w:tcW w:w="1070" w:type="dxa"/>
            <w:vMerge/>
          </w:tcPr>
          <w:p w14:paraId="2FCA75E5" w14:textId="77777777" w:rsidR="00FA5AE2" w:rsidRPr="00B426FB" w:rsidRDefault="00FA5AE2" w:rsidP="00B426FB">
            <w:pPr>
              <w:rPr>
                <w:color w:val="000000" w:themeColor="text1"/>
              </w:rPr>
            </w:pPr>
          </w:p>
        </w:tc>
        <w:tc>
          <w:tcPr>
            <w:tcW w:w="2268" w:type="dxa"/>
            <w:vMerge/>
          </w:tcPr>
          <w:p w14:paraId="05198DC3" w14:textId="77777777" w:rsidR="00FA5AE2" w:rsidRPr="00B426FB" w:rsidRDefault="00FA5AE2" w:rsidP="00B426FB">
            <w:pPr>
              <w:rPr>
                <w:color w:val="000000" w:themeColor="text1"/>
              </w:rPr>
            </w:pPr>
          </w:p>
        </w:tc>
        <w:tc>
          <w:tcPr>
            <w:tcW w:w="1669" w:type="dxa"/>
          </w:tcPr>
          <w:p w14:paraId="406034D3" w14:textId="77777777" w:rsidR="00FA5AE2" w:rsidRPr="00B426FB" w:rsidRDefault="00FA5AE2" w:rsidP="00B426FB">
            <w:pPr>
              <w:jc w:val="center"/>
              <w:rPr>
                <w:b/>
                <w:color w:val="000000" w:themeColor="text1"/>
              </w:rPr>
            </w:pPr>
            <w:r w:rsidRPr="00B426FB">
              <w:rPr>
                <w:b/>
                <w:color w:val="000000" w:themeColor="text1"/>
              </w:rPr>
              <w:t>Evaluating</w:t>
            </w:r>
          </w:p>
        </w:tc>
        <w:tc>
          <w:tcPr>
            <w:tcW w:w="5427" w:type="dxa"/>
          </w:tcPr>
          <w:p w14:paraId="45D76B54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 xml:space="preserve">10. </w:t>
            </w:r>
            <w:r w:rsidRPr="00A875BB">
              <w:t>I think about the methods I use to learn English and whether they are good.</w:t>
            </w:r>
          </w:p>
          <w:p w14:paraId="743D45D6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17. I check my English proficiency by taking English tests voluntarily.</w:t>
            </w:r>
          </w:p>
          <w:p w14:paraId="6DAD1827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48. I think about my progress in learning English.</w:t>
            </w:r>
          </w:p>
          <w:p w14:paraId="24848249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lastRenderedPageBreak/>
              <w:t>60. I reflect on what I learn and look for something important.</w:t>
            </w:r>
          </w:p>
          <w:p w14:paraId="0A86F693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 xml:space="preserve">62. I give myself a reward or treat when I do something well in English. </w:t>
            </w:r>
          </w:p>
        </w:tc>
        <w:tc>
          <w:tcPr>
            <w:tcW w:w="2109" w:type="dxa"/>
          </w:tcPr>
          <w:p w14:paraId="76AE26E3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lastRenderedPageBreak/>
              <w:t xml:space="preserve">Adapted from </w:t>
            </w:r>
            <w:r w:rsidRPr="00735C84">
              <w:rPr>
                <w:color w:val="000000" w:themeColor="text1"/>
              </w:rPr>
              <w:t xml:space="preserve">Dang (2012) </w:t>
            </w:r>
            <w:r>
              <w:rPr>
                <w:color w:val="000000" w:themeColor="text1"/>
              </w:rPr>
              <w:t xml:space="preserve">and </w:t>
            </w:r>
            <w:r w:rsidRPr="00B426FB">
              <w:rPr>
                <w:color w:val="000000" w:themeColor="text1"/>
              </w:rPr>
              <w:t>Yang (2007)</w:t>
            </w:r>
          </w:p>
        </w:tc>
      </w:tr>
      <w:tr w:rsidR="00FA5AE2" w:rsidRPr="00054235" w14:paraId="0725ED0A" w14:textId="77777777" w:rsidTr="00B426FB">
        <w:trPr>
          <w:trHeight w:val="826"/>
        </w:trPr>
        <w:tc>
          <w:tcPr>
            <w:tcW w:w="1070" w:type="dxa"/>
          </w:tcPr>
          <w:p w14:paraId="0F328C2B" w14:textId="77777777" w:rsidR="00FA5AE2" w:rsidRPr="00B426FB" w:rsidRDefault="00FA5AE2" w:rsidP="00B426FB">
            <w:pPr>
              <w:jc w:val="center"/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5</w:t>
            </w:r>
          </w:p>
        </w:tc>
        <w:tc>
          <w:tcPr>
            <w:tcW w:w="3937" w:type="dxa"/>
            <w:gridSpan w:val="2"/>
          </w:tcPr>
          <w:p w14:paraId="2137F5C9" w14:textId="77777777" w:rsidR="00FA5AE2" w:rsidRPr="00B426FB" w:rsidRDefault="00FA5AE2" w:rsidP="00B426FB">
            <w:pPr>
              <w:jc w:val="center"/>
              <w:rPr>
                <w:b/>
                <w:color w:val="000000" w:themeColor="text1"/>
              </w:rPr>
            </w:pPr>
            <w:r w:rsidRPr="00B426FB">
              <w:rPr>
                <w:b/>
                <w:color w:val="000000" w:themeColor="text1"/>
              </w:rPr>
              <w:t>Freedom</w:t>
            </w:r>
          </w:p>
        </w:tc>
        <w:tc>
          <w:tcPr>
            <w:tcW w:w="5427" w:type="dxa"/>
          </w:tcPr>
          <w:p w14:paraId="7ADCE147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 xml:space="preserve">15. I try to listen to English regularly (songs, radio, TV, </w:t>
            </w:r>
            <w:r w:rsidRPr="00573755">
              <w:rPr>
                <w:color w:val="000000" w:themeColor="text1"/>
              </w:rPr>
              <w:t>YouTube</w:t>
            </w:r>
            <w:r w:rsidRPr="00B426FB">
              <w:rPr>
                <w:color w:val="000000" w:themeColor="text1"/>
              </w:rPr>
              <w:t>, Facebook, etc.)</w:t>
            </w:r>
            <w:r>
              <w:rPr>
                <w:color w:val="000000" w:themeColor="text1"/>
              </w:rPr>
              <w:t>.</w:t>
            </w:r>
          </w:p>
          <w:p w14:paraId="06BB6904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16. I have chances to work with my classmates in activities in English class.</w:t>
            </w:r>
          </w:p>
          <w:p w14:paraId="5EB87A9E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 xml:space="preserve">29. I </w:t>
            </w:r>
            <w:r>
              <w:t>take advantage of</w:t>
            </w:r>
            <w:r w:rsidRPr="00A875BB">
              <w:t xml:space="preserve"> </w:t>
            </w:r>
            <w:r w:rsidRPr="00B426FB">
              <w:rPr>
                <w:color w:val="000000" w:themeColor="text1"/>
              </w:rPr>
              <w:t>opportunities to speak English.</w:t>
            </w:r>
          </w:p>
          <w:p w14:paraId="6644FA21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30. I have chances to discuss learning issues with my classmates.</w:t>
            </w:r>
          </w:p>
          <w:p w14:paraId="7F3CB20E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47. I write in English (email</w:t>
            </w:r>
            <w:r>
              <w:rPr>
                <w:color w:val="000000" w:themeColor="text1"/>
              </w:rPr>
              <w:t>s</w:t>
            </w:r>
            <w:r w:rsidRPr="00B426FB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a </w:t>
            </w:r>
            <w:r w:rsidRPr="00B426FB">
              <w:rPr>
                <w:color w:val="000000" w:themeColor="text1"/>
              </w:rPr>
              <w:t xml:space="preserve">diary, </w:t>
            </w:r>
            <w:r>
              <w:rPr>
                <w:color w:val="000000" w:themeColor="text1"/>
              </w:rPr>
              <w:t xml:space="preserve">my </w:t>
            </w:r>
            <w:r w:rsidRPr="00B426FB">
              <w:rPr>
                <w:color w:val="000000" w:themeColor="text1"/>
              </w:rPr>
              <w:t>Facebook status, etc.)</w:t>
            </w:r>
            <w:r>
              <w:rPr>
                <w:color w:val="000000" w:themeColor="text1"/>
              </w:rPr>
              <w:t>.</w:t>
            </w:r>
          </w:p>
          <w:p w14:paraId="5687BCC5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50. I can go see my teachers about my English</w:t>
            </w:r>
            <w:r w:rsidRPr="00722127">
              <w:rPr>
                <w:color w:val="000000" w:themeColor="text1"/>
              </w:rPr>
              <w:t xml:space="preserve"> learning</w:t>
            </w:r>
            <w:r w:rsidRPr="00B426FB">
              <w:rPr>
                <w:color w:val="000000" w:themeColor="text1"/>
              </w:rPr>
              <w:t>.</w:t>
            </w:r>
          </w:p>
          <w:p w14:paraId="3061AACF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61. I read English materials (books, notices, newspapers, online news, etc.)</w:t>
            </w:r>
            <w:r>
              <w:rPr>
                <w:color w:val="000000" w:themeColor="text1"/>
              </w:rPr>
              <w:t>.</w:t>
            </w:r>
          </w:p>
          <w:p w14:paraId="2DE2877D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71. I have chances to ask the teachers questions when I don</w:t>
            </w:r>
            <w:r>
              <w:rPr>
                <w:color w:val="000000" w:themeColor="text1"/>
              </w:rPr>
              <w:t>’</w:t>
            </w:r>
            <w:r w:rsidRPr="00B426FB">
              <w:rPr>
                <w:color w:val="000000" w:themeColor="text1"/>
              </w:rPr>
              <w:t>t understand something.</w:t>
            </w:r>
          </w:p>
          <w:p w14:paraId="66749A67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81. I have chances to make suggestions to the teachers.</w:t>
            </w:r>
          </w:p>
          <w:p w14:paraId="22545303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 xml:space="preserve">87. I have chances to do English self-study with friends. </w:t>
            </w:r>
          </w:p>
        </w:tc>
        <w:tc>
          <w:tcPr>
            <w:tcW w:w="2109" w:type="dxa"/>
          </w:tcPr>
          <w:p w14:paraId="18015BA8" w14:textId="77777777" w:rsidR="00FA5AE2" w:rsidRPr="00B426FB" w:rsidRDefault="00FA5AE2" w:rsidP="00B426FB">
            <w:pPr>
              <w:rPr>
                <w:color w:val="000000" w:themeColor="text1"/>
              </w:rPr>
            </w:pPr>
            <w:r w:rsidRPr="00B426FB">
              <w:rPr>
                <w:color w:val="000000" w:themeColor="text1"/>
              </w:rPr>
              <w:t>Adapted from Chan et al.</w:t>
            </w:r>
            <w:r>
              <w:rPr>
                <w:color w:val="000000" w:themeColor="text1"/>
              </w:rPr>
              <w:t xml:space="preserve"> </w:t>
            </w:r>
            <w:r w:rsidRPr="00B426FB">
              <w:rPr>
                <w:color w:val="000000" w:themeColor="text1"/>
              </w:rPr>
              <w:t>(2002)</w:t>
            </w:r>
          </w:p>
        </w:tc>
      </w:tr>
    </w:tbl>
    <w:p w14:paraId="5503442A" w14:textId="77777777" w:rsidR="00FA5AE2" w:rsidRDefault="00FA5AE2" w:rsidP="00FA5AE2">
      <w:pPr>
        <w:jc w:val="both"/>
        <w:rPr>
          <w:b/>
          <w:noProof/>
          <w:lang w:val="vi-VN"/>
        </w:rPr>
      </w:pPr>
    </w:p>
    <w:p w14:paraId="795AED8D" w14:textId="77777777" w:rsidR="00FA5AE2" w:rsidRPr="00334532" w:rsidRDefault="00FA5AE2" w:rsidP="00FA5AE2">
      <w:pPr>
        <w:jc w:val="both"/>
        <w:rPr>
          <w:b/>
          <w:noProof/>
          <w:lang w:val="vi-VN"/>
        </w:rPr>
      </w:pPr>
      <w:r>
        <w:rPr>
          <w:b/>
          <w:noProof/>
          <w:lang w:val="vi-VN"/>
        </w:rPr>
        <w:t>Appendix C</w:t>
      </w:r>
    </w:p>
    <w:p w14:paraId="30582273" w14:textId="77777777" w:rsidR="00FA5AE2" w:rsidRPr="00D10550" w:rsidRDefault="00FA5AE2" w:rsidP="00FA5AE2">
      <w:pPr>
        <w:jc w:val="both"/>
        <w:rPr>
          <w:b/>
          <w:noProof/>
          <w:lang w:val="vi-VN"/>
        </w:rPr>
      </w:pPr>
      <w:r w:rsidRPr="00334532">
        <w:rPr>
          <w:b/>
          <w:noProof/>
          <w:lang w:val="vi-VN"/>
        </w:rPr>
        <w:t>Factor solution, and corresponding LAPQ</w:t>
      </w:r>
      <w:r>
        <w:rPr>
          <w:b/>
          <w:noProof/>
          <w:lang w:val="vi-VN"/>
        </w:rPr>
        <w:t xml:space="preserve"> </w:t>
      </w:r>
      <w:r w:rsidRPr="00334532">
        <w:rPr>
          <w:b/>
          <w:noProof/>
          <w:lang w:val="vi-VN"/>
        </w:rPr>
        <w:t xml:space="preserve">items </w:t>
      </w:r>
    </w:p>
    <w:tbl>
      <w:tblPr>
        <w:tblStyle w:val="TableGrid"/>
        <w:tblpPr w:leftFromText="180" w:rightFromText="180" w:vertAnchor="text" w:horzAnchor="page" w:tblpX="730" w:tblpY="63"/>
        <w:tblW w:w="1056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4"/>
        <w:gridCol w:w="643"/>
        <w:gridCol w:w="636"/>
        <w:gridCol w:w="636"/>
        <w:gridCol w:w="636"/>
        <w:gridCol w:w="636"/>
      </w:tblGrid>
      <w:tr w:rsidR="00FA5AE2" w:rsidRPr="00054235" w14:paraId="4844B0BC" w14:textId="77777777" w:rsidTr="00B426FB">
        <w:tc>
          <w:tcPr>
            <w:tcW w:w="7374" w:type="dxa"/>
            <w:vMerge w:val="restart"/>
          </w:tcPr>
          <w:p w14:paraId="402E62BB" w14:textId="77777777" w:rsidR="00FA5AE2" w:rsidRPr="00B426FB" w:rsidRDefault="00FA5AE2" w:rsidP="00B426FB">
            <w:pPr>
              <w:jc w:val="center"/>
              <w:rPr>
                <w:b/>
                <w:noProof/>
              </w:rPr>
            </w:pPr>
            <w:r w:rsidRPr="00B426FB">
              <w:rPr>
                <w:b/>
                <w:noProof/>
              </w:rPr>
              <w:t>Factors and items</w:t>
            </w:r>
          </w:p>
        </w:tc>
        <w:tc>
          <w:tcPr>
            <w:tcW w:w="3187" w:type="dxa"/>
            <w:gridSpan w:val="5"/>
          </w:tcPr>
          <w:p w14:paraId="4E8E6850" w14:textId="77777777" w:rsidR="00FA5AE2" w:rsidRPr="00B426FB" w:rsidRDefault="00FA5AE2" w:rsidP="00B426FB">
            <w:pPr>
              <w:jc w:val="center"/>
              <w:rPr>
                <w:b/>
                <w:noProof/>
              </w:rPr>
            </w:pPr>
            <w:r w:rsidRPr="00B426FB">
              <w:rPr>
                <w:b/>
                <w:noProof/>
              </w:rPr>
              <w:t>Factor loadings</w:t>
            </w:r>
          </w:p>
        </w:tc>
      </w:tr>
      <w:tr w:rsidR="00FA5AE2" w:rsidRPr="00054235" w14:paraId="2FAD430E" w14:textId="77777777" w:rsidTr="00B426FB">
        <w:tc>
          <w:tcPr>
            <w:tcW w:w="7374" w:type="dxa"/>
            <w:vMerge/>
          </w:tcPr>
          <w:p w14:paraId="0E3CF6D0" w14:textId="77777777" w:rsidR="00FA5AE2" w:rsidRPr="00B426FB" w:rsidRDefault="00FA5AE2" w:rsidP="00B426FB">
            <w:pPr>
              <w:jc w:val="center"/>
              <w:rPr>
                <w:b/>
                <w:noProof/>
              </w:rPr>
            </w:pPr>
          </w:p>
        </w:tc>
        <w:tc>
          <w:tcPr>
            <w:tcW w:w="643" w:type="dxa"/>
          </w:tcPr>
          <w:p w14:paraId="53D54D39" w14:textId="77777777" w:rsidR="00FA5AE2" w:rsidRPr="00B426FB" w:rsidRDefault="00FA5AE2" w:rsidP="00B426FB">
            <w:pPr>
              <w:jc w:val="center"/>
              <w:rPr>
                <w:b/>
                <w:noProof/>
                <w:sz w:val="24"/>
                <w:szCs w:val="24"/>
              </w:rPr>
            </w:pPr>
            <w:r w:rsidRPr="00B426FB">
              <w:rPr>
                <w:b/>
                <w:noProof/>
              </w:rPr>
              <w:t>1</w:t>
            </w:r>
          </w:p>
        </w:tc>
        <w:tc>
          <w:tcPr>
            <w:tcW w:w="636" w:type="dxa"/>
          </w:tcPr>
          <w:p w14:paraId="39005E5F" w14:textId="77777777" w:rsidR="00FA5AE2" w:rsidRPr="00B426FB" w:rsidRDefault="00FA5AE2" w:rsidP="00B426FB">
            <w:pPr>
              <w:jc w:val="center"/>
              <w:rPr>
                <w:b/>
                <w:noProof/>
                <w:sz w:val="24"/>
                <w:szCs w:val="24"/>
              </w:rPr>
            </w:pPr>
            <w:r w:rsidRPr="00B426FB">
              <w:rPr>
                <w:b/>
                <w:noProof/>
              </w:rPr>
              <w:t>2</w:t>
            </w:r>
          </w:p>
        </w:tc>
        <w:tc>
          <w:tcPr>
            <w:tcW w:w="636" w:type="dxa"/>
          </w:tcPr>
          <w:p w14:paraId="5E31341B" w14:textId="77777777" w:rsidR="00FA5AE2" w:rsidRPr="00B426FB" w:rsidRDefault="00FA5AE2" w:rsidP="00B426FB">
            <w:pPr>
              <w:jc w:val="center"/>
              <w:rPr>
                <w:b/>
                <w:noProof/>
                <w:sz w:val="24"/>
                <w:szCs w:val="24"/>
              </w:rPr>
            </w:pPr>
            <w:r w:rsidRPr="00B426FB">
              <w:rPr>
                <w:b/>
                <w:noProof/>
              </w:rPr>
              <w:t>3</w:t>
            </w:r>
          </w:p>
        </w:tc>
        <w:tc>
          <w:tcPr>
            <w:tcW w:w="636" w:type="dxa"/>
          </w:tcPr>
          <w:p w14:paraId="20A8E898" w14:textId="77777777" w:rsidR="00FA5AE2" w:rsidRPr="00B426FB" w:rsidRDefault="00FA5AE2" w:rsidP="00B426FB">
            <w:pPr>
              <w:jc w:val="center"/>
              <w:rPr>
                <w:b/>
                <w:noProof/>
                <w:sz w:val="24"/>
                <w:szCs w:val="24"/>
              </w:rPr>
            </w:pPr>
            <w:r w:rsidRPr="00B426FB">
              <w:rPr>
                <w:b/>
                <w:noProof/>
              </w:rPr>
              <w:t>4</w:t>
            </w:r>
          </w:p>
        </w:tc>
        <w:tc>
          <w:tcPr>
            <w:tcW w:w="636" w:type="dxa"/>
          </w:tcPr>
          <w:p w14:paraId="0AEFE192" w14:textId="77777777" w:rsidR="00FA5AE2" w:rsidRPr="00B426FB" w:rsidRDefault="00FA5AE2" w:rsidP="00B426FB">
            <w:pPr>
              <w:jc w:val="center"/>
              <w:rPr>
                <w:b/>
                <w:noProof/>
                <w:sz w:val="24"/>
                <w:szCs w:val="24"/>
              </w:rPr>
            </w:pPr>
            <w:r w:rsidRPr="00B426FB">
              <w:rPr>
                <w:b/>
                <w:noProof/>
              </w:rPr>
              <w:t>5</w:t>
            </w:r>
          </w:p>
        </w:tc>
      </w:tr>
      <w:tr w:rsidR="00FA5AE2" w:rsidRPr="00054235" w14:paraId="25829D48" w14:textId="77777777" w:rsidTr="00B426FB">
        <w:tc>
          <w:tcPr>
            <w:tcW w:w="7374" w:type="dxa"/>
          </w:tcPr>
          <w:p w14:paraId="24F23F96" w14:textId="77777777" w:rsidR="00FA5AE2" w:rsidRPr="00B426FB" w:rsidRDefault="00FA5AE2" w:rsidP="00B426FB">
            <w:pPr>
              <w:rPr>
                <w:b/>
                <w:noProof/>
              </w:rPr>
            </w:pPr>
            <w:r w:rsidRPr="00B426FB">
              <w:rPr>
                <w:b/>
                <w:noProof/>
              </w:rPr>
              <w:t xml:space="preserve">Metacognitive skills </w:t>
            </w:r>
          </w:p>
          <w:p w14:paraId="7C7E2C9D" w14:textId="77777777" w:rsidR="00FA5AE2" w:rsidRPr="00B426FB" w:rsidRDefault="00FA5AE2" w:rsidP="00B426FB">
            <w:pPr>
              <w:rPr>
                <w:b/>
                <w:noProof/>
              </w:rPr>
            </w:pPr>
            <w:r w:rsidRPr="00B426FB">
              <w:rPr>
                <w:noProof/>
              </w:rPr>
              <w:t xml:space="preserve">I60. </w:t>
            </w:r>
            <w:r w:rsidRPr="00B426FB">
              <w:t>I reflect on what I learn and look for something important.</w:t>
            </w:r>
          </w:p>
        </w:tc>
        <w:tc>
          <w:tcPr>
            <w:tcW w:w="643" w:type="dxa"/>
          </w:tcPr>
          <w:p w14:paraId="0F827C0C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  <w:p w14:paraId="1BDD9953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  <w:r w:rsidRPr="00B426FB">
              <w:rPr>
                <w:noProof/>
              </w:rPr>
              <w:t>.774</w:t>
            </w:r>
          </w:p>
        </w:tc>
        <w:tc>
          <w:tcPr>
            <w:tcW w:w="636" w:type="dxa"/>
          </w:tcPr>
          <w:p w14:paraId="1F4FCB23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5330CA37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11CA8B48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224E00D5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</w:tr>
      <w:tr w:rsidR="00FA5AE2" w:rsidRPr="00054235" w14:paraId="182FEB31" w14:textId="77777777" w:rsidTr="00B426FB">
        <w:tc>
          <w:tcPr>
            <w:tcW w:w="7374" w:type="dxa"/>
          </w:tcPr>
          <w:p w14:paraId="1ED8ABF3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 xml:space="preserve">I59. </w:t>
            </w:r>
            <w:r w:rsidRPr="00B426FB">
              <w:t>I plan how I learn English.</w:t>
            </w:r>
          </w:p>
        </w:tc>
        <w:tc>
          <w:tcPr>
            <w:tcW w:w="643" w:type="dxa"/>
          </w:tcPr>
          <w:p w14:paraId="7949461E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  <w:r w:rsidRPr="00B426FB">
              <w:rPr>
                <w:noProof/>
              </w:rPr>
              <w:t>.730</w:t>
            </w:r>
          </w:p>
        </w:tc>
        <w:tc>
          <w:tcPr>
            <w:tcW w:w="636" w:type="dxa"/>
          </w:tcPr>
          <w:p w14:paraId="0B13D99F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139071D2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276B3C97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58002247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</w:tr>
      <w:tr w:rsidR="00FA5AE2" w:rsidRPr="00054235" w14:paraId="66820ACD" w14:textId="77777777" w:rsidTr="00B426FB">
        <w:trPr>
          <w:trHeight w:val="269"/>
        </w:trPr>
        <w:tc>
          <w:tcPr>
            <w:tcW w:w="7374" w:type="dxa"/>
          </w:tcPr>
          <w:p w14:paraId="015E71C6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 xml:space="preserve">I83. </w:t>
            </w:r>
            <w:r w:rsidRPr="00B426FB">
              <w:t>I set my goals in learning English.</w:t>
            </w:r>
            <w:r w:rsidRPr="00B426FB">
              <w:rPr>
                <w:noProof/>
              </w:rPr>
              <w:t xml:space="preserve"> </w:t>
            </w:r>
          </w:p>
        </w:tc>
        <w:tc>
          <w:tcPr>
            <w:tcW w:w="643" w:type="dxa"/>
          </w:tcPr>
          <w:p w14:paraId="1F3F6A89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  <w:r w:rsidRPr="00B426FB">
              <w:rPr>
                <w:noProof/>
              </w:rPr>
              <w:t>.717</w:t>
            </w:r>
          </w:p>
        </w:tc>
        <w:tc>
          <w:tcPr>
            <w:tcW w:w="636" w:type="dxa"/>
          </w:tcPr>
          <w:p w14:paraId="5EE6C6B0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566126C4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681900AC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223BADAA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</w:tr>
      <w:tr w:rsidR="00FA5AE2" w:rsidRPr="00054235" w14:paraId="7F4368C9" w14:textId="77777777" w:rsidTr="00B426FB">
        <w:tc>
          <w:tcPr>
            <w:tcW w:w="7374" w:type="dxa"/>
          </w:tcPr>
          <w:p w14:paraId="25E55595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 xml:space="preserve">I72. </w:t>
            </w:r>
            <w:r w:rsidRPr="00B64FC3">
              <w:t>I check to make sure I</w:t>
            </w:r>
            <w:r>
              <w:t>’ve</w:t>
            </w:r>
            <w:r w:rsidRPr="00B64FC3">
              <w:t xml:space="preserve"> </w:t>
            </w:r>
            <w:r>
              <w:t>understood what I need to learn</w:t>
            </w:r>
            <w:r w:rsidRPr="00B64FC3">
              <w:t>.</w:t>
            </w:r>
          </w:p>
        </w:tc>
        <w:tc>
          <w:tcPr>
            <w:tcW w:w="643" w:type="dxa"/>
          </w:tcPr>
          <w:p w14:paraId="6A10F950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  <w:r w:rsidRPr="00B426FB">
              <w:rPr>
                <w:noProof/>
              </w:rPr>
              <w:t>.712</w:t>
            </w:r>
          </w:p>
        </w:tc>
        <w:tc>
          <w:tcPr>
            <w:tcW w:w="636" w:type="dxa"/>
          </w:tcPr>
          <w:p w14:paraId="28395724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3AD0DB31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7975BBD7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34B42D87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</w:tr>
      <w:tr w:rsidR="00FA5AE2" w:rsidRPr="00054235" w14:paraId="5D0385FC" w14:textId="77777777" w:rsidTr="00B426FB">
        <w:tc>
          <w:tcPr>
            <w:tcW w:w="7374" w:type="dxa"/>
          </w:tcPr>
          <w:p w14:paraId="5817D191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 xml:space="preserve">I70. </w:t>
            </w:r>
            <w:r w:rsidRPr="00B426FB">
              <w:t>I try to study English regularly even with limited time.</w:t>
            </w:r>
          </w:p>
        </w:tc>
        <w:tc>
          <w:tcPr>
            <w:tcW w:w="643" w:type="dxa"/>
          </w:tcPr>
          <w:p w14:paraId="24CF8CE8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  <w:r w:rsidRPr="00B426FB">
              <w:rPr>
                <w:noProof/>
              </w:rPr>
              <w:t>.697</w:t>
            </w:r>
          </w:p>
        </w:tc>
        <w:tc>
          <w:tcPr>
            <w:tcW w:w="636" w:type="dxa"/>
          </w:tcPr>
          <w:p w14:paraId="495D62F8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1EAA90E6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10858201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6CD9078C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</w:tr>
      <w:tr w:rsidR="00FA5AE2" w:rsidRPr="00054235" w14:paraId="63AC6B0E" w14:textId="77777777" w:rsidTr="00B426FB">
        <w:tc>
          <w:tcPr>
            <w:tcW w:w="7374" w:type="dxa"/>
          </w:tcPr>
          <w:p w14:paraId="6B3805C3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 xml:space="preserve">I28. </w:t>
            </w:r>
            <w:r w:rsidRPr="00A875BB">
              <w:t>I carry out learning plans once they</w:t>
            </w:r>
            <w:r>
              <w:t>’ve</w:t>
            </w:r>
            <w:r w:rsidRPr="00A875BB">
              <w:t xml:space="preserve"> been made.</w:t>
            </w:r>
          </w:p>
        </w:tc>
        <w:tc>
          <w:tcPr>
            <w:tcW w:w="643" w:type="dxa"/>
          </w:tcPr>
          <w:p w14:paraId="5F41F549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  <w:r w:rsidRPr="00B426FB">
              <w:rPr>
                <w:noProof/>
              </w:rPr>
              <w:t>.690</w:t>
            </w:r>
          </w:p>
        </w:tc>
        <w:tc>
          <w:tcPr>
            <w:tcW w:w="636" w:type="dxa"/>
          </w:tcPr>
          <w:p w14:paraId="006BDDA5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4522BA8A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605B116E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20B89157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</w:tr>
      <w:tr w:rsidR="00FA5AE2" w:rsidRPr="00054235" w14:paraId="732003FF" w14:textId="77777777" w:rsidTr="00B426FB">
        <w:tc>
          <w:tcPr>
            <w:tcW w:w="7374" w:type="dxa"/>
          </w:tcPr>
          <w:p w14:paraId="6893D79E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 xml:space="preserve">I39. </w:t>
            </w:r>
            <w:r w:rsidRPr="00B426FB">
              <w:t>I make my schedule so I</w:t>
            </w:r>
            <w:r>
              <w:t>’ll</w:t>
            </w:r>
            <w:r w:rsidRPr="00B426FB">
              <w:t xml:space="preserve"> have enough time to study English.</w:t>
            </w:r>
          </w:p>
        </w:tc>
        <w:tc>
          <w:tcPr>
            <w:tcW w:w="643" w:type="dxa"/>
          </w:tcPr>
          <w:p w14:paraId="0AC3B8F2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  <w:r w:rsidRPr="00B426FB">
              <w:rPr>
                <w:noProof/>
              </w:rPr>
              <w:t>.679</w:t>
            </w:r>
          </w:p>
        </w:tc>
        <w:tc>
          <w:tcPr>
            <w:tcW w:w="636" w:type="dxa"/>
          </w:tcPr>
          <w:p w14:paraId="119AC8A6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7A104CA3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5E58FC3A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16D13662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</w:tr>
      <w:tr w:rsidR="00FA5AE2" w:rsidRPr="00054235" w14:paraId="21B4CAB3" w14:textId="77777777" w:rsidTr="00B426FB">
        <w:tc>
          <w:tcPr>
            <w:tcW w:w="7374" w:type="dxa"/>
          </w:tcPr>
          <w:p w14:paraId="2E4648E5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 xml:space="preserve">I63. </w:t>
            </w:r>
            <w:r w:rsidRPr="00B426FB">
              <w:t xml:space="preserve">I notice my mistakes and use that information </w:t>
            </w:r>
            <w:r>
              <w:t>to improve</w:t>
            </w:r>
            <w:r w:rsidRPr="00B426FB">
              <w:t>.</w:t>
            </w:r>
          </w:p>
        </w:tc>
        <w:tc>
          <w:tcPr>
            <w:tcW w:w="643" w:type="dxa"/>
          </w:tcPr>
          <w:p w14:paraId="59674B63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  <w:r w:rsidRPr="00B426FB">
              <w:rPr>
                <w:noProof/>
              </w:rPr>
              <w:t>.663</w:t>
            </w:r>
          </w:p>
        </w:tc>
        <w:tc>
          <w:tcPr>
            <w:tcW w:w="636" w:type="dxa"/>
          </w:tcPr>
          <w:p w14:paraId="6AC3F8C4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7B2B754E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4D402613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310180BE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</w:tr>
      <w:tr w:rsidR="00FA5AE2" w:rsidRPr="00054235" w14:paraId="4BF75C32" w14:textId="77777777" w:rsidTr="00B426FB">
        <w:tc>
          <w:tcPr>
            <w:tcW w:w="7374" w:type="dxa"/>
          </w:tcPr>
          <w:p w14:paraId="2FD0E80E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 xml:space="preserve">I80. </w:t>
            </w:r>
            <w:r w:rsidRPr="00B64FC3">
              <w:t xml:space="preserve">Before </w:t>
            </w:r>
            <w:r>
              <w:t>I do class work or homework</w:t>
            </w:r>
            <w:r w:rsidRPr="00B64FC3">
              <w:t xml:space="preserve">, I analyze </w:t>
            </w:r>
            <w:r>
              <w:t>what’s required.</w:t>
            </w:r>
          </w:p>
        </w:tc>
        <w:tc>
          <w:tcPr>
            <w:tcW w:w="643" w:type="dxa"/>
          </w:tcPr>
          <w:p w14:paraId="7C632F4F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  <w:r w:rsidRPr="00B426FB">
              <w:rPr>
                <w:noProof/>
              </w:rPr>
              <w:t>.652</w:t>
            </w:r>
          </w:p>
        </w:tc>
        <w:tc>
          <w:tcPr>
            <w:tcW w:w="636" w:type="dxa"/>
          </w:tcPr>
          <w:p w14:paraId="041ADBD2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156FACFB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784BDAAB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1110C8E3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</w:tr>
      <w:tr w:rsidR="00FA5AE2" w:rsidRPr="00054235" w14:paraId="5AEA5C42" w14:textId="77777777" w:rsidTr="00B426FB">
        <w:tc>
          <w:tcPr>
            <w:tcW w:w="7374" w:type="dxa"/>
          </w:tcPr>
          <w:p w14:paraId="6B98B8B0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 xml:space="preserve">I40. </w:t>
            </w:r>
            <w:r w:rsidRPr="002F2304">
              <w:t>I deal with things related to English but not necessarily related to English class.</w:t>
            </w:r>
          </w:p>
        </w:tc>
        <w:tc>
          <w:tcPr>
            <w:tcW w:w="643" w:type="dxa"/>
          </w:tcPr>
          <w:p w14:paraId="5CF21F90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  <w:r w:rsidRPr="00B426FB">
              <w:rPr>
                <w:noProof/>
              </w:rPr>
              <w:t>.641</w:t>
            </w:r>
          </w:p>
        </w:tc>
        <w:tc>
          <w:tcPr>
            <w:tcW w:w="636" w:type="dxa"/>
          </w:tcPr>
          <w:p w14:paraId="4FB1B93E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701C68DF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0CF01BB1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7262FF55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</w:tr>
      <w:tr w:rsidR="00FA5AE2" w:rsidRPr="00054235" w14:paraId="2372C5CA" w14:textId="77777777" w:rsidTr="00B426FB">
        <w:tc>
          <w:tcPr>
            <w:tcW w:w="7374" w:type="dxa"/>
          </w:tcPr>
          <w:p w14:paraId="6BE23DE5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>I55.</w:t>
            </w:r>
            <w:r w:rsidRPr="00B426FB">
              <w:t xml:space="preserve"> After I get my English work back, I always read it again to correct my mistakes.</w:t>
            </w:r>
          </w:p>
        </w:tc>
        <w:tc>
          <w:tcPr>
            <w:tcW w:w="643" w:type="dxa"/>
          </w:tcPr>
          <w:p w14:paraId="616D65F0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  <w:r w:rsidRPr="00B426FB">
              <w:rPr>
                <w:noProof/>
              </w:rPr>
              <w:t>.590</w:t>
            </w:r>
          </w:p>
        </w:tc>
        <w:tc>
          <w:tcPr>
            <w:tcW w:w="636" w:type="dxa"/>
          </w:tcPr>
          <w:p w14:paraId="3CEC89D2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59700AC4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3A59D400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2326D2D4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</w:tr>
      <w:tr w:rsidR="00FA5AE2" w:rsidRPr="00054235" w14:paraId="6E57263F" w14:textId="77777777" w:rsidTr="00B426FB">
        <w:tc>
          <w:tcPr>
            <w:tcW w:w="7374" w:type="dxa"/>
          </w:tcPr>
          <w:p w14:paraId="051AA7C2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lastRenderedPageBreak/>
              <w:t>I76.</w:t>
            </w:r>
            <w:r w:rsidRPr="00B426FB">
              <w:t xml:space="preserve"> I put great effort into learning English.</w:t>
            </w:r>
          </w:p>
        </w:tc>
        <w:tc>
          <w:tcPr>
            <w:tcW w:w="643" w:type="dxa"/>
          </w:tcPr>
          <w:p w14:paraId="6AA27AFE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  <w:r w:rsidRPr="00B426FB">
              <w:rPr>
                <w:noProof/>
              </w:rPr>
              <w:t>.584</w:t>
            </w:r>
          </w:p>
        </w:tc>
        <w:tc>
          <w:tcPr>
            <w:tcW w:w="636" w:type="dxa"/>
          </w:tcPr>
          <w:p w14:paraId="765540FB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3FAACDCD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16A60B9D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7B184D37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</w:tr>
      <w:tr w:rsidR="00FA5AE2" w:rsidRPr="00054235" w14:paraId="6F438FB3" w14:textId="77777777" w:rsidTr="00B426FB">
        <w:tc>
          <w:tcPr>
            <w:tcW w:w="7374" w:type="dxa"/>
          </w:tcPr>
          <w:p w14:paraId="2063350D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 xml:space="preserve">I82. </w:t>
            </w:r>
            <w:r w:rsidRPr="00B426FB">
              <w:t>I try to complete things I</w:t>
            </w:r>
            <w:r>
              <w:t>’</w:t>
            </w:r>
            <w:r w:rsidRPr="00B426FB">
              <w:t>ve decided to do.</w:t>
            </w:r>
          </w:p>
        </w:tc>
        <w:tc>
          <w:tcPr>
            <w:tcW w:w="643" w:type="dxa"/>
          </w:tcPr>
          <w:p w14:paraId="18F6F86F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  <w:r w:rsidRPr="00B426FB">
              <w:rPr>
                <w:noProof/>
              </w:rPr>
              <w:t>.574</w:t>
            </w:r>
          </w:p>
        </w:tc>
        <w:tc>
          <w:tcPr>
            <w:tcW w:w="636" w:type="dxa"/>
          </w:tcPr>
          <w:p w14:paraId="55A58374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49B0DDC5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2138A63C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154E1335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</w:tr>
      <w:tr w:rsidR="00FA5AE2" w:rsidRPr="00054235" w14:paraId="75BE68A6" w14:textId="77777777" w:rsidTr="00B426FB">
        <w:tc>
          <w:tcPr>
            <w:tcW w:w="7374" w:type="dxa"/>
          </w:tcPr>
          <w:p w14:paraId="0DECAFC1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 xml:space="preserve">I62. </w:t>
            </w:r>
            <w:r w:rsidRPr="00B426FB">
              <w:t>I give myself a reward or treat when I do something well in English.</w:t>
            </w:r>
          </w:p>
        </w:tc>
        <w:tc>
          <w:tcPr>
            <w:tcW w:w="643" w:type="dxa"/>
          </w:tcPr>
          <w:p w14:paraId="4C1F3DFA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  <w:r w:rsidRPr="00B426FB">
              <w:rPr>
                <w:noProof/>
              </w:rPr>
              <w:t>.561</w:t>
            </w:r>
          </w:p>
        </w:tc>
        <w:tc>
          <w:tcPr>
            <w:tcW w:w="636" w:type="dxa"/>
          </w:tcPr>
          <w:p w14:paraId="659988DE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4E249FD0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6E13CF5E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09073D11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</w:tr>
      <w:tr w:rsidR="00FA5AE2" w:rsidRPr="00054235" w14:paraId="566D3BCF" w14:textId="77777777" w:rsidTr="00B426FB">
        <w:tc>
          <w:tcPr>
            <w:tcW w:w="7374" w:type="dxa"/>
          </w:tcPr>
          <w:p w14:paraId="24C1A058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 xml:space="preserve">I19. </w:t>
            </w:r>
            <w:r w:rsidRPr="00B426FB">
              <w:t>I make good use of materials and resources when studying English.</w:t>
            </w:r>
          </w:p>
        </w:tc>
        <w:tc>
          <w:tcPr>
            <w:tcW w:w="643" w:type="dxa"/>
          </w:tcPr>
          <w:p w14:paraId="33310325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  <w:r w:rsidRPr="00B426FB">
              <w:rPr>
                <w:noProof/>
              </w:rPr>
              <w:t>.509</w:t>
            </w:r>
          </w:p>
        </w:tc>
        <w:tc>
          <w:tcPr>
            <w:tcW w:w="636" w:type="dxa"/>
          </w:tcPr>
          <w:p w14:paraId="7A527E9A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49CFC3D2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42981C17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607A7F29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</w:tr>
      <w:tr w:rsidR="00FA5AE2" w:rsidRPr="00054235" w14:paraId="5CC13966" w14:textId="77777777" w:rsidTr="00B426FB">
        <w:tc>
          <w:tcPr>
            <w:tcW w:w="7374" w:type="dxa"/>
          </w:tcPr>
          <w:p w14:paraId="379C4DF7" w14:textId="77777777" w:rsidR="00FA5AE2" w:rsidRPr="00B426FB" w:rsidRDefault="00FA5AE2" w:rsidP="00B426FB">
            <w:pPr>
              <w:jc w:val="both"/>
              <w:rPr>
                <w:b/>
                <w:noProof/>
              </w:rPr>
            </w:pPr>
            <w:r w:rsidRPr="00B426FB">
              <w:rPr>
                <w:b/>
                <w:noProof/>
              </w:rPr>
              <w:t xml:space="preserve">Beliefs about </w:t>
            </w:r>
            <w:r>
              <w:rPr>
                <w:b/>
                <w:noProof/>
              </w:rPr>
              <w:t>t</w:t>
            </w:r>
            <w:r w:rsidRPr="00B426FB">
              <w:rPr>
                <w:b/>
                <w:noProof/>
              </w:rPr>
              <w:t xml:space="preserve">eacher’s </w:t>
            </w:r>
            <w:r>
              <w:rPr>
                <w:b/>
                <w:noProof/>
              </w:rPr>
              <w:t>r</w:t>
            </w:r>
            <w:r w:rsidRPr="00B426FB">
              <w:rPr>
                <w:b/>
                <w:noProof/>
              </w:rPr>
              <w:t>ole</w:t>
            </w:r>
          </w:p>
          <w:p w14:paraId="0267C770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 xml:space="preserve">I86. </w:t>
            </w:r>
            <w:r w:rsidRPr="00B426FB">
              <w:t>The teachers should set my learning goals.</w:t>
            </w:r>
          </w:p>
        </w:tc>
        <w:tc>
          <w:tcPr>
            <w:tcW w:w="643" w:type="dxa"/>
          </w:tcPr>
          <w:p w14:paraId="625ACAD5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  <w:p w14:paraId="50244198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19F54A80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  <w:p w14:paraId="7237C1A6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  <w:r w:rsidRPr="00B426FB">
              <w:rPr>
                <w:noProof/>
              </w:rPr>
              <w:t>.760</w:t>
            </w:r>
          </w:p>
        </w:tc>
        <w:tc>
          <w:tcPr>
            <w:tcW w:w="636" w:type="dxa"/>
          </w:tcPr>
          <w:p w14:paraId="600D0380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6E4C2BA0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7B328911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</w:tr>
      <w:tr w:rsidR="00FA5AE2" w:rsidRPr="00054235" w14:paraId="0C2710DE" w14:textId="77777777" w:rsidTr="00B426FB">
        <w:tc>
          <w:tcPr>
            <w:tcW w:w="7374" w:type="dxa"/>
          </w:tcPr>
          <w:p w14:paraId="7BC3F15E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 xml:space="preserve">I77. </w:t>
            </w:r>
            <w:r w:rsidRPr="00B426FB">
              <w:t xml:space="preserve">The teachers should choose what materials to use to learn English in English </w:t>
            </w:r>
            <w:r>
              <w:t>class</w:t>
            </w:r>
            <w:r w:rsidRPr="00B426FB">
              <w:t>.</w:t>
            </w:r>
          </w:p>
        </w:tc>
        <w:tc>
          <w:tcPr>
            <w:tcW w:w="643" w:type="dxa"/>
          </w:tcPr>
          <w:p w14:paraId="270F91E5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1B5CC3A7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  <w:r w:rsidRPr="00B426FB">
              <w:rPr>
                <w:noProof/>
              </w:rPr>
              <w:t>.675</w:t>
            </w:r>
          </w:p>
        </w:tc>
        <w:tc>
          <w:tcPr>
            <w:tcW w:w="636" w:type="dxa"/>
          </w:tcPr>
          <w:p w14:paraId="50CA9FC1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085F90E6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55467C9A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</w:tr>
      <w:tr w:rsidR="00FA5AE2" w:rsidRPr="00054235" w14:paraId="4493BE36" w14:textId="77777777" w:rsidTr="00B426FB">
        <w:tc>
          <w:tcPr>
            <w:tcW w:w="7374" w:type="dxa"/>
          </w:tcPr>
          <w:p w14:paraId="51BEBDDC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 xml:space="preserve">I53. </w:t>
            </w:r>
            <w:r w:rsidRPr="00B426FB">
              <w:t>The teachers should correct all my mistakes.</w:t>
            </w:r>
          </w:p>
        </w:tc>
        <w:tc>
          <w:tcPr>
            <w:tcW w:w="643" w:type="dxa"/>
          </w:tcPr>
          <w:p w14:paraId="1D867704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4A90A2FA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  <w:r w:rsidRPr="00B426FB">
              <w:rPr>
                <w:noProof/>
              </w:rPr>
              <w:t>.625</w:t>
            </w:r>
          </w:p>
        </w:tc>
        <w:tc>
          <w:tcPr>
            <w:tcW w:w="636" w:type="dxa"/>
          </w:tcPr>
          <w:p w14:paraId="29C93873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27874F46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0CF8EC73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</w:tr>
      <w:tr w:rsidR="00FA5AE2" w:rsidRPr="00054235" w14:paraId="2DB2B0CE" w14:textId="77777777" w:rsidTr="00B426FB">
        <w:tc>
          <w:tcPr>
            <w:tcW w:w="7374" w:type="dxa"/>
          </w:tcPr>
          <w:p w14:paraId="72F4ED90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 xml:space="preserve">I22. </w:t>
            </w:r>
            <w:r w:rsidRPr="00B426FB">
              <w:t>The teachers should ensure my progress in learning English.</w:t>
            </w:r>
          </w:p>
        </w:tc>
        <w:tc>
          <w:tcPr>
            <w:tcW w:w="643" w:type="dxa"/>
          </w:tcPr>
          <w:p w14:paraId="394AA63F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7FD89F51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  <w:r w:rsidRPr="00B426FB">
              <w:rPr>
                <w:noProof/>
              </w:rPr>
              <w:t>.611</w:t>
            </w:r>
          </w:p>
        </w:tc>
        <w:tc>
          <w:tcPr>
            <w:tcW w:w="636" w:type="dxa"/>
          </w:tcPr>
          <w:p w14:paraId="3464DDDD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1CA02F72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4848D8D1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</w:tr>
      <w:tr w:rsidR="00FA5AE2" w:rsidRPr="00054235" w14:paraId="04C8A11C" w14:textId="77777777" w:rsidTr="00B426FB">
        <w:tc>
          <w:tcPr>
            <w:tcW w:w="7374" w:type="dxa"/>
          </w:tcPr>
          <w:p w14:paraId="3B35915F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 xml:space="preserve">I85. </w:t>
            </w:r>
            <w:r w:rsidRPr="00B426FB">
              <w:t>I need a lot of guidance in learning English.</w:t>
            </w:r>
          </w:p>
        </w:tc>
        <w:tc>
          <w:tcPr>
            <w:tcW w:w="643" w:type="dxa"/>
          </w:tcPr>
          <w:p w14:paraId="1116CEBE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330611B6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  <w:r w:rsidRPr="00B426FB">
              <w:rPr>
                <w:noProof/>
              </w:rPr>
              <w:t>.558</w:t>
            </w:r>
          </w:p>
        </w:tc>
        <w:tc>
          <w:tcPr>
            <w:tcW w:w="636" w:type="dxa"/>
          </w:tcPr>
          <w:p w14:paraId="0AE23FEC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24BAFB2E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3442E143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</w:tr>
      <w:tr w:rsidR="00FA5AE2" w:rsidRPr="00054235" w14:paraId="555F3B75" w14:textId="77777777" w:rsidTr="00B426FB">
        <w:tc>
          <w:tcPr>
            <w:tcW w:w="7374" w:type="dxa"/>
          </w:tcPr>
          <w:p w14:paraId="1FD95384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 xml:space="preserve">I32. </w:t>
            </w:r>
            <w:r w:rsidRPr="00B426FB">
              <w:t>The teachers should decide how long to spend on each activity.</w:t>
            </w:r>
          </w:p>
        </w:tc>
        <w:tc>
          <w:tcPr>
            <w:tcW w:w="643" w:type="dxa"/>
          </w:tcPr>
          <w:p w14:paraId="6F65A619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29A2014C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  <w:r w:rsidRPr="00B426FB">
              <w:rPr>
                <w:noProof/>
              </w:rPr>
              <w:t>.537</w:t>
            </w:r>
          </w:p>
        </w:tc>
        <w:tc>
          <w:tcPr>
            <w:tcW w:w="636" w:type="dxa"/>
          </w:tcPr>
          <w:p w14:paraId="47188FF5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1457918F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7E77CF78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</w:tr>
      <w:tr w:rsidR="00FA5AE2" w:rsidRPr="00054235" w14:paraId="59892025" w14:textId="77777777" w:rsidTr="00B426FB">
        <w:tc>
          <w:tcPr>
            <w:tcW w:w="7374" w:type="dxa"/>
          </w:tcPr>
          <w:p w14:paraId="4178E3ED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 xml:space="preserve">I11. </w:t>
            </w:r>
            <w:r w:rsidRPr="00B426FB">
              <w:t>The teachers should decide the objectives of my English courses.</w:t>
            </w:r>
          </w:p>
        </w:tc>
        <w:tc>
          <w:tcPr>
            <w:tcW w:w="643" w:type="dxa"/>
          </w:tcPr>
          <w:p w14:paraId="55CCCE91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2D1D77DB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  <w:r w:rsidRPr="00B426FB">
              <w:rPr>
                <w:noProof/>
              </w:rPr>
              <w:t>.528</w:t>
            </w:r>
          </w:p>
        </w:tc>
        <w:tc>
          <w:tcPr>
            <w:tcW w:w="636" w:type="dxa"/>
          </w:tcPr>
          <w:p w14:paraId="5E8BC49A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3302430E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78D33444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</w:tr>
      <w:tr w:rsidR="00FA5AE2" w:rsidRPr="00054235" w14:paraId="11E68F0F" w14:textId="77777777" w:rsidTr="00B426FB">
        <w:tc>
          <w:tcPr>
            <w:tcW w:w="7374" w:type="dxa"/>
          </w:tcPr>
          <w:p w14:paraId="7CA306A0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 xml:space="preserve">I1. </w:t>
            </w:r>
            <w:r w:rsidRPr="00B426FB">
              <w:t xml:space="preserve"> </w:t>
            </w:r>
            <w:r>
              <w:t xml:space="preserve"> </w:t>
            </w:r>
            <w:r w:rsidRPr="00B426FB">
              <w:t>The teachers should explain everything to us.</w:t>
            </w:r>
          </w:p>
        </w:tc>
        <w:tc>
          <w:tcPr>
            <w:tcW w:w="643" w:type="dxa"/>
          </w:tcPr>
          <w:p w14:paraId="15422A81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26654C70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  <w:r w:rsidRPr="00B426FB">
              <w:rPr>
                <w:noProof/>
              </w:rPr>
              <w:t>.517</w:t>
            </w:r>
          </w:p>
        </w:tc>
        <w:tc>
          <w:tcPr>
            <w:tcW w:w="636" w:type="dxa"/>
          </w:tcPr>
          <w:p w14:paraId="173239A9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7CDABB1E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6E496CF9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</w:tr>
      <w:tr w:rsidR="00FA5AE2" w:rsidRPr="00054235" w14:paraId="112DB264" w14:textId="77777777" w:rsidTr="00B426FB">
        <w:tc>
          <w:tcPr>
            <w:tcW w:w="7374" w:type="dxa"/>
          </w:tcPr>
          <w:p w14:paraId="550AFD00" w14:textId="77777777" w:rsidR="00FA5AE2" w:rsidRPr="00B426FB" w:rsidRDefault="00FA5AE2" w:rsidP="00E654B3">
            <w:pPr>
              <w:rPr>
                <w:b/>
                <w:noProof/>
              </w:rPr>
            </w:pPr>
            <w:r w:rsidRPr="00B426FB">
              <w:rPr>
                <w:b/>
                <w:noProof/>
              </w:rPr>
              <w:t xml:space="preserve">Motivation </w:t>
            </w:r>
            <w:r>
              <w:rPr>
                <w:b/>
                <w:noProof/>
              </w:rPr>
              <w:t>and</w:t>
            </w:r>
            <w:r w:rsidRPr="00B426FB">
              <w:rPr>
                <w:b/>
                <w:noProof/>
              </w:rPr>
              <w:t xml:space="preserve"> </w:t>
            </w:r>
            <w:r>
              <w:rPr>
                <w:b/>
                <w:noProof/>
              </w:rPr>
              <w:t>d</w:t>
            </w:r>
            <w:r w:rsidRPr="00B426FB">
              <w:rPr>
                <w:b/>
                <w:noProof/>
              </w:rPr>
              <w:t>esire</w:t>
            </w:r>
          </w:p>
          <w:p w14:paraId="2198DEF0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 xml:space="preserve">I36. </w:t>
            </w:r>
            <w:r w:rsidRPr="00B64FC3">
              <w:t>I</w:t>
            </w:r>
            <w:r>
              <w:t>’d</w:t>
            </w:r>
            <w:r w:rsidRPr="00B64FC3">
              <w:t xml:space="preserve"> </w:t>
            </w:r>
            <w:r>
              <w:t xml:space="preserve">like </w:t>
            </w:r>
            <w:r w:rsidRPr="00B64FC3">
              <w:t xml:space="preserve">English </w:t>
            </w:r>
            <w:r>
              <w:t xml:space="preserve">to be used as much </w:t>
            </w:r>
            <w:r w:rsidRPr="00B64FC3">
              <w:t>as possible</w:t>
            </w:r>
            <w:r w:rsidRPr="00FF580D">
              <w:t xml:space="preserve"> </w:t>
            </w:r>
            <w:r>
              <w:t>in</w:t>
            </w:r>
            <w:r w:rsidRPr="00FF580D">
              <w:t xml:space="preserve"> English class</w:t>
            </w:r>
            <w:r w:rsidRPr="00B64FC3">
              <w:t>.</w:t>
            </w:r>
          </w:p>
        </w:tc>
        <w:tc>
          <w:tcPr>
            <w:tcW w:w="643" w:type="dxa"/>
          </w:tcPr>
          <w:p w14:paraId="00AD7349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192C5FAF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565F7DD6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  <w:p w14:paraId="286B681A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  <w:r w:rsidRPr="00B426FB">
              <w:rPr>
                <w:noProof/>
              </w:rPr>
              <w:t>.771</w:t>
            </w:r>
          </w:p>
        </w:tc>
        <w:tc>
          <w:tcPr>
            <w:tcW w:w="636" w:type="dxa"/>
          </w:tcPr>
          <w:p w14:paraId="3B857813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0A5C4773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</w:tr>
      <w:tr w:rsidR="00FA5AE2" w:rsidRPr="00054235" w14:paraId="1F3C96D0" w14:textId="77777777" w:rsidTr="00B426FB">
        <w:tc>
          <w:tcPr>
            <w:tcW w:w="7374" w:type="dxa"/>
          </w:tcPr>
          <w:p w14:paraId="21214EDE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 xml:space="preserve">I35. </w:t>
            </w:r>
            <w:r w:rsidRPr="00B426FB">
              <w:t xml:space="preserve">If English were not taught at </w:t>
            </w:r>
            <w:r>
              <w:t xml:space="preserve">my </w:t>
            </w:r>
            <w:r w:rsidRPr="00B426FB">
              <w:t>university, I</w:t>
            </w:r>
            <w:r>
              <w:t>’d</w:t>
            </w:r>
            <w:r w:rsidRPr="00B426FB">
              <w:t xml:space="preserve"> try to </w:t>
            </w:r>
            <w:r>
              <w:t xml:space="preserve">take </w:t>
            </w:r>
            <w:r w:rsidRPr="00B426FB">
              <w:t xml:space="preserve">English </w:t>
            </w:r>
            <w:r>
              <w:t xml:space="preserve">classes </w:t>
            </w:r>
            <w:r w:rsidRPr="00B426FB">
              <w:t>somewhere else.</w:t>
            </w:r>
          </w:p>
        </w:tc>
        <w:tc>
          <w:tcPr>
            <w:tcW w:w="643" w:type="dxa"/>
          </w:tcPr>
          <w:p w14:paraId="15DB5864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1ADAC195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55412F05" w14:textId="71B71836" w:rsidR="00FA5AE2" w:rsidRPr="003615C9" w:rsidRDefault="00FA5AE2" w:rsidP="00B426FB">
            <w:pPr>
              <w:jc w:val="both"/>
              <w:rPr>
                <w:noProof/>
                <w:sz w:val="24"/>
                <w:szCs w:val="24"/>
                <w:lang w:val="vi-VN"/>
              </w:rPr>
            </w:pPr>
            <w:r w:rsidRPr="00B426FB">
              <w:rPr>
                <w:noProof/>
              </w:rPr>
              <w:t>.73</w:t>
            </w:r>
            <w:r w:rsidR="003615C9">
              <w:rPr>
                <w:noProof/>
                <w:lang w:val="vi-VN"/>
              </w:rPr>
              <w:t>8</w:t>
            </w:r>
            <w:bookmarkStart w:id="0" w:name="_GoBack"/>
            <w:bookmarkEnd w:id="0"/>
          </w:p>
        </w:tc>
        <w:tc>
          <w:tcPr>
            <w:tcW w:w="636" w:type="dxa"/>
          </w:tcPr>
          <w:p w14:paraId="40B5AE01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14E13861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</w:tr>
      <w:tr w:rsidR="00FA5AE2" w:rsidRPr="00054235" w14:paraId="02A49AA3" w14:textId="77777777" w:rsidTr="00B426FB">
        <w:tc>
          <w:tcPr>
            <w:tcW w:w="7374" w:type="dxa"/>
          </w:tcPr>
          <w:p w14:paraId="72727E87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 xml:space="preserve">I65. </w:t>
            </w:r>
            <w:r w:rsidRPr="00A6546F">
              <w:rPr>
                <w:lang w:val="vi-VN"/>
              </w:rPr>
              <w:t xml:space="preserve">I learn </w:t>
            </w:r>
            <w:r w:rsidRPr="00B426FB">
              <w:t>English because I find it very interesting.</w:t>
            </w:r>
          </w:p>
        </w:tc>
        <w:tc>
          <w:tcPr>
            <w:tcW w:w="643" w:type="dxa"/>
          </w:tcPr>
          <w:p w14:paraId="2D6D007F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49B8E0ED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5499C74D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  <w:r w:rsidRPr="00B426FB">
              <w:rPr>
                <w:noProof/>
              </w:rPr>
              <w:t>.735</w:t>
            </w:r>
          </w:p>
        </w:tc>
        <w:tc>
          <w:tcPr>
            <w:tcW w:w="636" w:type="dxa"/>
          </w:tcPr>
          <w:p w14:paraId="2A7FC1B2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023692A6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</w:tr>
      <w:tr w:rsidR="00FA5AE2" w:rsidRPr="00054235" w14:paraId="76FB3DB2" w14:textId="77777777" w:rsidTr="00B426FB">
        <w:tc>
          <w:tcPr>
            <w:tcW w:w="7374" w:type="dxa"/>
          </w:tcPr>
          <w:p w14:paraId="7FCD18C2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 xml:space="preserve">I52. </w:t>
            </w:r>
            <w:r w:rsidRPr="00A6546F">
              <w:rPr>
                <w:lang w:val="vi-VN"/>
              </w:rPr>
              <w:t xml:space="preserve">I learn </w:t>
            </w:r>
            <w:r w:rsidRPr="00B426FB">
              <w:t>English because it will help me to be successful in my studies.</w:t>
            </w:r>
          </w:p>
        </w:tc>
        <w:tc>
          <w:tcPr>
            <w:tcW w:w="643" w:type="dxa"/>
          </w:tcPr>
          <w:p w14:paraId="7A3BCE7E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636DB26E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02630D24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  <w:r w:rsidRPr="00B426FB">
              <w:rPr>
                <w:noProof/>
              </w:rPr>
              <w:t>.676</w:t>
            </w:r>
          </w:p>
        </w:tc>
        <w:tc>
          <w:tcPr>
            <w:tcW w:w="636" w:type="dxa"/>
          </w:tcPr>
          <w:p w14:paraId="2CFBD620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54525E5F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</w:tr>
      <w:tr w:rsidR="00FA5AE2" w:rsidRPr="00054235" w14:paraId="02460F7C" w14:textId="77777777" w:rsidTr="00B426FB">
        <w:tc>
          <w:tcPr>
            <w:tcW w:w="7374" w:type="dxa"/>
          </w:tcPr>
          <w:p w14:paraId="1F7AD80B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 xml:space="preserve">I31. </w:t>
            </w:r>
            <w:r w:rsidRPr="00B426FB">
              <w:t>I</w:t>
            </w:r>
            <w:r>
              <w:t>’d</w:t>
            </w:r>
            <w:r w:rsidRPr="00B426FB">
              <w:t xml:space="preserve"> like to have friends from English-speaking countries.</w:t>
            </w:r>
          </w:p>
        </w:tc>
        <w:tc>
          <w:tcPr>
            <w:tcW w:w="643" w:type="dxa"/>
          </w:tcPr>
          <w:p w14:paraId="46BED392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21C75D03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7847EED0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  <w:r w:rsidRPr="00B426FB">
              <w:rPr>
                <w:noProof/>
              </w:rPr>
              <w:t>.613</w:t>
            </w:r>
          </w:p>
        </w:tc>
        <w:tc>
          <w:tcPr>
            <w:tcW w:w="636" w:type="dxa"/>
          </w:tcPr>
          <w:p w14:paraId="7AA1A0A3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259C8FD1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</w:tr>
      <w:tr w:rsidR="00FA5AE2" w:rsidRPr="00054235" w14:paraId="7CC738CF" w14:textId="77777777" w:rsidTr="00B426FB">
        <w:tc>
          <w:tcPr>
            <w:tcW w:w="7374" w:type="dxa"/>
          </w:tcPr>
          <w:p w14:paraId="54CCB142" w14:textId="77777777" w:rsidR="00FA5AE2" w:rsidRPr="00B426FB" w:rsidRDefault="00FA5AE2" w:rsidP="00E654B3">
            <w:pPr>
              <w:rPr>
                <w:b/>
                <w:noProof/>
              </w:rPr>
            </w:pPr>
            <w:r w:rsidRPr="00B426FB">
              <w:rPr>
                <w:b/>
                <w:noProof/>
              </w:rPr>
              <w:t>Freedom</w:t>
            </w:r>
          </w:p>
          <w:p w14:paraId="4BB90712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>I50.</w:t>
            </w:r>
            <w:r w:rsidRPr="00B426FB">
              <w:t xml:space="preserve"> I can go see my teachers about my English</w:t>
            </w:r>
            <w:r w:rsidRPr="001F6CA0">
              <w:t xml:space="preserve"> learning</w:t>
            </w:r>
            <w:r w:rsidRPr="00B426FB">
              <w:t>.</w:t>
            </w:r>
          </w:p>
        </w:tc>
        <w:tc>
          <w:tcPr>
            <w:tcW w:w="643" w:type="dxa"/>
          </w:tcPr>
          <w:p w14:paraId="14512312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07BB21BD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310A0BFB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697A5820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  <w:p w14:paraId="1593A975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  <w:r w:rsidRPr="00B426FB">
              <w:rPr>
                <w:noProof/>
              </w:rPr>
              <w:t>.744</w:t>
            </w:r>
          </w:p>
        </w:tc>
        <w:tc>
          <w:tcPr>
            <w:tcW w:w="636" w:type="dxa"/>
          </w:tcPr>
          <w:p w14:paraId="5CD89B35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</w:tr>
      <w:tr w:rsidR="00FA5AE2" w:rsidRPr="00054235" w14:paraId="16F1DA19" w14:textId="77777777" w:rsidTr="00B426FB">
        <w:tc>
          <w:tcPr>
            <w:tcW w:w="7374" w:type="dxa"/>
          </w:tcPr>
          <w:p w14:paraId="01DB675F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>I71</w:t>
            </w:r>
            <w:r>
              <w:rPr>
                <w:noProof/>
              </w:rPr>
              <w:t>.</w:t>
            </w:r>
            <w:r>
              <w:t xml:space="preserve"> </w:t>
            </w:r>
            <w:r w:rsidRPr="00B426FB">
              <w:t>I have chances to ask the teachers questions when I don</w:t>
            </w:r>
            <w:r>
              <w:t>’</w:t>
            </w:r>
            <w:r w:rsidRPr="00B426FB">
              <w:t>t understand something.</w:t>
            </w:r>
          </w:p>
        </w:tc>
        <w:tc>
          <w:tcPr>
            <w:tcW w:w="643" w:type="dxa"/>
          </w:tcPr>
          <w:p w14:paraId="591958E3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3C73F135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46F94895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  <w:tc>
          <w:tcPr>
            <w:tcW w:w="636" w:type="dxa"/>
          </w:tcPr>
          <w:p w14:paraId="64625D29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  <w:r w:rsidRPr="00B426FB">
              <w:rPr>
                <w:noProof/>
              </w:rPr>
              <w:t>.742</w:t>
            </w:r>
          </w:p>
        </w:tc>
        <w:tc>
          <w:tcPr>
            <w:tcW w:w="636" w:type="dxa"/>
          </w:tcPr>
          <w:p w14:paraId="2C9CD05A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</w:tc>
      </w:tr>
      <w:tr w:rsidR="00FA5AE2" w:rsidRPr="00054235" w14:paraId="6B423C68" w14:textId="77777777" w:rsidTr="00B426FB">
        <w:tc>
          <w:tcPr>
            <w:tcW w:w="7374" w:type="dxa"/>
          </w:tcPr>
          <w:p w14:paraId="5748BCE9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 xml:space="preserve">I81. </w:t>
            </w:r>
            <w:r w:rsidRPr="00B426FB">
              <w:t>I have chances to make suggestions to the teachers.</w:t>
            </w:r>
          </w:p>
        </w:tc>
        <w:tc>
          <w:tcPr>
            <w:tcW w:w="643" w:type="dxa"/>
          </w:tcPr>
          <w:p w14:paraId="1C840998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  <w:tc>
          <w:tcPr>
            <w:tcW w:w="636" w:type="dxa"/>
          </w:tcPr>
          <w:p w14:paraId="1070C29F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  <w:tc>
          <w:tcPr>
            <w:tcW w:w="636" w:type="dxa"/>
          </w:tcPr>
          <w:p w14:paraId="50E6FC4B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  <w:tc>
          <w:tcPr>
            <w:tcW w:w="636" w:type="dxa"/>
          </w:tcPr>
          <w:p w14:paraId="48699B5E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>.690</w:t>
            </w:r>
          </w:p>
        </w:tc>
        <w:tc>
          <w:tcPr>
            <w:tcW w:w="636" w:type="dxa"/>
          </w:tcPr>
          <w:p w14:paraId="167A41FD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</w:tr>
      <w:tr w:rsidR="00FA5AE2" w:rsidRPr="00054235" w14:paraId="55F1045B" w14:textId="77777777" w:rsidTr="00B426FB">
        <w:tc>
          <w:tcPr>
            <w:tcW w:w="7374" w:type="dxa"/>
          </w:tcPr>
          <w:p w14:paraId="67145625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>I30.</w:t>
            </w:r>
            <w:r w:rsidRPr="00B426FB">
              <w:t xml:space="preserve"> I have chances to discuss learning issues with my classmates.</w:t>
            </w:r>
          </w:p>
        </w:tc>
        <w:tc>
          <w:tcPr>
            <w:tcW w:w="643" w:type="dxa"/>
          </w:tcPr>
          <w:p w14:paraId="1239A6BB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  <w:tc>
          <w:tcPr>
            <w:tcW w:w="636" w:type="dxa"/>
          </w:tcPr>
          <w:p w14:paraId="48BE0CE1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  <w:tc>
          <w:tcPr>
            <w:tcW w:w="636" w:type="dxa"/>
          </w:tcPr>
          <w:p w14:paraId="3E00EF60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  <w:tc>
          <w:tcPr>
            <w:tcW w:w="636" w:type="dxa"/>
          </w:tcPr>
          <w:p w14:paraId="44EC1555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>.678</w:t>
            </w:r>
          </w:p>
        </w:tc>
        <w:tc>
          <w:tcPr>
            <w:tcW w:w="636" w:type="dxa"/>
          </w:tcPr>
          <w:p w14:paraId="2FFB4774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</w:tr>
      <w:tr w:rsidR="00FA5AE2" w:rsidRPr="00054235" w14:paraId="353890B1" w14:textId="77777777" w:rsidTr="00B426FB">
        <w:tc>
          <w:tcPr>
            <w:tcW w:w="7374" w:type="dxa"/>
          </w:tcPr>
          <w:p w14:paraId="1A410162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>I87.</w:t>
            </w:r>
            <w:r w:rsidRPr="00B426FB">
              <w:t xml:space="preserve"> I have chances to do English self-study with friends.</w:t>
            </w:r>
          </w:p>
        </w:tc>
        <w:tc>
          <w:tcPr>
            <w:tcW w:w="643" w:type="dxa"/>
          </w:tcPr>
          <w:p w14:paraId="4ADEDCC6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  <w:tc>
          <w:tcPr>
            <w:tcW w:w="636" w:type="dxa"/>
          </w:tcPr>
          <w:p w14:paraId="62C87F67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  <w:tc>
          <w:tcPr>
            <w:tcW w:w="636" w:type="dxa"/>
          </w:tcPr>
          <w:p w14:paraId="40CC8CB4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  <w:tc>
          <w:tcPr>
            <w:tcW w:w="636" w:type="dxa"/>
          </w:tcPr>
          <w:p w14:paraId="023E99A8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>.670</w:t>
            </w:r>
          </w:p>
        </w:tc>
        <w:tc>
          <w:tcPr>
            <w:tcW w:w="636" w:type="dxa"/>
          </w:tcPr>
          <w:p w14:paraId="3699615A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</w:tr>
      <w:tr w:rsidR="00FA5AE2" w:rsidRPr="00054235" w14:paraId="582A5322" w14:textId="77777777" w:rsidTr="00B426FB">
        <w:tc>
          <w:tcPr>
            <w:tcW w:w="7374" w:type="dxa"/>
          </w:tcPr>
          <w:p w14:paraId="56139C5C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>I68.</w:t>
            </w:r>
            <w:r w:rsidRPr="00B426FB">
              <w:t xml:space="preserve"> </w:t>
            </w:r>
            <w:r>
              <w:t>W</w:t>
            </w:r>
            <w:r w:rsidRPr="00732CE7">
              <w:t>e use a lot of English</w:t>
            </w:r>
            <w:r w:rsidRPr="00573755">
              <w:t xml:space="preserve"> </w:t>
            </w:r>
            <w:r>
              <w:t>i</w:t>
            </w:r>
            <w:r w:rsidRPr="00B64FC3">
              <w:t>n English class at my university.</w:t>
            </w:r>
          </w:p>
        </w:tc>
        <w:tc>
          <w:tcPr>
            <w:tcW w:w="643" w:type="dxa"/>
          </w:tcPr>
          <w:p w14:paraId="496248E4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  <w:tc>
          <w:tcPr>
            <w:tcW w:w="636" w:type="dxa"/>
          </w:tcPr>
          <w:p w14:paraId="5A933A01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  <w:tc>
          <w:tcPr>
            <w:tcW w:w="636" w:type="dxa"/>
          </w:tcPr>
          <w:p w14:paraId="5D2516C5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  <w:tc>
          <w:tcPr>
            <w:tcW w:w="636" w:type="dxa"/>
          </w:tcPr>
          <w:p w14:paraId="72E77EAC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>.571</w:t>
            </w:r>
          </w:p>
        </w:tc>
        <w:tc>
          <w:tcPr>
            <w:tcW w:w="636" w:type="dxa"/>
          </w:tcPr>
          <w:p w14:paraId="35F37709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</w:tr>
      <w:tr w:rsidR="00FA5AE2" w:rsidRPr="00054235" w14:paraId="6E6C8130" w14:textId="77777777" w:rsidTr="00B426FB">
        <w:tc>
          <w:tcPr>
            <w:tcW w:w="7374" w:type="dxa"/>
          </w:tcPr>
          <w:p w14:paraId="6AC42866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>I16.</w:t>
            </w:r>
            <w:r w:rsidRPr="00B426FB">
              <w:t xml:space="preserve"> I have chances to work with my classmates in activities in English class.</w:t>
            </w:r>
          </w:p>
        </w:tc>
        <w:tc>
          <w:tcPr>
            <w:tcW w:w="643" w:type="dxa"/>
          </w:tcPr>
          <w:p w14:paraId="024EC439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  <w:tc>
          <w:tcPr>
            <w:tcW w:w="636" w:type="dxa"/>
          </w:tcPr>
          <w:p w14:paraId="22CA793A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  <w:tc>
          <w:tcPr>
            <w:tcW w:w="636" w:type="dxa"/>
          </w:tcPr>
          <w:p w14:paraId="4C997A97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  <w:tc>
          <w:tcPr>
            <w:tcW w:w="636" w:type="dxa"/>
          </w:tcPr>
          <w:p w14:paraId="3700DF81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>.557</w:t>
            </w:r>
          </w:p>
        </w:tc>
        <w:tc>
          <w:tcPr>
            <w:tcW w:w="636" w:type="dxa"/>
          </w:tcPr>
          <w:p w14:paraId="378B19E0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</w:tr>
      <w:tr w:rsidR="00FA5AE2" w:rsidRPr="00054235" w14:paraId="2474CCEE" w14:textId="77777777" w:rsidTr="00B426FB">
        <w:tc>
          <w:tcPr>
            <w:tcW w:w="7374" w:type="dxa"/>
          </w:tcPr>
          <w:p w14:paraId="53A4EDF8" w14:textId="77777777" w:rsidR="00FA5AE2" w:rsidRPr="00B426FB" w:rsidRDefault="00FA5AE2" w:rsidP="00E654B3">
            <w:pPr>
              <w:rPr>
                <w:b/>
                <w:noProof/>
              </w:rPr>
            </w:pPr>
            <w:r w:rsidRPr="00B426FB">
              <w:rPr>
                <w:b/>
                <w:noProof/>
              </w:rPr>
              <w:t>Metacognitive knowledge</w:t>
            </w:r>
          </w:p>
          <w:p w14:paraId="794A33B5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 xml:space="preserve">I57. </w:t>
            </w:r>
            <w:r w:rsidRPr="00B426FB">
              <w:t>I know my strengths and weaknesses in learning English.</w:t>
            </w:r>
          </w:p>
        </w:tc>
        <w:tc>
          <w:tcPr>
            <w:tcW w:w="643" w:type="dxa"/>
          </w:tcPr>
          <w:p w14:paraId="2EAEA72F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  <w:tc>
          <w:tcPr>
            <w:tcW w:w="636" w:type="dxa"/>
          </w:tcPr>
          <w:p w14:paraId="7D50766F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  <w:tc>
          <w:tcPr>
            <w:tcW w:w="636" w:type="dxa"/>
          </w:tcPr>
          <w:p w14:paraId="12DC81A7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  <w:tc>
          <w:tcPr>
            <w:tcW w:w="636" w:type="dxa"/>
          </w:tcPr>
          <w:p w14:paraId="3066AAED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  <w:tc>
          <w:tcPr>
            <w:tcW w:w="636" w:type="dxa"/>
          </w:tcPr>
          <w:p w14:paraId="6DB815F8" w14:textId="77777777" w:rsidR="00FA5AE2" w:rsidRPr="00B426FB" w:rsidRDefault="00FA5AE2" w:rsidP="00B426FB">
            <w:pPr>
              <w:jc w:val="both"/>
              <w:rPr>
                <w:noProof/>
                <w:sz w:val="24"/>
                <w:szCs w:val="24"/>
              </w:rPr>
            </w:pPr>
          </w:p>
          <w:p w14:paraId="4A2FBD0F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>.758</w:t>
            </w:r>
          </w:p>
        </w:tc>
      </w:tr>
      <w:tr w:rsidR="00FA5AE2" w:rsidRPr="00054235" w14:paraId="012ADE90" w14:textId="77777777" w:rsidTr="00B426FB">
        <w:tc>
          <w:tcPr>
            <w:tcW w:w="7374" w:type="dxa"/>
          </w:tcPr>
          <w:p w14:paraId="2FE69031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 xml:space="preserve">I43. </w:t>
            </w:r>
            <w:r w:rsidRPr="00B426FB">
              <w:t>I</w:t>
            </w:r>
            <w:r>
              <w:t>’m</w:t>
            </w:r>
            <w:r w:rsidRPr="00B426FB">
              <w:t xml:space="preserve"> responsible for the success of my English</w:t>
            </w:r>
            <w:r w:rsidRPr="0005267F">
              <w:t xml:space="preserve"> learning</w:t>
            </w:r>
            <w:r w:rsidRPr="00B426FB">
              <w:t>.</w:t>
            </w:r>
          </w:p>
        </w:tc>
        <w:tc>
          <w:tcPr>
            <w:tcW w:w="643" w:type="dxa"/>
          </w:tcPr>
          <w:p w14:paraId="3B367773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  <w:tc>
          <w:tcPr>
            <w:tcW w:w="636" w:type="dxa"/>
          </w:tcPr>
          <w:p w14:paraId="339153D7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  <w:tc>
          <w:tcPr>
            <w:tcW w:w="636" w:type="dxa"/>
          </w:tcPr>
          <w:p w14:paraId="694A2982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  <w:tc>
          <w:tcPr>
            <w:tcW w:w="636" w:type="dxa"/>
          </w:tcPr>
          <w:p w14:paraId="5D27483A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  <w:tc>
          <w:tcPr>
            <w:tcW w:w="636" w:type="dxa"/>
          </w:tcPr>
          <w:p w14:paraId="470AB768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>.728</w:t>
            </w:r>
          </w:p>
        </w:tc>
      </w:tr>
      <w:tr w:rsidR="00FA5AE2" w:rsidRPr="00054235" w14:paraId="38A17449" w14:textId="77777777" w:rsidTr="00B426FB">
        <w:tc>
          <w:tcPr>
            <w:tcW w:w="7374" w:type="dxa"/>
          </w:tcPr>
          <w:p w14:paraId="64A8DC41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 xml:space="preserve">I42. </w:t>
            </w:r>
            <w:r w:rsidRPr="00B426FB">
              <w:t>I understand my own personality.</w:t>
            </w:r>
          </w:p>
        </w:tc>
        <w:tc>
          <w:tcPr>
            <w:tcW w:w="643" w:type="dxa"/>
          </w:tcPr>
          <w:p w14:paraId="3D168E52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  <w:tc>
          <w:tcPr>
            <w:tcW w:w="636" w:type="dxa"/>
          </w:tcPr>
          <w:p w14:paraId="255EA387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  <w:tc>
          <w:tcPr>
            <w:tcW w:w="636" w:type="dxa"/>
          </w:tcPr>
          <w:p w14:paraId="3AB42D50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  <w:tc>
          <w:tcPr>
            <w:tcW w:w="636" w:type="dxa"/>
          </w:tcPr>
          <w:p w14:paraId="2D3B238A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  <w:tc>
          <w:tcPr>
            <w:tcW w:w="636" w:type="dxa"/>
          </w:tcPr>
          <w:p w14:paraId="50CF37EE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>.645</w:t>
            </w:r>
          </w:p>
        </w:tc>
      </w:tr>
      <w:tr w:rsidR="00FA5AE2" w:rsidRPr="00054235" w14:paraId="36F81607" w14:textId="77777777" w:rsidTr="00B426FB">
        <w:tc>
          <w:tcPr>
            <w:tcW w:w="7374" w:type="dxa"/>
          </w:tcPr>
          <w:p w14:paraId="24F6F1A8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 xml:space="preserve">I20. </w:t>
            </w:r>
            <w:r w:rsidRPr="00B426FB">
              <w:t>To learn English well, it</w:t>
            </w:r>
            <w:r>
              <w:t>’s</w:t>
            </w:r>
            <w:r w:rsidRPr="00B426FB">
              <w:t xml:space="preserve"> important to know one’s personality, motivation, personal needs, expectations, learning styles, my </w:t>
            </w:r>
            <w:r w:rsidRPr="00573755">
              <w:t>strengths</w:t>
            </w:r>
            <w:r w:rsidRPr="00B426FB">
              <w:t>, weaknesses, etc.</w:t>
            </w:r>
            <w:r>
              <w:t>,</w:t>
            </w:r>
            <w:r w:rsidRPr="00B426FB">
              <w:t xml:space="preserve"> in English.</w:t>
            </w:r>
          </w:p>
        </w:tc>
        <w:tc>
          <w:tcPr>
            <w:tcW w:w="643" w:type="dxa"/>
          </w:tcPr>
          <w:p w14:paraId="30A18B68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  <w:tc>
          <w:tcPr>
            <w:tcW w:w="636" w:type="dxa"/>
          </w:tcPr>
          <w:p w14:paraId="406DD24C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  <w:tc>
          <w:tcPr>
            <w:tcW w:w="636" w:type="dxa"/>
          </w:tcPr>
          <w:p w14:paraId="50298C51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  <w:tc>
          <w:tcPr>
            <w:tcW w:w="636" w:type="dxa"/>
          </w:tcPr>
          <w:p w14:paraId="64F8F00B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  <w:tc>
          <w:tcPr>
            <w:tcW w:w="636" w:type="dxa"/>
          </w:tcPr>
          <w:p w14:paraId="3D1DB00F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>.573</w:t>
            </w:r>
          </w:p>
        </w:tc>
      </w:tr>
      <w:tr w:rsidR="00FA5AE2" w:rsidRPr="00054235" w14:paraId="404A477D" w14:textId="77777777" w:rsidTr="00B426FB">
        <w:tc>
          <w:tcPr>
            <w:tcW w:w="7374" w:type="dxa"/>
          </w:tcPr>
          <w:p w14:paraId="6671D791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 xml:space="preserve">I26. </w:t>
            </w:r>
            <w:r w:rsidRPr="00B426FB">
              <w:t xml:space="preserve">There are a lot of opportunities </w:t>
            </w:r>
            <w:r>
              <w:t>to learn</w:t>
            </w:r>
            <w:r w:rsidRPr="00B426FB">
              <w:t xml:space="preserve"> English in Vietnam.</w:t>
            </w:r>
          </w:p>
        </w:tc>
        <w:tc>
          <w:tcPr>
            <w:tcW w:w="643" w:type="dxa"/>
          </w:tcPr>
          <w:p w14:paraId="3867CB64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  <w:tc>
          <w:tcPr>
            <w:tcW w:w="636" w:type="dxa"/>
          </w:tcPr>
          <w:p w14:paraId="00F27C85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  <w:tc>
          <w:tcPr>
            <w:tcW w:w="636" w:type="dxa"/>
          </w:tcPr>
          <w:p w14:paraId="719FAED7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  <w:tc>
          <w:tcPr>
            <w:tcW w:w="636" w:type="dxa"/>
          </w:tcPr>
          <w:p w14:paraId="1603549D" w14:textId="77777777" w:rsidR="00FA5AE2" w:rsidRPr="00B426FB" w:rsidRDefault="00FA5AE2" w:rsidP="00B426FB">
            <w:pPr>
              <w:jc w:val="both"/>
              <w:rPr>
                <w:noProof/>
              </w:rPr>
            </w:pPr>
          </w:p>
        </w:tc>
        <w:tc>
          <w:tcPr>
            <w:tcW w:w="636" w:type="dxa"/>
          </w:tcPr>
          <w:p w14:paraId="18D1B646" w14:textId="77777777" w:rsidR="00FA5AE2" w:rsidRPr="00B426FB" w:rsidRDefault="00FA5AE2" w:rsidP="00B426FB">
            <w:pPr>
              <w:jc w:val="both"/>
              <w:rPr>
                <w:noProof/>
              </w:rPr>
            </w:pPr>
            <w:r w:rsidRPr="00B426FB">
              <w:rPr>
                <w:noProof/>
              </w:rPr>
              <w:t>.407</w:t>
            </w:r>
          </w:p>
        </w:tc>
      </w:tr>
    </w:tbl>
    <w:p w14:paraId="7CA558C1" w14:textId="77777777" w:rsidR="00FA5AE2" w:rsidRDefault="00FA5AE2" w:rsidP="00FA5AE2">
      <w:pPr>
        <w:rPr>
          <w:b/>
          <w:noProof/>
          <w:lang w:val="vi-VN"/>
        </w:rPr>
      </w:pPr>
    </w:p>
    <w:p w14:paraId="6E4AD5DA" w14:textId="77777777" w:rsidR="00FA5AE2" w:rsidRPr="00D10550" w:rsidRDefault="00FA5AE2" w:rsidP="00FA5AE2">
      <w:pPr>
        <w:rPr>
          <w:b/>
        </w:rPr>
      </w:pPr>
      <w:r>
        <w:rPr>
          <w:b/>
        </w:rPr>
        <w:t>Appendix D</w:t>
      </w:r>
    </w:p>
    <w:p w14:paraId="47FB0235" w14:textId="77777777" w:rsidR="00FA5AE2" w:rsidRPr="00D10550" w:rsidRDefault="00FA5AE2" w:rsidP="00FA5AE2">
      <w:pPr>
        <w:rPr>
          <w:b/>
        </w:rPr>
      </w:pPr>
      <w:r w:rsidRPr="00D10550">
        <w:rPr>
          <w:b/>
        </w:rPr>
        <w:t xml:space="preserve">Cross-loadings of the items </w:t>
      </w:r>
    </w:p>
    <w:tbl>
      <w:tblPr>
        <w:tblW w:w="658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80"/>
        <w:gridCol w:w="1000"/>
        <w:gridCol w:w="1120"/>
        <w:gridCol w:w="1120"/>
        <w:gridCol w:w="1360"/>
        <w:gridCol w:w="1000"/>
      </w:tblGrid>
      <w:tr w:rsidR="00FA5AE2" w:rsidRPr="00054235" w14:paraId="5E1C8E62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3908865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ACD35B3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BTR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D91F7E9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F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3E05DFE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M &amp; 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182A387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MK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BC84C1B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MS</w:t>
            </w:r>
          </w:p>
        </w:tc>
      </w:tr>
      <w:tr w:rsidR="00FA5AE2" w:rsidRPr="00054235" w14:paraId="26503F19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88F38FF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98A379F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51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684B650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09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C52F619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03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5B81185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08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184FFA5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045</w:t>
            </w:r>
          </w:p>
        </w:tc>
      </w:tr>
      <w:tr w:rsidR="00FA5AE2" w:rsidRPr="00054235" w14:paraId="37385E47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F9179F8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B0121C5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52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5795404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06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A98E1F1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08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6208EC7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-0.00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A1232EC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056</w:t>
            </w:r>
          </w:p>
        </w:tc>
      </w:tr>
      <w:tr w:rsidR="00FA5AE2" w:rsidRPr="00054235" w14:paraId="357AD2D9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8859BC5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1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8B57D1B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06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58D328D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55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4D9187A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30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78CBE37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4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D69F8CF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64</w:t>
            </w:r>
          </w:p>
        </w:tc>
      </w:tr>
      <w:tr w:rsidR="00FA5AE2" w:rsidRPr="00054235" w14:paraId="2FAF455E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3F7AAC5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1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F5F1C8A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0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ED68CDC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9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7E6ACA4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6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779C575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3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598BD9E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509</w:t>
            </w:r>
          </w:p>
        </w:tc>
      </w:tr>
      <w:tr w:rsidR="00FA5AE2" w:rsidRPr="00054235" w14:paraId="6C974917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205015C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2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5121AEF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9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2A02E0B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2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613596D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9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F5A86FD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57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EF949F6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56</w:t>
            </w:r>
          </w:p>
        </w:tc>
      </w:tr>
      <w:tr w:rsidR="00FA5AE2" w:rsidRPr="00054235" w14:paraId="2BF3D8D7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2DBF8C3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2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BE2F8A0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61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D68FD46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04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FC94D89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3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8B031DA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9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A752AB2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21</w:t>
            </w:r>
          </w:p>
        </w:tc>
      </w:tr>
      <w:tr w:rsidR="00FA5AE2" w:rsidRPr="00054235" w14:paraId="04A8B03A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4D27258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2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8796353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3E43A53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5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59E4D75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2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50E4A09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40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03B0E84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39</w:t>
            </w:r>
          </w:p>
        </w:tc>
      </w:tr>
      <w:tr w:rsidR="00FA5AE2" w:rsidRPr="00054235" w14:paraId="745C80C1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67D657B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2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3AAF34E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07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044C615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40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970102A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8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B28CA89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8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6EEDB35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690</w:t>
            </w:r>
          </w:p>
        </w:tc>
      </w:tr>
      <w:tr w:rsidR="00FA5AE2" w:rsidRPr="00054235" w14:paraId="25B60B83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BC459A9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lastRenderedPageBreak/>
              <w:t>I3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B07173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8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9FD2670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67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FB8727A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35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20C795A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6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3985307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412</w:t>
            </w:r>
          </w:p>
        </w:tc>
      </w:tr>
      <w:tr w:rsidR="00FA5AE2" w:rsidRPr="00054235" w14:paraId="31C4F192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3E45D81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3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AE4118D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7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A823973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2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0E2A18F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61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15CA7F0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6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AA39CD9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48</w:t>
            </w:r>
          </w:p>
        </w:tc>
      </w:tr>
      <w:tr w:rsidR="00FA5AE2" w:rsidRPr="00054235" w14:paraId="73238703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B74457A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3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69A588C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53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A43DD2F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0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8892440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7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0406C5D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289FFB5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005</w:t>
            </w:r>
          </w:p>
        </w:tc>
      </w:tr>
      <w:tr w:rsidR="00FA5AE2" w:rsidRPr="00054235" w14:paraId="0C58E9D6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4FF6A23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3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59797DB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4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3A98FE9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9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B02D84D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73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730E913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4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A6A5557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314</w:t>
            </w:r>
          </w:p>
        </w:tc>
      </w:tr>
      <w:tr w:rsidR="00FA5AE2" w:rsidRPr="00054235" w14:paraId="0C658964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A0F7A8D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3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EDD5BD2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8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D187702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6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E9A5AE5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77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29DF4DC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0C76474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391</w:t>
            </w:r>
          </w:p>
        </w:tc>
      </w:tr>
      <w:tr w:rsidR="00FA5AE2" w:rsidRPr="00054235" w14:paraId="18D000C4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E546D3D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3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7EF8191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2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A4A91A9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40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9C2CF25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37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191949C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42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8FEFA2A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679</w:t>
            </w:r>
          </w:p>
        </w:tc>
      </w:tr>
      <w:tr w:rsidR="00FA5AE2" w:rsidRPr="00054235" w14:paraId="7DE7FB45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EBA1B11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4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4AD6066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05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A580165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9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D3A5F74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41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36C9DDD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0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8F0EE04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641</w:t>
            </w:r>
          </w:p>
        </w:tc>
      </w:tr>
      <w:tr w:rsidR="00FA5AE2" w:rsidRPr="00054235" w14:paraId="56F318EA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79F94E1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4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01F5DAB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0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E595278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6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3BDAE45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07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ED35D64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64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DB29461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87</w:t>
            </w:r>
          </w:p>
        </w:tc>
      </w:tr>
      <w:tr w:rsidR="00FA5AE2" w:rsidRPr="00054235" w14:paraId="585EE394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70FB461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4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087D23E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6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59968AB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3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9514149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32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D426D35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72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8643C02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84</w:t>
            </w:r>
          </w:p>
        </w:tc>
      </w:tr>
      <w:tr w:rsidR="00FA5AE2" w:rsidRPr="00054235" w14:paraId="43DB796C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B4D9036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5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9A25396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7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36D97E1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74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E686C46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31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70EBBF5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3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B4D69AA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488</w:t>
            </w:r>
          </w:p>
        </w:tc>
      </w:tr>
      <w:tr w:rsidR="00FA5AE2" w:rsidRPr="00054235" w14:paraId="2C54B71D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5CDF5D5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5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95CBECC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5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61090D1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6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49093AA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67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97DD69F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31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B9F60E2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18</w:t>
            </w:r>
          </w:p>
        </w:tc>
      </w:tr>
      <w:tr w:rsidR="00FA5AE2" w:rsidRPr="00054235" w14:paraId="1DD1C358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901947F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5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CAAB87B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62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C74398D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06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1D09B28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5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ADD2B91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6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1DD31F2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30</w:t>
            </w:r>
          </w:p>
        </w:tc>
      </w:tr>
      <w:tr w:rsidR="00FA5AE2" w:rsidRPr="00054235" w14:paraId="7586ECF6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33FC3D1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5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047DFED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30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0664703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39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EBF159B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34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3ACBB24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5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4943A21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590</w:t>
            </w:r>
          </w:p>
        </w:tc>
      </w:tr>
      <w:tr w:rsidR="00FA5AE2" w:rsidRPr="00054235" w14:paraId="784E4165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43D85A3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5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3CAA2F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8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D59C376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3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7AC5F69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5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AD4F4F1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75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C5AB6C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399</w:t>
            </w:r>
          </w:p>
        </w:tc>
      </w:tr>
      <w:tr w:rsidR="00FA5AE2" w:rsidRPr="00054235" w14:paraId="0C8A7B59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D2FC6DC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5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CECD9D6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3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56DC096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38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E81E5CD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6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859C2DD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32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6956682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647</w:t>
            </w:r>
          </w:p>
        </w:tc>
      </w:tr>
      <w:tr w:rsidR="00FA5AE2" w:rsidRPr="00054235" w14:paraId="573927A0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7AAAAF2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6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96CE6CC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3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1DEF4A1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46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15B9A21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33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234D56E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37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FECB71A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774</w:t>
            </w:r>
          </w:p>
        </w:tc>
      </w:tr>
      <w:tr w:rsidR="00FA5AE2" w:rsidRPr="00054235" w14:paraId="7F9886A6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6B21465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6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8C5366A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04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0C5648B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35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FAEC86B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0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F4B72E2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6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C832E6A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561</w:t>
            </w:r>
          </w:p>
        </w:tc>
      </w:tr>
      <w:tr w:rsidR="00FA5AE2" w:rsidRPr="00054235" w14:paraId="7E62D728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9728F1C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6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AE8E1F0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3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33099F1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38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A8E7FA6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8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7C3FFFB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5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54049FA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663</w:t>
            </w:r>
          </w:p>
        </w:tc>
      </w:tr>
      <w:tr w:rsidR="00FA5AE2" w:rsidRPr="00054235" w14:paraId="0B80E38C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0E5037B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6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CC35987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9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D4E73B2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37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5B963D5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73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437B8FF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8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8C0E794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454</w:t>
            </w:r>
          </w:p>
        </w:tc>
      </w:tr>
      <w:tr w:rsidR="00FA5AE2" w:rsidRPr="00054235" w14:paraId="241FF75C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AA62FF9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6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48B538E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1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01117DE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57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ACDA312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7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DF5DA75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3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BCA8A13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68</w:t>
            </w:r>
          </w:p>
        </w:tc>
      </w:tr>
      <w:tr w:rsidR="00FA5AE2" w:rsidRPr="00054235" w14:paraId="6192159E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9615305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7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5BAD56A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08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B99FAE2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36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D3A6C7F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36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561070C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6583910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697</w:t>
            </w:r>
          </w:p>
        </w:tc>
      </w:tr>
      <w:tr w:rsidR="00FA5AE2" w:rsidRPr="00054235" w14:paraId="7ADFBE03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C544370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7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7ABEEE4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9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9F85414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74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6BE6665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9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16B1673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7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448E0AB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467</w:t>
            </w:r>
          </w:p>
        </w:tc>
      </w:tr>
      <w:tr w:rsidR="00FA5AE2" w:rsidRPr="00054235" w14:paraId="209FFF27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4895FC6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7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52C120F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5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6BDAF48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49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5FA0ADE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40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47F927B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8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D235C7E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712</w:t>
            </w:r>
          </w:p>
        </w:tc>
      </w:tr>
      <w:tr w:rsidR="00FA5AE2" w:rsidRPr="00054235" w14:paraId="11BC1DD0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50C498B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7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36E3330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0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5AE7C2D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31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1DE859E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3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0B8CBE0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2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C72232D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584</w:t>
            </w:r>
          </w:p>
        </w:tc>
      </w:tr>
      <w:tr w:rsidR="00FA5AE2" w:rsidRPr="00054235" w14:paraId="0A0656F6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8D06B55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7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EB2939D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67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3D5D210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3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CE89C88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6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2C9FCC1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9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9F22871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13</w:t>
            </w:r>
          </w:p>
        </w:tc>
      </w:tr>
      <w:tr w:rsidR="00FA5AE2" w:rsidRPr="00054235" w14:paraId="5560E2E1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042E207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8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0E5E509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8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E90507A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36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16C39BA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7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FEF7382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7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02EFB05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652</w:t>
            </w:r>
          </w:p>
        </w:tc>
      </w:tr>
      <w:tr w:rsidR="00FA5AE2" w:rsidRPr="00054235" w14:paraId="126E941D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0ECB985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8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495C663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9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0E877BE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69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14686B6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5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9AAA546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4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29327E6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392</w:t>
            </w:r>
          </w:p>
        </w:tc>
      </w:tr>
      <w:tr w:rsidR="00FA5AE2" w:rsidRPr="00054235" w14:paraId="229B8723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734C778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8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ED52380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6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1BFEEB1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34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B34EC9E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5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8664DF4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7C95A57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574</w:t>
            </w:r>
          </w:p>
        </w:tc>
      </w:tr>
      <w:tr w:rsidR="00FA5AE2" w:rsidRPr="00054235" w14:paraId="2E1F9972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39C00CA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8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2D70C44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9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EFE601A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35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FB97F4B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37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A551C6A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34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E2FE2E1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717</w:t>
            </w:r>
          </w:p>
        </w:tc>
      </w:tr>
      <w:tr w:rsidR="00FA5AE2" w:rsidRPr="00054235" w14:paraId="71AA7527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D4E7DBD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8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73A6E8A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55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7AF646C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4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EAC573A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4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49B3DAA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4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2996452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17</w:t>
            </w:r>
          </w:p>
        </w:tc>
      </w:tr>
      <w:tr w:rsidR="00FA5AE2" w:rsidRPr="00054235" w14:paraId="6B00EED1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35D516E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8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E09B0F8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76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4D6E2EC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4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2CC66DA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5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692A16C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0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247792F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203</w:t>
            </w:r>
          </w:p>
        </w:tc>
      </w:tr>
      <w:tr w:rsidR="00FA5AE2" w:rsidRPr="00054235" w14:paraId="69BCFC20" w14:textId="77777777" w:rsidTr="00B426FB">
        <w:trPr>
          <w:trHeight w:val="30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DD6B39A" w14:textId="77777777" w:rsidR="00FA5AE2" w:rsidRPr="00054235" w:rsidRDefault="00FA5AE2" w:rsidP="00B426FB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54235">
              <w:rPr>
                <w:rFonts w:eastAsia="Times New Roman"/>
                <w:bCs/>
                <w:color w:val="000000"/>
              </w:rPr>
              <w:t>I8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0B4CF2B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0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37C959D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67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D847E94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6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EF8C5BC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16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8C6B290" w14:textId="77777777" w:rsidR="00FA5AE2" w:rsidRPr="00054235" w:rsidRDefault="00FA5AE2" w:rsidP="00B426FB">
            <w:pPr>
              <w:jc w:val="center"/>
              <w:rPr>
                <w:rFonts w:eastAsia="Times New Roman"/>
                <w:color w:val="000000"/>
              </w:rPr>
            </w:pPr>
            <w:r w:rsidRPr="00054235">
              <w:rPr>
                <w:rFonts w:eastAsia="Times New Roman"/>
                <w:color w:val="000000"/>
              </w:rPr>
              <w:t>0.377</w:t>
            </w:r>
          </w:p>
        </w:tc>
      </w:tr>
    </w:tbl>
    <w:p w14:paraId="12215236" w14:textId="77777777" w:rsidR="00F1114E" w:rsidRDefault="00F1114E"/>
    <w:sectPr w:rsidR="00F1114E" w:rsidSect="009F5B6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A3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94DC2"/>
    <w:multiLevelType w:val="multilevel"/>
    <w:tmpl w:val="C4FA4A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6851ECE"/>
    <w:multiLevelType w:val="multilevel"/>
    <w:tmpl w:val="C4FA4A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D406536"/>
    <w:multiLevelType w:val="hybridMultilevel"/>
    <w:tmpl w:val="3894F5C4"/>
    <w:lvl w:ilvl="0" w:tplc="575A900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DE7C8C"/>
    <w:multiLevelType w:val="hybridMultilevel"/>
    <w:tmpl w:val="8FE24052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" w15:restartNumberingAfterBreak="0">
    <w:nsid w:val="3BF7409B"/>
    <w:multiLevelType w:val="hybridMultilevel"/>
    <w:tmpl w:val="99200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802AEF"/>
    <w:multiLevelType w:val="multilevel"/>
    <w:tmpl w:val="C4FA4A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4F2B7B16"/>
    <w:multiLevelType w:val="multilevel"/>
    <w:tmpl w:val="85882F3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51741AD5"/>
    <w:multiLevelType w:val="hybridMultilevel"/>
    <w:tmpl w:val="3E386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F93009"/>
    <w:multiLevelType w:val="hybridMultilevel"/>
    <w:tmpl w:val="085C2C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9F503C3"/>
    <w:multiLevelType w:val="multilevel"/>
    <w:tmpl w:val="C4FA4A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7FFE7CC1"/>
    <w:multiLevelType w:val="multilevel"/>
    <w:tmpl w:val="71D69FB0"/>
    <w:lvl w:ilvl="0">
      <w:start w:val="1"/>
      <w:numFmt w:val="decimal"/>
      <w:lvlText w:val="%1."/>
      <w:lvlJc w:val="left"/>
      <w:pPr>
        <w:ind w:left="720" w:hanging="360"/>
      </w:pPr>
      <w:rPr>
        <w:rFonts w:ascii="Garamond" w:hAnsi="Garamond"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0"/>
  </w:num>
  <w:num w:numId="2">
    <w:abstractNumId w:val="6"/>
  </w:num>
  <w:num w:numId="3">
    <w:abstractNumId w:val="3"/>
  </w:num>
  <w:num w:numId="4">
    <w:abstractNumId w:val="8"/>
  </w:num>
  <w:num w:numId="5">
    <w:abstractNumId w:val="9"/>
  </w:num>
  <w:num w:numId="6">
    <w:abstractNumId w:val="7"/>
  </w:num>
  <w:num w:numId="7">
    <w:abstractNumId w:val="4"/>
  </w:num>
  <w:num w:numId="8">
    <w:abstractNumId w:val="2"/>
  </w:num>
  <w:num w:numId="9">
    <w:abstractNumId w:val="5"/>
  </w:num>
  <w:num w:numId="10">
    <w:abstractNumId w:val="0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5AE2"/>
    <w:rsid w:val="000260AA"/>
    <w:rsid w:val="00037EBD"/>
    <w:rsid w:val="000F585E"/>
    <w:rsid w:val="00142BB0"/>
    <w:rsid w:val="00162B67"/>
    <w:rsid w:val="001F1066"/>
    <w:rsid w:val="002358C3"/>
    <w:rsid w:val="003615C9"/>
    <w:rsid w:val="00392831"/>
    <w:rsid w:val="003C1B0F"/>
    <w:rsid w:val="00401B7A"/>
    <w:rsid w:val="004208BF"/>
    <w:rsid w:val="004C5942"/>
    <w:rsid w:val="004F1C07"/>
    <w:rsid w:val="004F6BF6"/>
    <w:rsid w:val="00605097"/>
    <w:rsid w:val="0065243E"/>
    <w:rsid w:val="006604A0"/>
    <w:rsid w:val="006738E6"/>
    <w:rsid w:val="00673DE0"/>
    <w:rsid w:val="007465A7"/>
    <w:rsid w:val="00762175"/>
    <w:rsid w:val="00787B09"/>
    <w:rsid w:val="0079291D"/>
    <w:rsid w:val="007E7484"/>
    <w:rsid w:val="0080600C"/>
    <w:rsid w:val="00845F87"/>
    <w:rsid w:val="008A245F"/>
    <w:rsid w:val="008D1BF5"/>
    <w:rsid w:val="00920E48"/>
    <w:rsid w:val="00926C10"/>
    <w:rsid w:val="00943803"/>
    <w:rsid w:val="009E211F"/>
    <w:rsid w:val="009F5B62"/>
    <w:rsid w:val="00A83574"/>
    <w:rsid w:val="00AA5023"/>
    <w:rsid w:val="00AD5843"/>
    <w:rsid w:val="00B914BA"/>
    <w:rsid w:val="00B97CE6"/>
    <w:rsid w:val="00BF39F1"/>
    <w:rsid w:val="00C804EE"/>
    <w:rsid w:val="00CE75CC"/>
    <w:rsid w:val="00D24DE8"/>
    <w:rsid w:val="00D93B9D"/>
    <w:rsid w:val="00DA52B1"/>
    <w:rsid w:val="00E654B3"/>
    <w:rsid w:val="00EA7331"/>
    <w:rsid w:val="00EE69DC"/>
    <w:rsid w:val="00F1114E"/>
    <w:rsid w:val="00F5170B"/>
    <w:rsid w:val="00F87EF1"/>
    <w:rsid w:val="00FA5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078E3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5AE2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5AE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5AE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5AE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5AE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A5AE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A5AE2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BodyText">
    <w:name w:val="Body Text"/>
    <w:basedOn w:val="Normal"/>
    <w:link w:val="BodyTextChar"/>
    <w:uiPriority w:val="1"/>
    <w:qFormat/>
    <w:rsid w:val="00FA5AE2"/>
    <w:pPr>
      <w:widowControl w:val="0"/>
      <w:spacing w:before="161"/>
      <w:jc w:val="both"/>
    </w:pPr>
    <w:rPr>
      <w:rFonts w:eastAsia="Times New Roman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FA5AE2"/>
    <w:rPr>
      <w:rFonts w:ascii="Times New Roman" w:eastAsia="Times New Roman" w:hAnsi="Times New Roman" w:cs="Times New Roman"/>
      <w:sz w:val="22"/>
      <w:szCs w:val="22"/>
    </w:rPr>
  </w:style>
  <w:style w:type="table" w:styleId="TableGrid">
    <w:name w:val="Table Grid"/>
    <w:basedOn w:val="TableNormal"/>
    <w:uiPriority w:val="39"/>
    <w:rsid w:val="00FA5AE2"/>
    <w:pPr>
      <w:widowControl w:val="0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5AE2"/>
    <w:pPr>
      <w:ind w:left="720"/>
      <w:contextualSpacing/>
    </w:pPr>
    <w:rPr>
      <w:rFonts w:asciiTheme="minorHAnsi" w:hAnsiTheme="minorHAnsi" w:cstheme="minorBidi"/>
    </w:rPr>
  </w:style>
  <w:style w:type="paragraph" w:styleId="Caption">
    <w:name w:val="caption"/>
    <w:basedOn w:val="Normal"/>
    <w:next w:val="Normal"/>
    <w:uiPriority w:val="35"/>
    <w:unhideWhenUsed/>
    <w:qFormat/>
    <w:rsid w:val="00FA5AE2"/>
    <w:pPr>
      <w:spacing w:after="200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FA5AE2"/>
    <w:rPr>
      <w:rFonts w:asciiTheme="minorHAnsi" w:hAnsiTheme="minorHAnsi" w:cstheme="minorBidi"/>
    </w:rPr>
  </w:style>
  <w:style w:type="paragraph" w:styleId="TOCHeading">
    <w:name w:val="TOC Heading"/>
    <w:basedOn w:val="Heading1"/>
    <w:next w:val="Normal"/>
    <w:uiPriority w:val="39"/>
    <w:unhideWhenUsed/>
    <w:qFormat/>
    <w:rsid w:val="00FA5AE2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FA5AE2"/>
    <w:pPr>
      <w:spacing w:before="120"/>
    </w:pPr>
    <w:rPr>
      <w:rFonts w:asciiTheme="minorHAnsi" w:hAnsiTheme="minorHAnsi" w:cstheme="minorBidi"/>
      <w:b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FA5AE2"/>
    <w:pPr>
      <w:ind w:left="240"/>
    </w:pPr>
    <w:rPr>
      <w:rFonts w:asciiTheme="minorHAnsi" w:hAnsiTheme="minorHAnsi" w:cstheme="minorBidi"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FA5AE2"/>
    <w:pPr>
      <w:ind w:left="480"/>
    </w:pPr>
    <w:rPr>
      <w:rFonts w:asciiTheme="minorHAnsi" w:hAnsiTheme="minorHAnsi" w:cstheme="minorBidi"/>
      <w:i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FA5AE2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A5AE2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A5AE2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A5AE2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A5AE2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A5AE2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A5AE2"/>
    <w:pPr>
      <w:ind w:left="192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A5AE2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FA5AE2"/>
  </w:style>
  <w:style w:type="paragraph" w:styleId="Footer">
    <w:name w:val="footer"/>
    <w:basedOn w:val="Normal"/>
    <w:link w:val="FooterChar"/>
    <w:uiPriority w:val="99"/>
    <w:unhideWhenUsed/>
    <w:rsid w:val="00FA5AE2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FA5AE2"/>
  </w:style>
  <w:style w:type="paragraph" w:styleId="NormalWeb">
    <w:name w:val="Normal (Web)"/>
    <w:basedOn w:val="Normal"/>
    <w:uiPriority w:val="99"/>
    <w:unhideWhenUsed/>
    <w:rsid w:val="00FA5AE2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FA5AE2"/>
  </w:style>
  <w:style w:type="character" w:customStyle="1" w:styleId="author">
    <w:name w:val="author"/>
    <w:basedOn w:val="DefaultParagraphFont"/>
    <w:rsid w:val="00FA5AE2"/>
  </w:style>
  <w:style w:type="character" w:customStyle="1" w:styleId="pubyear">
    <w:name w:val="pubyear"/>
    <w:basedOn w:val="DefaultParagraphFont"/>
    <w:rsid w:val="00FA5AE2"/>
  </w:style>
  <w:style w:type="character" w:customStyle="1" w:styleId="chaptertitle">
    <w:name w:val="chaptertitle"/>
    <w:basedOn w:val="DefaultParagraphFont"/>
    <w:rsid w:val="00FA5AE2"/>
  </w:style>
  <w:style w:type="character" w:customStyle="1" w:styleId="editor">
    <w:name w:val="editor"/>
    <w:basedOn w:val="DefaultParagraphFont"/>
    <w:rsid w:val="00FA5AE2"/>
  </w:style>
  <w:style w:type="character" w:customStyle="1" w:styleId="booktitle">
    <w:name w:val="booktitle"/>
    <w:basedOn w:val="DefaultParagraphFont"/>
    <w:rsid w:val="00FA5AE2"/>
  </w:style>
  <w:style w:type="character" w:customStyle="1" w:styleId="edition">
    <w:name w:val="edition"/>
    <w:basedOn w:val="DefaultParagraphFont"/>
    <w:rsid w:val="00FA5AE2"/>
  </w:style>
  <w:style w:type="character" w:customStyle="1" w:styleId="pagefirst">
    <w:name w:val="pagefirst"/>
    <w:basedOn w:val="DefaultParagraphFont"/>
    <w:rsid w:val="00FA5AE2"/>
  </w:style>
  <w:style w:type="character" w:customStyle="1" w:styleId="pagelast">
    <w:name w:val="pagelast"/>
    <w:basedOn w:val="DefaultParagraphFont"/>
    <w:rsid w:val="00FA5AE2"/>
  </w:style>
  <w:style w:type="character" w:customStyle="1" w:styleId="publisherlocation">
    <w:name w:val="publisherlocation"/>
    <w:basedOn w:val="DefaultParagraphFont"/>
    <w:rsid w:val="00FA5AE2"/>
  </w:style>
  <w:style w:type="character" w:customStyle="1" w:styleId="hlfld-contribauthor">
    <w:name w:val="hlfld-contribauthor"/>
    <w:basedOn w:val="DefaultParagraphFont"/>
    <w:rsid w:val="00FA5AE2"/>
  </w:style>
  <w:style w:type="character" w:customStyle="1" w:styleId="nlmgiven-names">
    <w:name w:val="nlm_given-names"/>
    <w:basedOn w:val="DefaultParagraphFont"/>
    <w:rsid w:val="00FA5AE2"/>
  </w:style>
  <w:style w:type="character" w:customStyle="1" w:styleId="nlmyear">
    <w:name w:val="nlm_year"/>
    <w:basedOn w:val="DefaultParagraphFont"/>
    <w:rsid w:val="00FA5AE2"/>
  </w:style>
  <w:style w:type="character" w:customStyle="1" w:styleId="nlmpublisher-loc">
    <w:name w:val="nlm_publisher-loc"/>
    <w:basedOn w:val="DefaultParagraphFont"/>
    <w:rsid w:val="00FA5AE2"/>
  </w:style>
  <w:style w:type="character" w:customStyle="1" w:styleId="nlmpublisher-name">
    <w:name w:val="nlm_publisher-name"/>
    <w:basedOn w:val="DefaultParagraphFont"/>
    <w:rsid w:val="00FA5AE2"/>
  </w:style>
  <w:style w:type="paragraph" w:styleId="FootnoteText">
    <w:name w:val="footnote text"/>
    <w:basedOn w:val="Normal"/>
    <w:link w:val="FootnoteTextChar"/>
    <w:uiPriority w:val="99"/>
    <w:unhideWhenUsed/>
    <w:rsid w:val="00FA5AE2"/>
  </w:style>
  <w:style w:type="character" w:customStyle="1" w:styleId="FootnoteTextChar">
    <w:name w:val="Footnote Text Char"/>
    <w:basedOn w:val="DefaultParagraphFont"/>
    <w:link w:val="FootnoteText"/>
    <w:uiPriority w:val="99"/>
    <w:rsid w:val="00FA5AE2"/>
    <w:rPr>
      <w:rFonts w:ascii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FA5AE2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AE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AE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A5A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5A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5AE2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0</Pages>
  <Words>2830</Words>
  <Characters>16131</Characters>
  <Application>Microsoft Office Word</Application>
  <DocSecurity>0</DocSecurity>
  <Lines>134</Lines>
  <Paragraphs>37</Paragraphs>
  <ScaleCrop>false</ScaleCrop>
  <Company/>
  <LinksUpToDate>false</LinksUpToDate>
  <CharactersWithSpaces>18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12-16T20:59:00Z</dcterms:created>
  <dcterms:modified xsi:type="dcterms:W3CDTF">2021-01-26T09:12:00Z</dcterms:modified>
</cp:coreProperties>
</file>